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E4C2A" w14:textId="5EC04AD3" w:rsidR="006E2A64" w:rsidRPr="00574EC5" w:rsidRDefault="0086748B" w:rsidP="00895156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  <w:r w:rsidRPr="0086748B">
        <w:rPr>
          <w:rFonts w:asciiTheme="minorHAnsi" w:hAnsiTheme="minorHAnsi" w:cstheme="minorHAnsi"/>
          <w:b/>
          <w:bCs/>
        </w:rPr>
        <w:t>Supplementary Table S1</w:t>
      </w:r>
      <w:r w:rsidR="00895156" w:rsidRPr="0086748B">
        <w:rPr>
          <w:rFonts w:asciiTheme="minorHAnsi" w:eastAsiaTheme="minorEastAsia" w:hAnsiTheme="minorHAnsi" w:cstheme="minorHAnsi"/>
          <w:b/>
          <w:bCs/>
          <w:lang w:val="en-US"/>
        </w:rPr>
        <w:t>. Clinical Characteristics of Patients</w:t>
      </w:r>
      <w:r w:rsidR="00895156">
        <w:rPr>
          <w:rFonts w:asciiTheme="minorHAnsi" w:eastAsiaTheme="minorEastAsia" w:hAnsiTheme="minorHAnsi" w:cstheme="minorHAnsi"/>
          <w:b/>
          <w:bCs/>
          <w:lang w:val="en-US"/>
        </w:rPr>
        <w:t xml:space="preserve"> with Dolutegravir Drug Resistance Mutations</w:t>
      </w:r>
    </w:p>
    <w:tbl>
      <w:tblPr>
        <w:tblStyle w:val="TableGrid"/>
        <w:tblW w:w="1460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2126"/>
        <w:gridCol w:w="3260"/>
        <w:gridCol w:w="1418"/>
        <w:gridCol w:w="1276"/>
        <w:gridCol w:w="1275"/>
        <w:gridCol w:w="1701"/>
        <w:gridCol w:w="2268"/>
      </w:tblGrid>
      <w:tr w:rsidR="007D7366" w:rsidRPr="00846B19" w14:paraId="139C6248" w14:textId="77777777" w:rsidTr="009E0CC5">
        <w:trPr>
          <w:trHeight w:val="354"/>
        </w:trPr>
        <w:tc>
          <w:tcPr>
            <w:tcW w:w="1277" w:type="dxa"/>
            <w:tcBorders>
              <w:bottom w:val="single" w:sz="4" w:space="0" w:color="auto"/>
            </w:tcBorders>
          </w:tcPr>
          <w:p w14:paraId="37838708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Case No., Sex, Age, </w:t>
            </w:r>
            <w:proofErr w:type="spellStart"/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years</w:t>
            </w:r>
            <w:r w:rsidRPr="009722AA"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BDFFC9F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Current Regimen (Duration, </w:t>
            </w:r>
            <w:proofErr w:type="spellStart"/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mo</w:t>
            </w:r>
            <w:proofErr w:type="spellEnd"/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6AEB3ADF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Previous </w:t>
            </w:r>
            <w:proofErr w:type="spellStart"/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Regimens</w:t>
            </w:r>
            <w:r w:rsidRPr="00163DAB"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D3E786B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HIV-1 RNA, log</w:t>
            </w:r>
            <w:r w:rsidRPr="00C7524C">
              <w:rPr>
                <w:rFonts w:asciiTheme="minorHAnsi" w:eastAsiaTheme="minorEastAsia" w:hAnsiTheme="minorHAnsi" w:cstheme="minorHAnsi"/>
                <w:b/>
                <w:bCs/>
                <w:vertAlign w:val="subscript"/>
                <w:lang w:val="en-US"/>
              </w:rPr>
              <w:t xml:space="preserve">10 </w:t>
            </w: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copies/</w:t>
            </w:r>
            <w:proofErr w:type="spellStart"/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mL</w:t>
            </w:r>
            <w:r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09E8101" w14:textId="362D07B6" w:rsidR="007D7366" w:rsidRPr="00C50748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C50748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CD4 Cell Count, </w:t>
            </w:r>
            <w:r w:rsidRPr="00C50748">
              <w:rPr>
                <w:rFonts w:asciiTheme="minorHAnsi" w:hAnsiTheme="minorHAnsi" w:cstheme="minorHAnsi"/>
                <w:b/>
                <w:bCs/>
                <w:lang w:val="en-US"/>
              </w:rPr>
              <w:t>cells/</w:t>
            </w:r>
            <w:proofErr w:type="spellStart"/>
            <w:r w:rsidRPr="00C50748">
              <w:rPr>
                <w:rFonts w:asciiTheme="minorHAnsi" w:hAnsiTheme="minorHAnsi" w:cstheme="minorHAnsi"/>
                <w:b/>
                <w:bCs/>
              </w:rPr>
              <w:t>μL</w:t>
            </w:r>
            <w:r>
              <w:rPr>
                <w:rFonts w:asciiTheme="minorHAnsi" w:hAnsiTheme="minorHAnsi" w:cstheme="minorHAnsi"/>
                <w:b/>
                <w:bCs/>
                <w:vertAlign w:val="superscript"/>
              </w:rPr>
              <w:t>c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BC7DEE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Viraemia Duration, mo</w:t>
            </w:r>
            <w:r w:rsidRPr="00BB0E11"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DC0029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DTG Resistance </w:t>
            </w:r>
            <w:proofErr w:type="spellStart"/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Level</w:t>
            </w:r>
            <w:r w:rsidRPr="00450941"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30223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Subsequent Regimen</w:t>
            </w:r>
          </w:p>
        </w:tc>
      </w:tr>
      <w:tr w:rsidR="007D7366" w:rsidRPr="00846B19" w14:paraId="1FF40DB0" w14:textId="77777777" w:rsidTr="009E0CC5">
        <w:trPr>
          <w:trHeight w:val="222"/>
        </w:trPr>
        <w:tc>
          <w:tcPr>
            <w:tcW w:w="1277" w:type="dxa"/>
            <w:tcBorders>
              <w:bottom w:val="single" w:sz="4" w:space="0" w:color="auto"/>
            </w:tcBorders>
          </w:tcPr>
          <w:p w14:paraId="71732BA3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, F, 28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A5DF0FE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14)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0F325F4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, AZT/3TC/LPV/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B03C7C5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7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13D15E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29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253E648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B6178D" w14:textId="77777777" w:rsidR="007D7366" w:rsidRPr="00C7524C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FB222F5" w14:textId="77777777" w:rsidR="007D7366" w:rsidRPr="00774EA7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</w:t>
            </w:r>
            <w:r>
              <w:rPr>
                <w:rFonts w:asciiTheme="minorHAnsi" w:eastAsiaTheme="minorEastAsia" w:hAnsiTheme="minorHAnsi" w:cstheme="minorHAnsi"/>
              </w:rPr>
              <w:t>/</w:t>
            </w:r>
            <w:r w:rsidRPr="00742216">
              <w:rPr>
                <w:rFonts w:asciiTheme="minorHAnsi" w:eastAsiaTheme="minorEastAsia" w:hAnsiTheme="minorHAnsi" w:cstheme="minorHAnsi"/>
              </w:rPr>
              <w:t>DRV/r</w:t>
            </w:r>
          </w:p>
        </w:tc>
      </w:tr>
      <w:tr w:rsidR="007D7366" w:rsidRPr="00846B19" w14:paraId="08A479BA" w14:textId="77777777" w:rsidTr="009E0CC5">
        <w:trPr>
          <w:trHeight w:val="289"/>
        </w:trPr>
        <w:tc>
          <w:tcPr>
            <w:tcW w:w="1277" w:type="dxa"/>
          </w:tcPr>
          <w:p w14:paraId="70BDD60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, M, 20</w:t>
            </w:r>
          </w:p>
        </w:tc>
        <w:tc>
          <w:tcPr>
            <w:tcW w:w="2126" w:type="dxa"/>
          </w:tcPr>
          <w:p w14:paraId="3DC7BFA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18)</w:t>
            </w:r>
          </w:p>
        </w:tc>
        <w:tc>
          <w:tcPr>
            <w:tcW w:w="3260" w:type="dxa"/>
          </w:tcPr>
          <w:p w14:paraId="330F404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D4T/3TC/</w:t>
            </w:r>
            <w:r>
              <w:rPr>
                <w:rFonts w:asciiTheme="minorHAnsi" w:eastAsiaTheme="minorEastAsia" w:hAnsiTheme="minorHAnsi" w:cstheme="minorHAnsi"/>
              </w:rPr>
              <w:t>EFV</w:t>
            </w:r>
            <w:r w:rsidRPr="00742216">
              <w:rPr>
                <w:rFonts w:asciiTheme="minorHAnsi" w:eastAsiaTheme="minorEastAsia" w:hAnsiTheme="minorHAnsi" w:cstheme="minorHAnsi"/>
              </w:rPr>
              <w:t>,</w:t>
            </w:r>
            <w:r>
              <w:rPr>
                <w:rFonts w:asciiTheme="minorHAnsi" w:eastAsiaTheme="minorEastAsia" w:hAnsiTheme="minorHAnsi" w:cstheme="minorHAnsi"/>
              </w:rPr>
              <w:t xml:space="preserve">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6B20E35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89</w:t>
            </w:r>
          </w:p>
        </w:tc>
        <w:tc>
          <w:tcPr>
            <w:tcW w:w="1276" w:type="dxa"/>
          </w:tcPr>
          <w:p w14:paraId="67BF5A3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2</w:t>
            </w:r>
          </w:p>
        </w:tc>
        <w:tc>
          <w:tcPr>
            <w:tcW w:w="1275" w:type="dxa"/>
          </w:tcPr>
          <w:p w14:paraId="32F61FA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8</w:t>
            </w:r>
          </w:p>
        </w:tc>
        <w:tc>
          <w:tcPr>
            <w:tcW w:w="1701" w:type="dxa"/>
          </w:tcPr>
          <w:p w14:paraId="2728C0F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61800DF6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</w:t>
            </w:r>
            <w:r>
              <w:rPr>
                <w:rFonts w:asciiTheme="minorHAnsi" w:eastAsiaTheme="minorEastAsia" w:hAnsiTheme="minorHAnsi" w:cstheme="minorHAnsi"/>
              </w:rPr>
              <w:t>/DRV/r</w:t>
            </w:r>
          </w:p>
        </w:tc>
      </w:tr>
      <w:tr w:rsidR="007D7366" w:rsidRPr="00846B19" w14:paraId="628049D6" w14:textId="77777777" w:rsidTr="009E0CC5">
        <w:trPr>
          <w:trHeight w:val="289"/>
        </w:trPr>
        <w:tc>
          <w:tcPr>
            <w:tcW w:w="1277" w:type="dxa"/>
          </w:tcPr>
          <w:p w14:paraId="28DE8281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, M, 44</w:t>
            </w:r>
          </w:p>
        </w:tc>
        <w:tc>
          <w:tcPr>
            <w:tcW w:w="2126" w:type="dxa"/>
          </w:tcPr>
          <w:p w14:paraId="7B414F99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3260" w:type="dxa"/>
          </w:tcPr>
          <w:p w14:paraId="13979E64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3AA414E8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68</w:t>
            </w:r>
          </w:p>
        </w:tc>
        <w:tc>
          <w:tcPr>
            <w:tcW w:w="1276" w:type="dxa"/>
          </w:tcPr>
          <w:p w14:paraId="43C2D30F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34</w:t>
            </w:r>
          </w:p>
        </w:tc>
        <w:tc>
          <w:tcPr>
            <w:tcW w:w="1275" w:type="dxa"/>
          </w:tcPr>
          <w:p w14:paraId="2427CAEE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2</w:t>
            </w:r>
          </w:p>
        </w:tc>
        <w:tc>
          <w:tcPr>
            <w:tcW w:w="1701" w:type="dxa"/>
          </w:tcPr>
          <w:p w14:paraId="25A0D631" w14:textId="77777777" w:rsidR="007D7366" w:rsidRPr="00846B19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2645E574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</w:t>
            </w:r>
            <w:r>
              <w:rPr>
                <w:rFonts w:asciiTheme="minorHAnsi" w:eastAsiaTheme="minorEastAsia" w:hAnsiTheme="minorHAnsi" w:cstheme="minorHAnsi"/>
              </w:rPr>
              <w:t>/</w:t>
            </w:r>
            <w:r w:rsidRPr="00742216">
              <w:rPr>
                <w:rFonts w:asciiTheme="minorHAnsi" w:eastAsiaTheme="minorEastAsia" w:hAnsiTheme="minorHAnsi" w:cstheme="minorHAnsi"/>
              </w:rPr>
              <w:t>DRV/r</w:t>
            </w:r>
          </w:p>
        </w:tc>
      </w:tr>
      <w:tr w:rsidR="007D7366" w:rsidRPr="00846B19" w14:paraId="23E3F845" w14:textId="77777777" w:rsidTr="009E0CC5">
        <w:trPr>
          <w:trHeight w:val="289"/>
        </w:trPr>
        <w:tc>
          <w:tcPr>
            <w:tcW w:w="1277" w:type="dxa"/>
          </w:tcPr>
          <w:p w14:paraId="6E9D878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, M, 48</w:t>
            </w:r>
          </w:p>
        </w:tc>
        <w:tc>
          <w:tcPr>
            <w:tcW w:w="2126" w:type="dxa"/>
          </w:tcPr>
          <w:p w14:paraId="2C646E3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13)</w:t>
            </w:r>
          </w:p>
        </w:tc>
        <w:tc>
          <w:tcPr>
            <w:tcW w:w="3260" w:type="dxa"/>
          </w:tcPr>
          <w:p w14:paraId="23E58568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AZT/3TC/LPV/r, TDF/FTC/ATV/r</w:t>
            </w:r>
          </w:p>
        </w:tc>
        <w:tc>
          <w:tcPr>
            <w:tcW w:w="1418" w:type="dxa"/>
          </w:tcPr>
          <w:p w14:paraId="373BB48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26</w:t>
            </w:r>
          </w:p>
        </w:tc>
        <w:tc>
          <w:tcPr>
            <w:tcW w:w="1276" w:type="dxa"/>
          </w:tcPr>
          <w:p w14:paraId="088A9A4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94</w:t>
            </w:r>
          </w:p>
        </w:tc>
        <w:tc>
          <w:tcPr>
            <w:tcW w:w="1275" w:type="dxa"/>
          </w:tcPr>
          <w:p w14:paraId="484C945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8</w:t>
            </w:r>
          </w:p>
        </w:tc>
        <w:tc>
          <w:tcPr>
            <w:tcW w:w="1701" w:type="dxa"/>
          </w:tcPr>
          <w:p w14:paraId="3CE2C61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62D51719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2D875161" w14:textId="77777777" w:rsidTr="009E0CC5">
        <w:trPr>
          <w:trHeight w:val="289"/>
        </w:trPr>
        <w:tc>
          <w:tcPr>
            <w:tcW w:w="1277" w:type="dxa"/>
          </w:tcPr>
          <w:p w14:paraId="7BB82EE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, F, 61</w:t>
            </w:r>
          </w:p>
        </w:tc>
        <w:tc>
          <w:tcPr>
            <w:tcW w:w="2126" w:type="dxa"/>
          </w:tcPr>
          <w:p w14:paraId="63EC4AD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11)</w:t>
            </w:r>
          </w:p>
        </w:tc>
        <w:tc>
          <w:tcPr>
            <w:tcW w:w="3260" w:type="dxa"/>
          </w:tcPr>
          <w:p w14:paraId="7AFF8B0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D4T/3TC/</w:t>
            </w:r>
            <w:r>
              <w:rPr>
                <w:rFonts w:asciiTheme="minorHAnsi" w:eastAsiaTheme="minorEastAsia" w:hAnsiTheme="minorHAnsi" w:cstheme="minorHAnsi"/>
              </w:rPr>
              <w:t>EFV</w:t>
            </w:r>
            <w:r w:rsidRPr="00742216">
              <w:rPr>
                <w:rFonts w:asciiTheme="minorHAnsi" w:eastAsiaTheme="minorEastAsia" w:hAnsiTheme="minorHAnsi" w:cstheme="minorHAnsi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</w:rPr>
              <w:t>TDF/3TC/LPV/r</w:t>
            </w:r>
          </w:p>
        </w:tc>
        <w:tc>
          <w:tcPr>
            <w:tcW w:w="1418" w:type="dxa"/>
          </w:tcPr>
          <w:p w14:paraId="388611A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87</w:t>
            </w:r>
          </w:p>
        </w:tc>
        <w:tc>
          <w:tcPr>
            <w:tcW w:w="1276" w:type="dxa"/>
          </w:tcPr>
          <w:p w14:paraId="0A5FA91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44</w:t>
            </w:r>
          </w:p>
        </w:tc>
        <w:tc>
          <w:tcPr>
            <w:tcW w:w="1275" w:type="dxa"/>
          </w:tcPr>
          <w:p w14:paraId="12E7333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7</w:t>
            </w:r>
          </w:p>
        </w:tc>
        <w:tc>
          <w:tcPr>
            <w:tcW w:w="1701" w:type="dxa"/>
          </w:tcPr>
          <w:p w14:paraId="4AA3DC7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0B4D3F70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</w:t>
            </w:r>
            <w:r>
              <w:rPr>
                <w:rFonts w:asciiTheme="minorHAnsi" w:eastAsiaTheme="minorEastAsia" w:hAnsiTheme="minorHAnsi" w:cstheme="minorHAnsi"/>
              </w:rPr>
              <w:t>/DRV/r</w:t>
            </w:r>
          </w:p>
        </w:tc>
      </w:tr>
      <w:tr w:rsidR="007D7366" w:rsidRPr="00846B19" w14:paraId="540BC4B5" w14:textId="77777777" w:rsidTr="009E0CC5">
        <w:trPr>
          <w:trHeight w:val="289"/>
        </w:trPr>
        <w:tc>
          <w:tcPr>
            <w:tcW w:w="1277" w:type="dxa"/>
          </w:tcPr>
          <w:p w14:paraId="3B49B7B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6, F, 33</w:t>
            </w:r>
          </w:p>
        </w:tc>
        <w:tc>
          <w:tcPr>
            <w:tcW w:w="2126" w:type="dxa"/>
          </w:tcPr>
          <w:p w14:paraId="161A2AF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19)</w:t>
            </w:r>
          </w:p>
        </w:tc>
        <w:tc>
          <w:tcPr>
            <w:tcW w:w="3260" w:type="dxa"/>
          </w:tcPr>
          <w:p w14:paraId="04EF421E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69C81A1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66</w:t>
            </w:r>
          </w:p>
        </w:tc>
        <w:tc>
          <w:tcPr>
            <w:tcW w:w="1276" w:type="dxa"/>
          </w:tcPr>
          <w:p w14:paraId="3C9DD01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70</w:t>
            </w:r>
          </w:p>
        </w:tc>
        <w:tc>
          <w:tcPr>
            <w:tcW w:w="1275" w:type="dxa"/>
          </w:tcPr>
          <w:p w14:paraId="0D4556E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8</w:t>
            </w:r>
          </w:p>
        </w:tc>
        <w:tc>
          <w:tcPr>
            <w:tcW w:w="1701" w:type="dxa"/>
          </w:tcPr>
          <w:p w14:paraId="3824A80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714DE30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0C1830A6" w14:textId="77777777" w:rsidTr="009E0CC5">
        <w:trPr>
          <w:trHeight w:val="289"/>
        </w:trPr>
        <w:tc>
          <w:tcPr>
            <w:tcW w:w="1277" w:type="dxa"/>
          </w:tcPr>
          <w:p w14:paraId="6286381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7, M, 49</w:t>
            </w:r>
          </w:p>
        </w:tc>
        <w:tc>
          <w:tcPr>
            <w:tcW w:w="2126" w:type="dxa"/>
          </w:tcPr>
          <w:p w14:paraId="52225FC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60)</w:t>
            </w:r>
          </w:p>
        </w:tc>
        <w:tc>
          <w:tcPr>
            <w:tcW w:w="3260" w:type="dxa"/>
          </w:tcPr>
          <w:p w14:paraId="0BC179EA" w14:textId="77777777" w:rsidR="007D7366" w:rsidRPr="003F7875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D4T/3TC/NVP,</w:t>
            </w:r>
            <w:r>
              <w:rPr>
                <w:rFonts w:asciiTheme="minorHAnsi" w:eastAsiaTheme="minorEastAsia" w:hAnsiTheme="minorHAnsi" w:cstheme="minorHAnsi"/>
              </w:rPr>
              <w:t xml:space="preserve">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186EBBF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93</w:t>
            </w:r>
          </w:p>
        </w:tc>
        <w:tc>
          <w:tcPr>
            <w:tcW w:w="1276" w:type="dxa"/>
          </w:tcPr>
          <w:p w14:paraId="6B2D777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33</w:t>
            </w:r>
          </w:p>
        </w:tc>
        <w:tc>
          <w:tcPr>
            <w:tcW w:w="1275" w:type="dxa"/>
          </w:tcPr>
          <w:p w14:paraId="4A4C61A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3</w:t>
            </w:r>
          </w:p>
        </w:tc>
        <w:tc>
          <w:tcPr>
            <w:tcW w:w="1701" w:type="dxa"/>
          </w:tcPr>
          <w:p w14:paraId="6F4A11D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079C23DB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</w:t>
            </w:r>
            <w:r>
              <w:rPr>
                <w:rFonts w:asciiTheme="minorHAnsi" w:eastAsiaTheme="minorEastAsia" w:hAnsiTheme="minorHAnsi" w:cstheme="minorHAnsi"/>
              </w:rPr>
              <w:t>/</w:t>
            </w:r>
            <w:r w:rsidRPr="00742216">
              <w:rPr>
                <w:rFonts w:asciiTheme="minorHAnsi" w:eastAsiaTheme="minorEastAsia" w:hAnsiTheme="minorHAnsi" w:cstheme="minorHAnsi"/>
              </w:rPr>
              <w:t>DRV/r</w:t>
            </w:r>
          </w:p>
        </w:tc>
      </w:tr>
      <w:tr w:rsidR="007D7366" w:rsidRPr="00846B19" w14:paraId="2E683FF6" w14:textId="77777777" w:rsidTr="009E0CC5">
        <w:trPr>
          <w:trHeight w:val="289"/>
        </w:trPr>
        <w:tc>
          <w:tcPr>
            <w:tcW w:w="1277" w:type="dxa"/>
          </w:tcPr>
          <w:p w14:paraId="170F0A9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8, F, 36</w:t>
            </w:r>
          </w:p>
        </w:tc>
        <w:tc>
          <w:tcPr>
            <w:tcW w:w="2126" w:type="dxa"/>
          </w:tcPr>
          <w:p w14:paraId="3716758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3260" w:type="dxa"/>
          </w:tcPr>
          <w:p w14:paraId="73A8D0F4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2E6510F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05</w:t>
            </w:r>
          </w:p>
        </w:tc>
        <w:tc>
          <w:tcPr>
            <w:tcW w:w="1276" w:type="dxa"/>
          </w:tcPr>
          <w:p w14:paraId="76486BA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46</w:t>
            </w:r>
          </w:p>
        </w:tc>
        <w:tc>
          <w:tcPr>
            <w:tcW w:w="1275" w:type="dxa"/>
          </w:tcPr>
          <w:p w14:paraId="5355FD84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1</w:t>
            </w:r>
          </w:p>
        </w:tc>
        <w:tc>
          <w:tcPr>
            <w:tcW w:w="1701" w:type="dxa"/>
          </w:tcPr>
          <w:p w14:paraId="24EB9EE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Potential low</w:t>
            </w:r>
          </w:p>
        </w:tc>
        <w:tc>
          <w:tcPr>
            <w:tcW w:w="2268" w:type="dxa"/>
          </w:tcPr>
          <w:p w14:paraId="7E3ABCC1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</w:t>
            </w:r>
            <w:r>
              <w:rPr>
                <w:rFonts w:asciiTheme="minorHAnsi" w:eastAsiaTheme="minorEastAsia" w:hAnsiTheme="minorHAnsi" w:cstheme="minorHAnsi"/>
              </w:rPr>
              <w:t>/DRV/r</w:t>
            </w:r>
          </w:p>
        </w:tc>
      </w:tr>
      <w:tr w:rsidR="007D7366" w:rsidRPr="00846B19" w14:paraId="4B9D6185" w14:textId="77777777" w:rsidTr="009E0CC5">
        <w:trPr>
          <w:trHeight w:val="289"/>
        </w:trPr>
        <w:tc>
          <w:tcPr>
            <w:tcW w:w="1277" w:type="dxa"/>
          </w:tcPr>
          <w:p w14:paraId="706A7FF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9, F, 40</w:t>
            </w:r>
          </w:p>
        </w:tc>
        <w:tc>
          <w:tcPr>
            <w:tcW w:w="2126" w:type="dxa"/>
          </w:tcPr>
          <w:p w14:paraId="40BCA23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3)</w:t>
            </w:r>
          </w:p>
        </w:tc>
        <w:tc>
          <w:tcPr>
            <w:tcW w:w="3260" w:type="dxa"/>
          </w:tcPr>
          <w:p w14:paraId="1FA6FBC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6414FFA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09</w:t>
            </w:r>
          </w:p>
        </w:tc>
        <w:tc>
          <w:tcPr>
            <w:tcW w:w="1276" w:type="dxa"/>
          </w:tcPr>
          <w:p w14:paraId="14A113D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93</w:t>
            </w:r>
          </w:p>
        </w:tc>
        <w:tc>
          <w:tcPr>
            <w:tcW w:w="1275" w:type="dxa"/>
          </w:tcPr>
          <w:p w14:paraId="02822AD2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8</w:t>
            </w:r>
          </w:p>
        </w:tc>
        <w:tc>
          <w:tcPr>
            <w:tcW w:w="1701" w:type="dxa"/>
          </w:tcPr>
          <w:p w14:paraId="56B1715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7056C3AB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5FBF22A" w14:textId="77777777" w:rsidTr="009E0CC5">
        <w:trPr>
          <w:trHeight w:val="289"/>
        </w:trPr>
        <w:tc>
          <w:tcPr>
            <w:tcW w:w="1277" w:type="dxa"/>
          </w:tcPr>
          <w:p w14:paraId="6FB3027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0, M, 33</w:t>
            </w:r>
          </w:p>
        </w:tc>
        <w:tc>
          <w:tcPr>
            <w:tcW w:w="2126" w:type="dxa"/>
          </w:tcPr>
          <w:p w14:paraId="417225D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3260" w:type="dxa"/>
          </w:tcPr>
          <w:p w14:paraId="53233D5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09F60DD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04</w:t>
            </w:r>
          </w:p>
        </w:tc>
        <w:tc>
          <w:tcPr>
            <w:tcW w:w="1276" w:type="dxa"/>
          </w:tcPr>
          <w:p w14:paraId="3F7D26D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65</w:t>
            </w:r>
          </w:p>
        </w:tc>
        <w:tc>
          <w:tcPr>
            <w:tcW w:w="1275" w:type="dxa"/>
          </w:tcPr>
          <w:p w14:paraId="3F4852CF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0</w:t>
            </w:r>
          </w:p>
        </w:tc>
        <w:tc>
          <w:tcPr>
            <w:tcW w:w="1701" w:type="dxa"/>
          </w:tcPr>
          <w:p w14:paraId="549DB25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40CF2645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1C85DA6A" w14:textId="77777777" w:rsidTr="009E0CC5">
        <w:trPr>
          <w:trHeight w:val="289"/>
        </w:trPr>
        <w:tc>
          <w:tcPr>
            <w:tcW w:w="1277" w:type="dxa"/>
          </w:tcPr>
          <w:p w14:paraId="0D8631F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1, F, 40</w:t>
            </w:r>
          </w:p>
        </w:tc>
        <w:tc>
          <w:tcPr>
            <w:tcW w:w="2126" w:type="dxa"/>
          </w:tcPr>
          <w:p w14:paraId="7036A79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3260" w:type="dxa"/>
          </w:tcPr>
          <w:p w14:paraId="7BC933A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 xml:space="preserve">D4T/3TC/NVP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70CFBD8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67</w:t>
            </w:r>
          </w:p>
        </w:tc>
        <w:tc>
          <w:tcPr>
            <w:tcW w:w="1276" w:type="dxa"/>
          </w:tcPr>
          <w:p w14:paraId="6CA6A38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87</w:t>
            </w:r>
          </w:p>
        </w:tc>
        <w:tc>
          <w:tcPr>
            <w:tcW w:w="1275" w:type="dxa"/>
          </w:tcPr>
          <w:p w14:paraId="4FDB865F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9</w:t>
            </w:r>
          </w:p>
        </w:tc>
        <w:tc>
          <w:tcPr>
            <w:tcW w:w="1701" w:type="dxa"/>
          </w:tcPr>
          <w:p w14:paraId="33BEC3C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3868836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3201B7D2" w14:textId="77777777" w:rsidTr="009E0CC5">
        <w:trPr>
          <w:trHeight w:val="289"/>
        </w:trPr>
        <w:tc>
          <w:tcPr>
            <w:tcW w:w="1277" w:type="dxa"/>
          </w:tcPr>
          <w:p w14:paraId="5618DFB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2, F, 34</w:t>
            </w:r>
          </w:p>
        </w:tc>
        <w:tc>
          <w:tcPr>
            <w:tcW w:w="2126" w:type="dxa"/>
          </w:tcPr>
          <w:p w14:paraId="134C173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1)</w:t>
            </w:r>
          </w:p>
        </w:tc>
        <w:tc>
          <w:tcPr>
            <w:tcW w:w="3260" w:type="dxa"/>
          </w:tcPr>
          <w:p w14:paraId="6923BD12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1B1953C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40</w:t>
            </w:r>
          </w:p>
        </w:tc>
        <w:tc>
          <w:tcPr>
            <w:tcW w:w="1276" w:type="dxa"/>
          </w:tcPr>
          <w:p w14:paraId="35B0A76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847</w:t>
            </w:r>
          </w:p>
        </w:tc>
        <w:tc>
          <w:tcPr>
            <w:tcW w:w="1275" w:type="dxa"/>
          </w:tcPr>
          <w:p w14:paraId="551302A4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3</w:t>
            </w:r>
          </w:p>
        </w:tc>
        <w:tc>
          <w:tcPr>
            <w:tcW w:w="1701" w:type="dxa"/>
          </w:tcPr>
          <w:p w14:paraId="555940D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5C1879B3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4A1355E" w14:textId="77777777" w:rsidTr="009E0CC5">
        <w:trPr>
          <w:trHeight w:val="289"/>
        </w:trPr>
        <w:tc>
          <w:tcPr>
            <w:tcW w:w="1277" w:type="dxa"/>
          </w:tcPr>
          <w:p w14:paraId="06F5CD6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3, M, 41</w:t>
            </w:r>
          </w:p>
        </w:tc>
        <w:tc>
          <w:tcPr>
            <w:tcW w:w="2126" w:type="dxa"/>
          </w:tcPr>
          <w:p w14:paraId="1ED6BC2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0)</w:t>
            </w:r>
          </w:p>
        </w:tc>
        <w:tc>
          <w:tcPr>
            <w:tcW w:w="3260" w:type="dxa"/>
          </w:tcPr>
          <w:p w14:paraId="2EFCA059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D4T/3TC/NVP</w:t>
            </w:r>
          </w:p>
        </w:tc>
        <w:tc>
          <w:tcPr>
            <w:tcW w:w="1418" w:type="dxa"/>
          </w:tcPr>
          <w:p w14:paraId="2CA0460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02</w:t>
            </w:r>
          </w:p>
        </w:tc>
        <w:tc>
          <w:tcPr>
            <w:tcW w:w="1276" w:type="dxa"/>
          </w:tcPr>
          <w:p w14:paraId="1BAC6B1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ND</w:t>
            </w:r>
          </w:p>
        </w:tc>
        <w:tc>
          <w:tcPr>
            <w:tcW w:w="1275" w:type="dxa"/>
          </w:tcPr>
          <w:p w14:paraId="4096242E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7</w:t>
            </w:r>
          </w:p>
        </w:tc>
        <w:tc>
          <w:tcPr>
            <w:tcW w:w="1701" w:type="dxa"/>
          </w:tcPr>
          <w:p w14:paraId="5AF6E11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4C25E3CE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7D910847" w14:textId="77777777" w:rsidTr="009E0CC5">
        <w:trPr>
          <w:trHeight w:val="289"/>
        </w:trPr>
        <w:tc>
          <w:tcPr>
            <w:tcW w:w="1277" w:type="dxa"/>
          </w:tcPr>
          <w:p w14:paraId="178947B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4, M, 51</w:t>
            </w:r>
          </w:p>
        </w:tc>
        <w:tc>
          <w:tcPr>
            <w:tcW w:w="2126" w:type="dxa"/>
          </w:tcPr>
          <w:p w14:paraId="0890246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11)</w:t>
            </w:r>
          </w:p>
        </w:tc>
        <w:tc>
          <w:tcPr>
            <w:tcW w:w="3260" w:type="dxa"/>
          </w:tcPr>
          <w:p w14:paraId="1CD1216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AZT/3TC/LPV/r</w:t>
            </w:r>
          </w:p>
        </w:tc>
        <w:tc>
          <w:tcPr>
            <w:tcW w:w="1418" w:type="dxa"/>
          </w:tcPr>
          <w:p w14:paraId="1DFAC5F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68</w:t>
            </w:r>
          </w:p>
        </w:tc>
        <w:tc>
          <w:tcPr>
            <w:tcW w:w="1276" w:type="dxa"/>
          </w:tcPr>
          <w:p w14:paraId="388A010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59</w:t>
            </w:r>
          </w:p>
        </w:tc>
        <w:tc>
          <w:tcPr>
            <w:tcW w:w="1275" w:type="dxa"/>
          </w:tcPr>
          <w:p w14:paraId="21574BE2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5</w:t>
            </w:r>
          </w:p>
        </w:tc>
        <w:tc>
          <w:tcPr>
            <w:tcW w:w="1701" w:type="dxa"/>
          </w:tcPr>
          <w:p w14:paraId="2D06CFC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795CF0DB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AZT/3TC/DRV/r</w:t>
            </w:r>
          </w:p>
        </w:tc>
      </w:tr>
      <w:tr w:rsidR="007D7366" w:rsidRPr="00846B19" w14:paraId="015E3889" w14:textId="77777777" w:rsidTr="009E0CC5">
        <w:trPr>
          <w:trHeight w:val="289"/>
        </w:trPr>
        <w:tc>
          <w:tcPr>
            <w:tcW w:w="1277" w:type="dxa"/>
          </w:tcPr>
          <w:p w14:paraId="3FF77C6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5, M, 39</w:t>
            </w:r>
          </w:p>
        </w:tc>
        <w:tc>
          <w:tcPr>
            <w:tcW w:w="2126" w:type="dxa"/>
          </w:tcPr>
          <w:p w14:paraId="146CA24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3)</w:t>
            </w:r>
          </w:p>
        </w:tc>
        <w:tc>
          <w:tcPr>
            <w:tcW w:w="3260" w:type="dxa"/>
          </w:tcPr>
          <w:p w14:paraId="269A91B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12D46F4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89</w:t>
            </w:r>
          </w:p>
        </w:tc>
        <w:tc>
          <w:tcPr>
            <w:tcW w:w="1276" w:type="dxa"/>
          </w:tcPr>
          <w:p w14:paraId="7ABE865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79</w:t>
            </w:r>
          </w:p>
        </w:tc>
        <w:tc>
          <w:tcPr>
            <w:tcW w:w="1275" w:type="dxa"/>
          </w:tcPr>
          <w:p w14:paraId="7A344EE8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3</w:t>
            </w:r>
          </w:p>
        </w:tc>
        <w:tc>
          <w:tcPr>
            <w:tcW w:w="1701" w:type="dxa"/>
          </w:tcPr>
          <w:p w14:paraId="43C4070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524D7A6B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33F68728" w14:textId="77777777" w:rsidTr="009E0CC5">
        <w:trPr>
          <w:trHeight w:val="289"/>
        </w:trPr>
        <w:tc>
          <w:tcPr>
            <w:tcW w:w="1277" w:type="dxa"/>
          </w:tcPr>
          <w:p w14:paraId="16AB953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lastRenderedPageBreak/>
              <w:t>16, F, 39</w:t>
            </w:r>
          </w:p>
        </w:tc>
        <w:tc>
          <w:tcPr>
            <w:tcW w:w="2126" w:type="dxa"/>
          </w:tcPr>
          <w:p w14:paraId="4F87663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8)</w:t>
            </w:r>
          </w:p>
        </w:tc>
        <w:tc>
          <w:tcPr>
            <w:tcW w:w="3260" w:type="dxa"/>
          </w:tcPr>
          <w:p w14:paraId="1868790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TDF/FTC/ATV/r</w:t>
            </w:r>
          </w:p>
        </w:tc>
        <w:tc>
          <w:tcPr>
            <w:tcW w:w="1418" w:type="dxa"/>
          </w:tcPr>
          <w:p w14:paraId="7AF6B54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68</w:t>
            </w:r>
          </w:p>
        </w:tc>
        <w:tc>
          <w:tcPr>
            <w:tcW w:w="1276" w:type="dxa"/>
          </w:tcPr>
          <w:p w14:paraId="6595ABE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61</w:t>
            </w:r>
          </w:p>
        </w:tc>
        <w:tc>
          <w:tcPr>
            <w:tcW w:w="1275" w:type="dxa"/>
          </w:tcPr>
          <w:p w14:paraId="39EFA20B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701" w:type="dxa"/>
          </w:tcPr>
          <w:p w14:paraId="3928488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59733649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</w:t>
            </w:r>
            <w:r>
              <w:rPr>
                <w:rFonts w:asciiTheme="minorHAnsi" w:eastAsiaTheme="minorEastAsia" w:hAnsiTheme="minorHAnsi" w:cstheme="minorHAnsi"/>
              </w:rPr>
              <w:t>/DRV/r</w:t>
            </w:r>
          </w:p>
        </w:tc>
      </w:tr>
      <w:tr w:rsidR="007D7366" w:rsidRPr="00846B19" w14:paraId="1409B3AA" w14:textId="77777777" w:rsidTr="009E0CC5">
        <w:trPr>
          <w:trHeight w:val="289"/>
        </w:trPr>
        <w:tc>
          <w:tcPr>
            <w:tcW w:w="1277" w:type="dxa"/>
          </w:tcPr>
          <w:p w14:paraId="13ABCDF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7, F, 40</w:t>
            </w:r>
          </w:p>
        </w:tc>
        <w:tc>
          <w:tcPr>
            <w:tcW w:w="2126" w:type="dxa"/>
          </w:tcPr>
          <w:p w14:paraId="41086A2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3)</w:t>
            </w:r>
          </w:p>
        </w:tc>
        <w:tc>
          <w:tcPr>
            <w:tcW w:w="3260" w:type="dxa"/>
          </w:tcPr>
          <w:p w14:paraId="7ADDE8B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2E364A7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.93</w:t>
            </w:r>
          </w:p>
        </w:tc>
        <w:tc>
          <w:tcPr>
            <w:tcW w:w="1276" w:type="dxa"/>
          </w:tcPr>
          <w:p w14:paraId="73D38CD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80</w:t>
            </w:r>
          </w:p>
        </w:tc>
        <w:tc>
          <w:tcPr>
            <w:tcW w:w="1275" w:type="dxa"/>
          </w:tcPr>
          <w:p w14:paraId="15D0387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701" w:type="dxa"/>
          </w:tcPr>
          <w:p w14:paraId="7012944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13CF555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0B9A05DA" w14:textId="77777777" w:rsidTr="009E0CC5">
        <w:trPr>
          <w:trHeight w:val="289"/>
        </w:trPr>
        <w:tc>
          <w:tcPr>
            <w:tcW w:w="1277" w:type="dxa"/>
          </w:tcPr>
          <w:p w14:paraId="533E380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8, F, 32</w:t>
            </w:r>
          </w:p>
        </w:tc>
        <w:tc>
          <w:tcPr>
            <w:tcW w:w="2126" w:type="dxa"/>
          </w:tcPr>
          <w:p w14:paraId="14F94CE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6)</w:t>
            </w:r>
          </w:p>
        </w:tc>
        <w:tc>
          <w:tcPr>
            <w:tcW w:w="3260" w:type="dxa"/>
          </w:tcPr>
          <w:p w14:paraId="3B06F46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TDF/FTC/LPV/r</w:t>
            </w:r>
          </w:p>
        </w:tc>
        <w:tc>
          <w:tcPr>
            <w:tcW w:w="1418" w:type="dxa"/>
          </w:tcPr>
          <w:p w14:paraId="14DB1B1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37</w:t>
            </w:r>
          </w:p>
        </w:tc>
        <w:tc>
          <w:tcPr>
            <w:tcW w:w="1276" w:type="dxa"/>
          </w:tcPr>
          <w:p w14:paraId="34ABFF8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90</w:t>
            </w:r>
          </w:p>
        </w:tc>
        <w:tc>
          <w:tcPr>
            <w:tcW w:w="1275" w:type="dxa"/>
          </w:tcPr>
          <w:p w14:paraId="4575B4C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</w:t>
            </w:r>
          </w:p>
        </w:tc>
        <w:tc>
          <w:tcPr>
            <w:tcW w:w="1701" w:type="dxa"/>
          </w:tcPr>
          <w:p w14:paraId="4FA529F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0E486D69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</w:t>
            </w:r>
            <w:r>
              <w:rPr>
                <w:rFonts w:asciiTheme="minorHAnsi" w:eastAsiaTheme="minorEastAsia" w:hAnsiTheme="minorHAnsi" w:cstheme="minorHAnsi"/>
              </w:rPr>
              <w:t>/DRV/r</w:t>
            </w:r>
          </w:p>
        </w:tc>
      </w:tr>
      <w:tr w:rsidR="007D7366" w:rsidRPr="00846B19" w14:paraId="4591E73E" w14:textId="77777777" w:rsidTr="009E0CC5">
        <w:trPr>
          <w:trHeight w:val="289"/>
        </w:trPr>
        <w:tc>
          <w:tcPr>
            <w:tcW w:w="1277" w:type="dxa"/>
          </w:tcPr>
          <w:p w14:paraId="2EDF323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9, F, 35</w:t>
            </w:r>
          </w:p>
        </w:tc>
        <w:tc>
          <w:tcPr>
            <w:tcW w:w="2126" w:type="dxa"/>
          </w:tcPr>
          <w:p w14:paraId="439666C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9)</w:t>
            </w:r>
          </w:p>
        </w:tc>
        <w:tc>
          <w:tcPr>
            <w:tcW w:w="3260" w:type="dxa"/>
          </w:tcPr>
          <w:p w14:paraId="7BF1073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D4T/3TC/NVP,</w:t>
            </w:r>
            <w:r>
              <w:rPr>
                <w:rFonts w:asciiTheme="minorHAnsi" w:eastAsiaTheme="minorEastAsia" w:hAnsiTheme="minorHAnsi" w:cstheme="minorHAnsi"/>
              </w:rPr>
              <w:t xml:space="preserve"> AZT/3TC/LPV/r</w:t>
            </w:r>
          </w:p>
        </w:tc>
        <w:tc>
          <w:tcPr>
            <w:tcW w:w="1418" w:type="dxa"/>
          </w:tcPr>
          <w:p w14:paraId="68AE30D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6.01</w:t>
            </w:r>
          </w:p>
        </w:tc>
        <w:tc>
          <w:tcPr>
            <w:tcW w:w="1276" w:type="dxa"/>
          </w:tcPr>
          <w:p w14:paraId="7D9508D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3</w:t>
            </w:r>
          </w:p>
        </w:tc>
        <w:tc>
          <w:tcPr>
            <w:tcW w:w="1275" w:type="dxa"/>
          </w:tcPr>
          <w:p w14:paraId="598009C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1</w:t>
            </w:r>
          </w:p>
        </w:tc>
        <w:tc>
          <w:tcPr>
            <w:tcW w:w="1701" w:type="dxa"/>
          </w:tcPr>
          <w:p w14:paraId="2004C93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72A8820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7C4D7A8A" w14:textId="77777777" w:rsidTr="009E0CC5">
        <w:trPr>
          <w:trHeight w:val="289"/>
        </w:trPr>
        <w:tc>
          <w:tcPr>
            <w:tcW w:w="1277" w:type="dxa"/>
          </w:tcPr>
          <w:p w14:paraId="09610A1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0, F, 27</w:t>
            </w:r>
          </w:p>
        </w:tc>
        <w:tc>
          <w:tcPr>
            <w:tcW w:w="2126" w:type="dxa"/>
          </w:tcPr>
          <w:p w14:paraId="6ACDFD8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2)</w:t>
            </w:r>
          </w:p>
        </w:tc>
        <w:tc>
          <w:tcPr>
            <w:tcW w:w="3260" w:type="dxa"/>
          </w:tcPr>
          <w:p w14:paraId="7B83518B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AZT/3TC/LPV/r, AZT/3TC/ATV/r</w:t>
            </w:r>
          </w:p>
        </w:tc>
        <w:tc>
          <w:tcPr>
            <w:tcW w:w="1418" w:type="dxa"/>
          </w:tcPr>
          <w:p w14:paraId="77DC424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19</w:t>
            </w:r>
          </w:p>
        </w:tc>
        <w:tc>
          <w:tcPr>
            <w:tcW w:w="1276" w:type="dxa"/>
          </w:tcPr>
          <w:p w14:paraId="57E840B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4</w:t>
            </w:r>
          </w:p>
        </w:tc>
        <w:tc>
          <w:tcPr>
            <w:tcW w:w="1275" w:type="dxa"/>
          </w:tcPr>
          <w:p w14:paraId="0408787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6</w:t>
            </w:r>
          </w:p>
        </w:tc>
        <w:tc>
          <w:tcPr>
            <w:tcW w:w="1701" w:type="dxa"/>
          </w:tcPr>
          <w:p w14:paraId="5403277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180E6BE2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00631519" w14:textId="77777777" w:rsidTr="009E0CC5">
        <w:trPr>
          <w:trHeight w:val="289"/>
        </w:trPr>
        <w:tc>
          <w:tcPr>
            <w:tcW w:w="1277" w:type="dxa"/>
          </w:tcPr>
          <w:p w14:paraId="4362FE3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1, M, 35</w:t>
            </w:r>
          </w:p>
        </w:tc>
        <w:tc>
          <w:tcPr>
            <w:tcW w:w="2126" w:type="dxa"/>
          </w:tcPr>
          <w:p w14:paraId="47C0389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9)</w:t>
            </w:r>
          </w:p>
        </w:tc>
        <w:tc>
          <w:tcPr>
            <w:tcW w:w="3260" w:type="dxa"/>
          </w:tcPr>
          <w:p w14:paraId="3448995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</w:rPr>
              <w:t xml:space="preserve">ART naïve </w:t>
            </w:r>
          </w:p>
        </w:tc>
        <w:tc>
          <w:tcPr>
            <w:tcW w:w="1418" w:type="dxa"/>
          </w:tcPr>
          <w:p w14:paraId="602F117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07</w:t>
            </w:r>
          </w:p>
        </w:tc>
        <w:tc>
          <w:tcPr>
            <w:tcW w:w="1276" w:type="dxa"/>
          </w:tcPr>
          <w:p w14:paraId="08BEF0C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50</w:t>
            </w:r>
          </w:p>
        </w:tc>
        <w:tc>
          <w:tcPr>
            <w:tcW w:w="1275" w:type="dxa"/>
          </w:tcPr>
          <w:p w14:paraId="2027F29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3</w:t>
            </w:r>
          </w:p>
        </w:tc>
        <w:tc>
          <w:tcPr>
            <w:tcW w:w="1701" w:type="dxa"/>
          </w:tcPr>
          <w:p w14:paraId="37932F3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248794C5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7BB7A4C3" w14:textId="77777777" w:rsidTr="009E0CC5">
        <w:trPr>
          <w:trHeight w:val="289"/>
        </w:trPr>
        <w:tc>
          <w:tcPr>
            <w:tcW w:w="1277" w:type="dxa"/>
          </w:tcPr>
          <w:p w14:paraId="742D172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2, F, 31</w:t>
            </w:r>
          </w:p>
        </w:tc>
        <w:tc>
          <w:tcPr>
            <w:tcW w:w="2126" w:type="dxa"/>
          </w:tcPr>
          <w:p w14:paraId="00DE206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1)</w:t>
            </w:r>
          </w:p>
        </w:tc>
        <w:tc>
          <w:tcPr>
            <w:tcW w:w="3260" w:type="dxa"/>
          </w:tcPr>
          <w:p w14:paraId="648E644A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45AA464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01</w:t>
            </w:r>
          </w:p>
        </w:tc>
        <w:tc>
          <w:tcPr>
            <w:tcW w:w="1276" w:type="dxa"/>
          </w:tcPr>
          <w:p w14:paraId="3057A7A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78</w:t>
            </w:r>
          </w:p>
        </w:tc>
        <w:tc>
          <w:tcPr>
            <w:tcW w:w="1275" w:type="dxa"/>
          </w:tcPr>
          <w:p w14:paraId="2DC6930C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0</w:t>
            </w:r>
          </w:p>
        </w:tc>
        <w:tc>
          <w:tcPr>
            <w:tcW w:w="1701" w:type="dxa"/>
          </w:tcPr>
          <w:p w14:paraId="3603F8B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516A7281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1C760A08" w14:textId="77777777" w:rsidTr="009E0CC5">
        <w:trPr>
          <w:trHeight w:val="289"/>
        </w:trPr>
        <w:tc>
          <w:tcPr>
            <w:tcW w:w="1277" w:type="dxa"/>
          </w:tcPr>
          <w:p w14:paraId="4F38CE3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3, F, 41</w:t>
            </w:r>
          </w:p>
        </w:tc>
        <w:tc>
          <w:tcPr>
            <w:tcW w:w="2126" w:type="dxa"/>
          </w:tcPr>
          <w:p w14:paraId="514CEEA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1)</w:t>
            </w:r>
          </w:p>
        </w:tc>
        <w:tc>
          <w:tcPr>
            <w:tcW w:w="3260" w:type="dxa"/>
          </w:tcPr>
          <w:p w14:paraId="0F6D27A3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699641F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05</w:t>
            </w:r>
          </w:p>
        </w:tc>
        <w:tc>
          <w:tcPr>
            <w:tcW w:w="1276" w:type="dxa"/>
          </w:tcPr>
          <w:p w14:paraId="446CE7C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60</w:t>
            </w:r>
          </w:p>
        </w:tc>
        <w:tc>
          <w:tcPr>
            <w:tcW w:w="1275" w:type="dxa"/>
          </w:tcPr>
          <w:p w14:paraId="2104E210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5</w:t>
            </w:r>
          </w:p>
        </w:tc>
        <w:tc>
          <w:tcPr>
            <w:tcW w:w="1701" w:type="dxa"/>
          </w:tcPr>
          <w:p w14:paraId="536143B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556EF33B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05B02ED2" w14:textId="77777777" w:rsidTr="009E0CC5">
        <w:trPr>
          <w:trHeight w:val="289"/>
        </w:trPr>
        <w:tc>
          <w:tcPr>
            <w:tcW w:w="1277" w:type="dxa"/>
          </w:tcPr>
          <w:p w14:paraId="776BA87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4, M, 43</w:t>
            </w:r>
          </w:p>
        </w:tc>
        <w:tc>
          <w:tcPr>
            <w:tcW w:w="2126" w:type="dxa"/>
          </w:tcPr>
          <w:p w14:paraId="782A31E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9)</w:t>
            </w:r>
          </w:p>
        </w:tc>
        <w:tc>
          <w:tcPr>
            <w:tcW w:w="3260" w:type="dxa"/>
          </w:tcPr>
          <w:p w14:paraId="05CA052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AZT/3TC/DTG</w:t>
            </w:r>
          </w:p>
        </w:tc>
        <w:tc>
          <w:tcPr>
            <w:tcW w:w="1418" w:type="dxa"/>
          </w:tcPr>
          <w:p w14:paraId="32354C1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6.23</w:t>
            </w:r>
          </w:p>
        </w:tc>
        <w:tc>
          <w:tcPr>
            <w:tcW w:w="1276" w:type="dxa"/>
          </w:tcPr>
          <w:p w14:paraId="41B5DA4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78</w:t>
            </w:r>
          </w:p>
        </w:tc>
        <w:tc>
          <w:tcPr>
            <w:tcW w:w="1275" w:type="dxa"/>
          </w:tcPr>
          <w:p w14:paraId="788415F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32</w:t>
            </w:r>
          </w:p>
        </w:tc>
        <w:tc>
          <w:tcPr>
            <w:tcW w:w="1701" w:type="dxa"/>
          </w:tcPr>
          <w:p w14:paraId="7E4C3AD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4D7B13B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0F3F1F3A" w14:textId="77777777" w:rsidTr="009E0CC5">
        <w:trPr>
          <w:trHeight w:val="289"/>
        </w:trPr>
        <w:tc>
          <w:tcPr>
            <w:tcW w:w="1277" w:type="dxa"/>
          </w:tcPr>
          <w:p w14:paraId="5300F1E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5, F, 34</w:t>
            </w:r>
          </w:p>
        </w:tc>
        <w:tc>
          <w:tcPr>
            <w:tcW w:w="2126" w:type="dxa"/>
          </w:tcPr>
          <w:p w14:paraId="664BF21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36)</w:t>
            </w:r>
          </w:p>
        </w:tc>
        <w:tc>
          <w:tcPr>
            <w:tcW w:w="3260" w:type="dxa"/>
          </w:tcPr>
          <w:p w14:paraId="0A927243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2F36200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72</w:t>
            </w:r>
          </w:p>
        </w:tc>
        <w:tc>
          <w:tcPr>
            <w:tcW w:w="1276" w:type="dxa"/>
          </w:tcPr>
          <w:p w14:paraId="4A775C0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66</w:t>
            </w:r>
          </w:p>
        </w:tc>
        <w:tc>
          <w:tcPr>
            <w:tcW w:w="1275" w:type="dxa"/>
          </w:tcPr>
          <w:p w14:paraId="60131857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31</w:t>
            </w:r>
          </w:p>
        </w:tc>
        <w:tc>
          <w:tcPr>
            <w:tcW w:w="1701" w:type="dxa"/>
          </w:tcPr>
          <w:p w14:paraId="5799B59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3ED868F4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14200CC2" w14:textId="77777777" w:rsidTr="009E0CC5">
        <w:trPr>
          <w:trHeight w:val="289"/>
        </w:trPr>
        <w:tc>
          <w:tcPr>
            <w:tcW w:w="1277" w:type="dxa"/>
          </w:tcPr>
          <w:p w14:paraId="039DAB9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6, F, 34</w:t>
            </w:r>
          </w:p>
        </w:tc>
        <w:tc>
          <w:tcPr>
            <w:tcW w:w="2126" w:type="dxa"/>
          </w:tcPr>
          <w:p w14:paraId="52CCB08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33)</w:t>
            </w:r>
          </w:p>
        </w:tc>
        <w:tc>
          <w:tcPr>
            <w:tcW w:w="3260" w:type="dxa"/>
          </w:tcPr>
          <w:p w14:paraId="119DCBE5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6DA3CC4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06</w:t>
            </w:r>
          </w:p>
        </w:tc>
        <w:tc>
          <w:tcPr>
            <w:tcW w:w="1276" w:type="dxa"/>
          </w:tcPr>
          <w:p w14:paraId="3FE0D9E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31</w:t>
            </w:r>
          </w:p>
        </w:tc>
        <w:tc>
          <w:tcPr>
            <w:tcW w:w="1275" w:type="dxa"/>
          </w:tcPr>
          <w:p w14:paraId="3014FEA3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4</w:t>
            </w:r>
          </w:p>
        </w:tc>
        <w:tc>
          <w:tcPr>
            <w:tcW w:w="1701" w:type="dxa"/>
          </w:tcPr>
          <w:p w14:paraId="30798D2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422803A1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724CF1B0" w14:textId="77777777" w:rsidTr="009E0CC5">
        <w:trPr>
          <w:trHeight w:val="289"/>
        </w:trPr>
        <w:tc>
          <w:tcPr>
            <w:tcW w:w="1277" w:type="dxa"/>
          </w:tcPr>
          <w:p w14:paraId="2C963D1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7, F, 52</w:t>
            </w:r>
          </w:p>
        </w:tc>
        <w:tc>
          <w:tcPr>
            <w:tcW w:w="2126" w:type="dxa"/>
          </w:tcPr>
          <w:p w14:paraId="1AB1F08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33)</w:t>
            </w:r>
          </w:p>
        </w:tc>
        <w:tc>
          <w:tcPr>
            <w:tcW w:w="3260" w:type="dxa"/>
          </w:tcPr>
          <w:p w14:paraId="376415DF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15A7EEC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92</w:t>
            </w:r>
          </w:p>
        </w:tc>
        <w:tc>
          <w:tcPr>
            <w:tcW w:w="1276" w:type="dxa"/>
          </w:tcPr>
          <w:p w14:paraId="667FBE7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ND</w:t>
            </w:r>
          </w:p>
        </w:tc>
        <w:tc>
          <w:tcPr>
            <w:tcW w:w="1275" w:type="dxa"/>
          </w:tcPr>
          <w:p w14:paraId="4DBB3007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9</w:t>
            </w:r>
          </w:p>
        </w:tc>
        <w:tc>
          <w:tcPr>
            <w:tcW w:w="1701" w:type="dxa"/>
          </w:tcPr>
          <w:p w14:paraId="212E50F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08E5C89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54095669" w14:textId="77777777" w:rsidTr="009E0CC5">
        <w:trPr>
          <w:trHeight w:val="289"/>
        </w:trPr>
        <w:tc>
          <w:tcPr>
            <w:tcW w:w="1277" w:type="dxa"/>
          </w:tcPr>
          <w:p w14:paraId="0CE0ECE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8, M, 58</w:t>
            </w:r>
          </w:p>
        </w:tc>
        <w:tc>
          <w:tcPr>
            <w:tcW w:w="2126" w:type="dxa"/>
          </w:tcPr>
          <w:p w14:paraId="2BEDB02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8)</w:t>
            </w:r>
          </w:p>
        </w:tc>
        <w:tc>
          <w:tcPr>
            <w:tcW w:w="3260" w:type="dxa"/>
          </w:tcPr>
          <w:p w14:paraId="588B147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AZT/3TC/DTG</w:t>
            </w:r>
          </w:p>
        </w:tc>
        <w:tc>
          <w:tcPr>
            <w:tcW w:w="1418" w:type="dxa"/>
          </w:tcPr>
          <w:p w14:paraId="6A9D0CB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.03</w:t>
            </w:r>
          </w:p>
        </w:tc>
        <w:tc>
          <w:tcPr>
            <w:tcW w:w="1276" w:type="dxa"/>
          </w:tcPr>
          <w:p w14:paraId="25FCDEF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1</w:t>
            </w:r>
          </w:p>
        </w:tc>
        <w:tc>
          <w:tcPr>
            <w:tcW w:w="1275" w:type="dxa"/>
          </w:tcPr>
          <w:p w14:paraId="7103269C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34</w:t>
            </w:r>
          </w:p>
        </w:tc>
        <w:tc>
          <w:tcPr>
            <w:tcW w:w="1701" w:type="dxa"/>
          </w:tcPr>
          <w:p w14:paraId="20ED304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4662B6BD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13E7B4EB" w14:textId="77777777" w:rsidTr="009E0CC5">
        <w:trPr>
          <w:trHeight w:val="289"/>
        </w:trPr>
        <w:tc>
          <w:tcPr>
            <w:tcW w:w="1277" w:type="dxa"/>
          </w:tcPr>
          <w:p w14:paraId="0544ED9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9, M, 31</w:t>
            </w:r>
          </w:p>
        </w:tc>
        <w:tc>
          <w:tcPr>
            <w:tcW w:w="2126" w:type="dxa"/>
          </w:tcPr>
          <w:p w14:paraId="405C4FF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/ DRV/r (24)</w:t>
            </w:r>
          </w:p>
        </w:tc>
        <w:tc>
          <w:tcPr>
            <w:tcW w:w="3260" w:type="dxa"/>
          </w:tcPr>
          <w:p w14:paraId="3075805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26C964D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48</w:t>
            </w:r>
          </w:p>
        </w:tc>
        <w:tc>
          <w:tcPr>
            <w:tcW w:w="1276" w:type="dxa"/>
          </w:tcPr>
          <w:p w14:paraId="172F7BA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52</w:t>
            </w:r>
          </w:p>
        </w:tc>
        <w:tc>
          <w:tcPr>
            <w:tcW w:w="1275" w:type="dxa"/>
          </w:tcPr>
          <w:p w14:paraId="13A6A74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</w:t>
            </w:r>
          </w:p>
        </w:tc>
        <w:tc>
          <w:tcPr>
            <w:tcW w:w="1701" w:type="dxa"/>
          </w:tcPr>
          <w:p w14:paraId="7B6D30A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26F158C8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C243EEB" w14:textId="77777777" w:rsidTr="009E0CC5">
        <w:trPr>
          <w:trHeight w:val="289"/>
        </w:trPr>
        <w:tc>
          <w:tcPr>
            <w:tcW w:w="1277" w:type="dxa"/>
          </w:tcPr>
          <w:p w14:paraId="3B14610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0, M, 38</w:t>
            </w:r>
          </w:p>
        </w:tc>
        <w:tc>
          <w:tcPr>
            <w:tcW w:w="2126" w:type="dxa"/>
          </w:tcPr>
          <w:p w14:paraId="17DC2D15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BC/3TC/DTG (26)</w:t>
            </w:r>
          </w:p>
        </w:tc>
        <w:tc>
          <w:tcPr>
            <w:tcW w:w="3260" w:type="dxa"/>
          </w:tcPr>
          <w:p w14:paraId="74BA2DA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25776F1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68</w:t>
            </w:r>
          </w:p>
        </w:tc>
        <w:tc>
          <w:tcPr>
            <w:tcW w:w="1276" w:type="dxa"/>
          </w:tcPr>
          <w:p w14:paraId="71EE6B9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20</w:t>
            </w:r>
          </w:p>
        </w:tc>
        <w:tc>
          <w:tcPr>
            <w:tcW w:w="1275" w:type="dxa"/>
          </w:tcPr>
          <w:p w14:paraId="62A2B20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7</w:t>
            </w:r>
          </w:p>
        </w:tc>
        <w:tc>
          <w:tcPr>
            <w:tcW w:w="1701" w:type="dxa"/>
          </w:tcPr>
          <w:p w14:paraId="1694DB0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67A2D076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2D18A168" w14:textId="77777777" w:rsidTr="009E0CC5">
        <w:trPr>
          <w:trHeight w:val="289"/>
        </w:trPr>
        <w:tc>
          <w:tcPr>
            <w:tcW w:w="1277" w:type="dxa"/>
          </w:tcPr>
          <w:p w14:paraId="458EA77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1, F, 35</w:t>
            </w:r>
          </w:p>
        </w:tc>
        <w:tc>
          <w:tcPr>
            <w:tcW w:w="2126" w:type="dxa"/>
          </w:tcPr>
          <w:p w14:paraId="0CBB883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3)</w:t>
            </w:r>
          </w:p>
        </w:tc>
        <w:tc>
          <w:tcPr>
            <w:tcW w:w="3260" w:type="dxa"/>
          </w:tcPr>
          <w:p w14:paraId="1165E68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0D4A5BA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50</w:t>
            </w:r>
          </w:p>
        </w:tc>
        <w:tc>
          <w:tcPr>
            <w:tcW w:w="1276" w:type="dxa"/>
          </w:tcPr>
          <w:p w14:paraId="78AB0AD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53</w:t>
            </w:r>
          </w:p>
        </w:tc>
        <w:tc>
          <w:tcPr>
            <w:tcW w:w="1275" w:type="dxa"/>
          </w:tcPr>
          <w:p w14:paraId="54CC50B2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6</w:t>
            </w:r>
          </w:p>
        </w:tc>
        <w:tc>
          <w:tcPr>
            <w:tcW w:w="1701" w:type="dxa"/>
          </w:tcPr>
          <w:p w14:paraId="3D408E1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7098B304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1EB36943" w14:textId="77777777" w:rsidTr="009E0CC5">
        <w:trPr>
          <w:trHeight w:val="289"/>
        </w:trPr>
        <w:tc>
          <w:tcPr>
            <w:tcW w:w="1277" w:type="dxa"/>
          </w:tcPr>
          <w:p w14:paraId="24F4DD7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2, F, 40</w:t>
            </w:r>
          </w:p>
        </w:tc>
        <w:tc>
          <w:tcPr>
            <w:tcW w:w="2126" w:type="dxa"/>
          </w:tcPr>
          <w:p w14:paraId="60E1BB8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3260" w:type="dxa"/>
          </w:tcPr>
          <w:p w14:paraId="4EE52AC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48A7C9B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97</w:t>
            </w:r>
          </w:p>
        </w:tc>
        <w:tc>
          <w:tcPr>
            <w:tcW w:w="1276" w:type="dxa"/>
          </w:tcPr>
          <w:p w14:paraId="67F384F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ND</w:t>
            </w:r>
          </w:p>
        </w:tc>
        <w:tc>
          <w:tcPr>
            <w:tcW w:w="1275" w:type="dxa"/>
          </w:tcPr>
          <w:p w14:paraId="0440FD1B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8</w:t>
            </w:r>
          </w:p>
        </w:tc>
        <w:tc>
          <w:tcPr>
            <w:tcW w:w="1701" w:type="dxa"/>
          </w:tcPr>
          <w:p w14:paraId="4C3AB49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032E34FC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51B9C887" w14:textId="77777777" w:rsidTr="009E0CC5">
        <w:trPr>
          <w:trHeight w:val="289"/>
        </w:trPr>
        <w:tc>
          <w:tcPr>
            <w:tcW w:w="1277" w:type="dxa"/>
          </w:tcPr>
          <w:p w14:paraId="63D9EE4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3, F, 50</w:t>
            </w:r>
          </w:p>
        </w:tc>
        <w:tc>
          <w:tcPr>
            <w:tcW w:w="2126" w:type="dxa"/>
          </w:tcPr>
          <w:p w14:paraId="3A9720D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31)</w:t>
            </w:r>
          </w:p>
        </w:tc>
        <w:tc>
          <w:tcPr>
            <w:tcW w:w="3260" w:type="dxa"/>
          </w:tcPr>
          <w:p w14:paraId="52D2B18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77F1DD2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12</w:t>
            </w:r>
          </w:p>
        </w:tc>
        <w:tc>
          <w:tcPr>
            <w:tcW w:w="1276" w:type="dxa"/>
          </w:tcPr>
          <w:p w14:paraId="14BD780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74</w:t>
            </w:r>
          </w:p>
        </w:tc>
        <w:tc>
          <w:tcPr>
            <w:tcW w:w="1275" w:type="dxa"/>
          </w:tcPr>
          <w:p w14:paraId="43B2AF89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5</w:t>
            </w:r>
          </w:p>
        </w:tc>
        <w:tc>
          <w:tcPr>
            <w:tcW w:w="1701" w:type="dxa"/>
          </w:tcPr>
          <w:p w14:paraId="3904F27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0DD57A19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5275A5F9" w14:textId="77777777" w:rsidTr="009E0CC5">
        <w:trPr>
          <w:trHeight w:val="289"/>
        </w:trPr>
        <w:tc>
          <w:tcPr>
            <w:tcW w:w="1277" w:type="dxa"/>
          </w:tcPr>
          <w:p w14:paraId="5F4ECCC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lastRenderedPageBreak/>
              <w:t>34, M, 34</w:t>
            </w:r>
          </w:p>
        </w:tc>
        <w:tc>
          <w:tcPr>
            <w:tcW w:w="2126" w:type="dxa"/>
          </w:tcPr>
          <w:p w14:paraId="6D12605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2)</w:t>
            </w:r>
          </w:p>
        </w:tc>
        <w:tc>
          <w:tcPr>
            <w:tcW w:w="3260" w:type="dxa"/>
          </w:tcPr>
          <w:p w14:paraId="7507652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</w:p>
        </w:tc>
        <w:tc>
          <w:tcPr>
            <w:tcW w:w="1418" w:type="dxa"/>
          </w:tcPr>
          <w:p w14:paraId="37BFE71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79</w:t>
            </w:r>
          </w:p>
        </w:tc>
        <w:tc>
          <w:tcPr>
            <w:tcW w:w="1276" w:type="dxa"/>
          </w:tcPr>
          <w:p w14:paraId="5810AB6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12</w:t>
            </w:r>
          </w:p>
        </w:tc>
        <w:tc>
          <w:tcPr>
            <w:tcW w:w="1275" w:type="dxa"/>
          </w:tcPr>
          <w:p w14:paraId="128B7C29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3</w:t>
            </w:r>
          </w:p>
        </w:tc>
        <w:tc>
          <w:tcPr>
            <w:tcW w:w="1701" w:type="dxa"/>
          </w:tcPr>
          <w:p w14:paraId="0C26F52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4D97C53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0563633" w14:textId="77777777" w:rsidTr="009E0CC5">
        <w:trPr>
          <w:trHeight w:val="289"/>
        </w:trPr>
        <w:tc>
          <w:tcPr>
            <w:tcW w:w="1277" w:type="dxa"/>
          </w:tcPr>
          <w:p w14:paraId="066D16E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5, M, 35</w:t>
            </w:r>
          </w:p>
        </w:tc>
        <w:tc>
          <w:tcPr>
            <w:tcW w:w="2126" w:type="dxa"/>
          </w:tcPr>
          <w:p w14:paraId="22136BE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9)</w:t>
            </w:r>
          </w:p>
        </w:tc>
        <w:tc>
          <w:tcPr>
            <w:tcW w:w="3260" w:type="dxa"/>
          </w:tcPr>
          <w:p w14:paraId="5E1FAFF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AZT/3TC/DTG</w:t>
            </w:r>
          </w:p>
        </w:tc>
        <w:tc>
          <w:tcPr>
            <w:tcW w:w="1418" w:type="dxa"/>
          </w:tcPr>
          <w:p w14:paraId="00AFA82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49</w:t>
            </w:r>
          </w:p>
        </w:tc>
        <w:tc>
          <w:tcPr>
            <w:tcW w:w="1276" w:type="dxa"/>
          </w:tcPr>
          <w:p w14:paraId="6DD188F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34</w:t>
            </w:r>
          </w:p>
        </w:tc>
        <w:tc>
          <w:tcPr>
            <w:tcW w:w="1275" w:type="dxa"/>
          </w:tcPr>
          <w:p w14:paraId="1A809EE3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7</w:t>
            </w:r>
          </w:p>
        </w:tc>
        <w:tc>
          <w:tcPr>
            <w:tcW w:w="1701" w:type="dxa"/>
          </w:tcPr>
          <w:p w14:paraId="535C352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13709022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C04F289" w14:textId="77777777" w:rsidTr="009E0CC5">
        <w:trPr>
          <w:trHeight w:val="289"/>
        </w:trPr>
        <w:tc>
          <w:tcPr>
            <w:tcW w:w="1277" w:type="dxa"/>
          </w:tcPr>
          <w:p w14:paraId="666A382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6, F, 33</w:t>
            </w:r>
          </w:p>
        </w:tc>
        <w:tc>
          <w:tcPr>
            <w:tcW w:w="2126" w:type="dxa"/>
          </w:tcPr>
          <w:p w14:paraId="13F983D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9)</w:t>
            </w:r>
          </w:p>
        </w:tc>
        <w:tc>
          <w:tcPr>
            <w:tcW w:w="3260" w:type="dxa"/>
          </w:tcPr>
          <w:p w14:paraId="6643AE1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AZT/3TC/LPV/r</w:t>
            </w:r>
          </w:p>
        </w:tc>
        <w:tc>
          <w:tcPr>
            <w:tcW w:w="1418" w:type="dxa"/>
          </w:tcPr>
          <w:p w14:paraId="4D7B74A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42</w:t>
            </w:r>
          </w:p>
        </w:tc>
        <w:tc>
          <w:tcPr>
            <w:tcW w:w="1276" w:type="dxa"/>
          </w:tcPr>
          <w:p w14:paraId="1437675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32</w:t>
            </w:r>
          </w:p>
        </w:tc>
        <w:tc>
          <w:tcPr>
            <w:tcW w:w="1275" w:type="dxa"/>
          </w:tcPr>
          <w:p w14:paraId="2C843652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4</w:t>
            </w:r>
          </w:p>
        </w:tc>
        <w:tc>
          <w:tcPr>
            <w:tcW w:w="1701" w:type="dxa"/>
          </w:tcPr>
          <w:p w14:paraId="6724A6B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041D1D98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301542BB" w14:textId="77777777" w:rsidTr="009E0CC5">
        <w:trPr>
          <w:trHeight w:val="289"/>
        </w:trPr>
        <w:tc>
          <w:tcPr>
            <w:tcW w:w="1277" w:type="dxa"/>
          </w:tcPr>
          <w:p w14:paraId="14D952F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7, M, 47</w:t>
            </w:r>
          </w:p>
        </w:tc>
        <w:tc>
          <w:tcPr>
            <w:tcW w:w="2126" w:type="dxa"/>
          </w:tcPr>
          <w:p w14:paraId="705024BE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0)</w:t>
            </w:r>
          </w:p>
        </w:tc>
        <w:tc>
          <w:tcPr>
            <w:tcW w:w="3260" w:type="dxa"/>
          </w:tcPr>
          <w:p w14:paraId="4D9E7F8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ABC/3TC/LPV/r</w:t>
            </w:r>
          </w:p>
        </w:tc>
        <w:tc>
          <w:tcPr>
            <w:tcW w:w="1418" w:type="dxa"/>
          </w:tcPr>
          <w:p w14:paraId="548EB36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02</w:t>
            </w:r>
          </w:p>
        </w:tc>
        <w:tc>
          <w:tcPr>
            <w:tcW w:w="1276" w:type="dxa"/>
          </w:tcPr>
          <w:p w14:paraId="01858F6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158</w:t>
            </w:r>
          </w:p>
        </w:tc>
        <w:tc>
          <w:tcPr>
            <w:tcW w:w="1275" w:type="dxa"/>
          </w:tcPr>
          <w:p w14:paraId="7BDBF8A0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23</w:t>
            </w:r>
          </w:p>
        </w:tc>
        <w:tc>
          <w:tcPr>
            <w:tcW w:w="1701" w:type="dxa"/>
          </w:tcPr>
          <w:p w14:paraId="40DDFC8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1F2D835D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3539D11D" w14:textId="77777777" w:rsidTr="009E0CC5">
        <w:trPr>
          <w:trHeight w:val="289"/>
        </w:trPr>
        <w:tc>
          <w:tcPr>
            <w:tcW w:w="1277" w:type="dxa"/>
          </w:tcPr>
          <w:p w14:paraId="3AADBF6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8, M, 39</w:t>
            </w:r>
          </w:p>
        </w:tc>
        <w:tc>
          <w:tcPr>
            <w:tcW w:w="2126" w:type="dxa"/>
          </w:tcPr>
          <w:p w14:paraId="36948020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6)</w:t>
            </w:r>
          </w:p>
        </w:tc>
        <w:tc>
          <w:tcPr>
            <w:tcW w:w="3260" w:type="dxa"/>
          </w:tcPr>
          <w:p w14:paraId="7A041DD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AZT/3TC/DTG</w:t>
            </w:r>
          </w:p>
        </w:tc>
        <w:tc>
          <w:tcPr>
            <w:tcW w:w="1418" w:type="dxa"/>
          </w:tcPr>
          <w:p w14:paraId="0AF8E51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68</w:t>
            </w:r>
          </w:p>
        </w:tc>
        <w:tc>
          <w:tcPr>
            <w:tcW w:w="1276" w:type="dxa"/>
          </w:tcPr>
          <w:p w14:paraId="0979A17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81</w:t>
            </w:r>
          </w:p>
        </w:tc>
        <w:tc>
          <w:tcPr>
            <w:tcW w:w="1275" w:type="dxa"/>
          </w:tcPr>
          <w:p w14:paraId="1A33FA3F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33</w:t>
            </w:r>
          </w:p>
        </w:tc>
        <w:tc>
          <w:tcPr>
            <w:tcW w:w="1701" w:type="dxa"/>
          </w:tcPr>
          <w:p w14:paraId="5713F63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Low</w:t>
            </w:r>
          </w:p>
        </w:tc>
        <w:tc>
          <w:tcPr>
            <w:tcW w:w="2268" w:type="dxa"/>
          </w:tcPr>
          <w:p w14:paraId="33D95FB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722F6328" w14:textId="77777777" w:rsidTr="009E0CC5">
        <w:trPr>
          <w:trHeight w:val="289"/>
        </w:trPr>
        <w:tc>
          <w:tcPr>
            <w:tcW w:w="1277" w:type="dxa"/>
          </w:tcPr>
          <w:p w14:paraId="0618130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9, F, 31</w:t>
            </w:r>
          </w:p>
        </w:tc>
        <w:tc>
          <w:tcPr>
            <w:tcW w:w="2126" w:type="dxa"/>
          </w:tcPr>
          <w:p w14:paraId="649E2CE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24)</w:t>
            </w:r>
          </w:p>
        </w:tc>
        <w:tc>
          <w:tcPr>
            <w:tcW w:w="3260" w:type="dxa"/>
          </w:tcPr>
          <w:p w14:paraId="232CCF4B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AZT/3TC/DTG</w:t>
            </w:r>
          </w:p>
        </w:tc>
        <w:tc>
          <w:tcPr>
            <w:tcW w:w="1418" w:type="dxa"/>
          </w:tcPr>
          <w:p w14:paraId="0919270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05</w:t>
            </w:r>
          </w:p>
        </w:tc>
        <w:tc>
          <w:tcPr>
            <w:tcW w:w="1276" w:type="dxa"/>
          </w:tcPr>
          <w:p w14:paraId="24FABC3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77</w:t>
            </w:r>
          </w:p>
        </w:tc>
        <w:tc>
          <w:tcPr>
            <w:tcW w:w="1275" w:type="dxa"/>
          </w:tcPr>
          <w:p w14:paraId="42126151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6</w:t>
            </w:r>
          </w:p>
        </w:tc>
        <w:tc>
          <w:tcPr>
            <w:tcW w:w="1701" w:type="dxa"/>
          </w:tcPr>
          <w:p w14:paraId="562C3F2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7A7EEBF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23E16952" w14:textId="77777777" w:rsidTr="009E0CC5">
        <w:trPr>
          <w:trHeight w:val="289"/>
        </w:trPr>
        <w:tc>
          <w:tcPr>
            <w:tcW w:w="1277" w:type="dxa"/>
          </w:tcPr>
          <w:p w14:paraId="1EFBDC4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0, F, 25</w:t>
            </w:r>
          </w:p>
        </w:tc>
        <w:tc>
          <w:tcPr>
            <w:tcW w:w="2126" w:type="dxa"/>
          </w:tcPr>
          <w:p w14:paraId="3F3DAB04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31)</w:t>
            </w:r>
          </w:p>
        </w:tc>
        <w:tc>
          <w:tcPr>
            <w:tcW w:w="3260" w:type="dxa"/>
          </w:tcPr>
          <w:p w14:paraId="3BD68687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 xml:space="preserve">TDF/FTC/NVP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TDF/FTC/EFV, AZT/3TC/ATV/r, AZT/3TC/DTG</w:t>
            </w:r>
          </w:p>
        </w:tc>
        <w:tc>
          <w:tcPr>
            <w:tcW w:w="1418" w:type="dxa"/>
          </w:tcPr>
          <w:p w14:paraId="2FF3CD3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58</w:t>
            </w:r>
          </w:p>
        </w:tc>
        <w:tc>
          <w:tcPr>
            <w:tcW w:w="1276" w:type="dxa"/>
          </w:tcPr>
          <w:p w14:paraId="3714D7ED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38</w:t>
            </w:r>
          </w:p>
        </w:tc>
        <w:tc>
          <w:tcPr>
            <w:tcW w:w="1275" w:type="dxa"/>
          </w:tcPr>
          <w:p w14:paraId="35AC7F3B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4</w:t>
            </w:r>
          </w:p>
        </w:tc>
        <w:tc>
          <w:tcPr>
            <w:tcW w:w="1701" w:type="dxa"/>
          </w:tcPr>
          <w:p w14:paraId="3599D5F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69B37020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0C761C3" w14:textId="77777777" w:rsidTr="009E0CC5">
        <w:trPr>
          <w:trHeight w:val="289"/>
        </w:trPr>
        <w:tc>
          <w:tcPr>
            <w:tcW w:w="1277" w:type="dxa"/>
          </w:tcPr>
          <w:p w14:paraId="199245A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1, M, 36</w:t>
            </w:r>
          </w:p>
        </w:tc>
        <w:tc>
          <w:tcPr>
            <w:tcW w:w="2126" w:type="dxa"/>
          </w:tcPr>
          <w:p w14:paraId="1B861F56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BC/3TC/DTG (23)</w:t>
            </w:r>
          </w:p>
        </w:tc>
        <w:tc>
          <w:tcPr>
            <w:tcW w:w="3260" w:type="dxa"/>
          </w:tcPr>
          <w:p w14:paraId="036CE4A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TDF/3TC/LPV/r</w:t>
            </w:r>
          </w:p>
        </w:tc>
        <w:tc>
          <w:tcPr>
            <w:tcW w:w="1418" w:type="dxa"/>
          </w:tcPr>
          <w:p w14:paraId="038CE6A3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37</w:t>
            </w:r>
          </w:p>
        </w:tc>
        <w:tc>
          <w:tcPr>
            <w:tcW w:w="1276" w:type="dxa"/>
          </w:tcPr>
          <w:p w14:paraId="4F78BA6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11</w:t>
            </w:r>
          </w:p>
        </w:tc>
        <w:tc>
          <w:tcPr>
            <w:tcW w:w="1275" w:type="dxa"/>
          </w:tcPr>
          <w:p w14:paraId="6592F9CC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3</w:t>
            </w:r>
          </w:p>
        </w:tc>
        <w:tc>
          <w:tcPr>
            <w:tcW w:w="1701" w:type="dxa"/>
          </w:tcPr>
          <w:p w14:paraId="5285E9C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268" w:type="dxa"/>
          </w:tcPr>
          <w:p w14:paraId="7666CCB0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7C7AC46E" w14:textId="77777777" w:rsidTr="009E0CC5">
        <w:trPr>
          <w:trHeight w:val="289"/>
        </w:trPr>
        <w:tc>
          <w:tcPr>
            <w:tcW w:w="1277" w:type="dxa"/>
          </w:tcPr>
          <w:p w14:paraId="5BFE7059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2, F, 38</w:t>
            </w:r>
          </w:p>
        </w:tc>
        <w:tc>
          <w:tcPr>
            <w:tcW w:w="2126" w:type="dxa"/>
          </w:tcPr>
          <w:p w14:paraId="4B28DF7F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3TC/DTG (40)</w:t>
            </w:r>
          </w:p>
        </w:tc>
        <w:tc>
          <w:tcPr>
            <w:tcW w:w="3260" w:type="dxa"/>
          </w:tcPr>
          <w:p w14:paraId="7A12EAD1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 xml:space="preserve">, TDF/3TC/LPV/r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AZT/3TC/DTG</w:t>
            </w:r>
          </w:p>
        </w:tc>
        <w:tc>
          <w:tcPr>
            <w:tcW w:w="1418" w:type="dxa"/>
          </w:tcPr>
          <w:p w14:paraId="42C75268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.32</w:t>
            </w:r>
          </w:p>
        </w:tc>
        <w:tc>
          <w:tcPr>
            <w:tcW w:w="1276" w:type="dxa"/>
          </w:tcPr>
          <w:p w14:paraId="73B12AA2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291</w:t>
            </w:r>
          </w:p>
        </w:tc>
        <w:tc>
          <w:tcPr>
            <w:tcW w:w="1275" w:type="dxa"/>
          </w:tcPr>
          <w:p w14:paraId="6EBD744C" w14:textId="77777777" w:rsidR="007D7366" w:rsidRPr="000F5970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35</w:t>
            </w:r>
          </w:p>
        </w:tc>
        <w:tc>
          <w:tcPr>
            <w:tcW w:w="1701" w:type="dxa"/>
          </w:tcPr>
          <w:p w14:paraId="752373BA" w14:textId="77777777" w:rsidR="007D736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6C1BAAF7" w14:textId="77777777" w:rsidR="007D7366" w:rsidRPr="00742216" w:rsidRDefault="007D7366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5A54E2" w:rsidRPr="00846B19" w14:paraId="06B987BB" w14:textId="77777777" w:rsidTr="009E0CC5">
        <w:trPr>
          <w:trHeight w:val="289"/>
        </w:trPr>
        <w:tc>
          <w:tcPr>
            <w:tcW w:w="1277" w:type="dxa"/>
          </w:tcPr>
          <w:p w14:paraId="5DF153C3" w14:textId="0348A7F5" w:rsidR="005A54E2" w:rsidRDefault="004548D2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3, F, 38</w:t>
            </w:r>
          </w:p>
        </w:tc>
        <w:tc>
          <w:tcPr>
            <w:tcW w:w="2126" w:type="dxa"/>
          </w:tcPr>
          <w:p w14:paraId="0E274EBD" w14:textId="49C6562B" w:rsidR="005A54E2" w:rsidRDefault="004548D2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3260" w:type="dxa"/>
          </w:tcPr>
          <w:p w14:paraId="150463EE" w14:textId="5E4C49A6" w:rsidR="005A54E2" w:rsidRDefault="00FC04D3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TDF/FTC/EFV</w:t>
            </w:r>
            <w:r>
              <w:rPr>
                <w:rFonts w:asciiTheme="minorHAnsi" w:eastAsiaTheme="minorEastAsia" w:hAnsiTheme="minorHAnsi" w:cstheme="minorHAnsi"/>
              </w:rPr>
              <w:t>, AZT/3TC/LPV/r</w:t>
            </w:r>
          </w:p>
        </w:tc>
        <w:tc>
          <w:tcPr>
            <w:tcW w:w="1418" w:type="dxa"/>
          </w:tcPr>
          <w:p w14:paraId="647A6EEF" w14:textId="7FF75754" w:rsidR="005A54E2" w:rsidRDefault="00133279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3.90</w:t>
            </w:r>
          </w:p>
        </w:tc>
        <w:tc>
          <w:tcPr>
            <w:tcW w:w="1276" w:type="dxa"/>
          </w:tcPr>
          <w:p w14:paraId="47FEBFFC" w14:textId="3E4E4458" w:rsidR="005A54E2" w:rsidRDefault="00133279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79</w:t>
            </w:r>
          </w:p>
        </w:tc>
        <w:tc>
          <w:tcPr>
            <w:tcW w:w="1275" w:type="dxa"/>
          </w:tcPr>
          <w:p w14:paraId="1317F560" w14:textId="60FCFCC2" w:rsidR="005A54E2" w:rsidRDefault="000A3F09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>
              <w:rPr>
                <w:rFonts w:asciiTheme="minorHAnsi" w:eastAsiaTheme="minorEastAsia" w:hAnsiTheme="minorHAnsi" w:cstheme="minorHAnsi"/>
              </w:rPr>
              <w:t>18</w:t>
            </w:r>
          </w:p>
        </w:tc>
        <w:tc>
          <w:tcPr>
            <w:tcW w:w="1701" w:type="dxa"/>
          </w:tcPr>
          <w:p w14:paraId="192D1AA6" w14:textId="02AB8615" w:rsidR="005A54E2" w:rsidRDefault="00C55CA7" w:rsidP="00464EE9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268" w:type="dxa"/>
          </w:tcPr>
          <w:p w14:paraId="726423AD" w14:textId="77D264B5" w:rsidR="005A54E2" w:rsidRPr="00742216" w:rsidRDefault="00C55CA7" w:rsidP="00464EE9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742216">
              <w:rPr>
                <w:rFonts w:asciiTheme="minorHAnsi" w:eastAsiaTheme="minorEastAsia" w:hAnsiTheme="minorHAnsi" w:cstheme="minorHAnsi"/>
              </w:rPr>
              <w:t>TDF/FTC/DRV/r</w:t>
            </w:r>
          </w:p>
        </w:tc>
      </w:tr>
      <w:tr w:rsidR="007D7366" w:rsidRPr="00846B19" w14:paraId="6BC2778D" w14:textId="77777777" w:rsidTr="009E0CC5">
        <w:trPr>
          <w:trHeight w:val="1251"/>
        </w:trPr>
        <w:tc>
          <w:tcPr>
            <w:tcW w:w="14601" w:type="dxa"/>
            <w:gridSpan w:val="8"/>
          </w:tcPr>
          <w:p w14:paraId="0CCEB629" w14:textId="33046263" w:rsidR="007D7366" w:rsidRPr="00537342" w:rsidRDefault="004C6D3E" w:rsidP="00464EE9">
            <w:pPr>
              <w:spacing w:line="360" w:lineRule="auto"/>
              <w:contextualSpacing/>
              <w:rPr>
                <w:rFonts w:asciiTheme="minorHAnsi" w:eastAsiaTheme="minorEastAsia" w:hAnsiTheme="minorHAnsi" w:cstheme="minorBidi"/>
              </w:rPr>
            </w:pPr>
            <w:proofErr w:type="spellStart"/>
            <w:r w:rsidRPr="004C6D3E">
              <w:rPr>
                <w:rFonts w:asciiTheme="minorHAnsi" w:eastAsiaTheme="minorEastAsia" w:hAnsiTheme="minorHAnsi" w:cstheme="minorBidi"/>
                <w:vertAlign w:val="superscript"/>
              </w:rPr>
              <w:t>a</w:t>
            </w:r>
            <w:r w:rsidR="007D7366" w:rsidRPr="00537342">
              <w:rPr>
                <w:rFonts w:asciiTheme="minorHAnsi" w:eastAsiaTheme="minorEastAsia" w:hAnsiTheme="minorHAnsi" w:cstheme="minorBidi"/>
              </w:rPr>
              <w:t>Age</w:t>
            </w:r>
            <w:proofErr w:type="spellEnd"/>
            <w:r w:rsidR="007D7366" w:rsidRPr="00537342">
              <w:rPr>
                <w:rFonts w:asciiTheme="minorHAnsi" w:eastAsiaTheme="minorEastAsia" w:hAnsiTheme="minorHAnsi" w:cstheme="minorBidi"/>
              </w:rPr>
              <w:t xml:space="preserve"> is at the time of application for genotyping.</w:t>
            </w:r>
          </w:p>
          <w:p w14:paraId="712F02A8" w14:textId="4A3F3679" w:rsidR="007D7366" w:rsidRPr="00537342" w:rsidRDefault="004C6D3E" w:rsidP="00464EE9">
            <w:pPr>
              <w:spacing w:line="360" w:lineRule="auto"/>
              <w:contextualSpacing/>
              <w:rPr>
                <w:rFonts w:asciiTheme="minorHAnsi" w:eastAsiaTheme="minorEastAsia" w:hAnsiTheme="minorHAnsi" w:cstheme="minorBidi"/>
              </w:rPr>
            </w:pPr>
            <w:proofErr w:type="spellStart"/>
            <w:r w:rsidRPr="004C6D3E">
              <w:rPr>
                <w:rFonts w:asciiTheme="minorHAnsi" w:eastAsiaTheme="minorEastAsia" w:hAnsiTheme="minorHAnsi" w:cstheme="minorBidi"/>
                <w:vertAlign w:val="superscript"/>
              </w:rPr>
              <w:t>b</w:t>
            </w:r>
            <w:r w:rsidR="007D7366" w:rsidRPr="00537342">
              <w:rPr>
                <w:rFonts w:asciiTheme="minorHAnsi" w:eastAsiaTheme="minorEastAsia" w:hAnsiTheme="minorHAnsi" w:cstheme="minorBidi"/>
              </w:rPr>
              <w:t>Including</w:t>
            </w:r>
            <w:proofErr w:type="spellEnd"/>
            <w:r w:rsidR="007D7366" w:rsidRPr="00537342">
              <w:rPr>
                <w:rFonts w:asciiTheme="minorHAnsi" w:eastAsiaTheme="minorEastAsia" w:hAnsiTheme="minorHAnsi" w:cstheme="minorBidi"/>
              </w:rPr>
              <w:t xml:space="preserve"> single-drug changes due to side effects and listed from oldest to most recent.</w:t>
            </w:r>
          </w:p>
          <w:p w14:paraId="3385D6FA" w14:textId="764C1CEB" w:rsidR="007D7366" w:rsidRPr="00537342" w:rsidRDefault="004C6D3E" w:rsidP="00464EE9">
            <w:pPr>
              <w:spacing w:line="360" w:lineRule="auto"/>
              <w:contextualSpacing/>
              <w:rPr>
                <w:rFonts w:asciiTheme="minorHAnsi" w:eastAsiaTheme="minorEastAsia" w:hAnsiTheme="minorHAnsi" w:cstheme="minorBidi"/>
              </w:rPr>
            </w:pPr>
            <w:proofErr w:type="spellStart"/>
            <w:r w:rsidRPr="004C6D3E">
              <w:rPr>
                <w:rFonts w:asciiTheme="minorHAnsi" w:hAnsiTheme="minorHAnsi" w:cstheme="minorHAnsi"/>
                <w:vertAlign w:val="superscript"/>
                <w:lang w:val="en-US"/>
              </w:rPr>
              <w:t>c</w:t>
            </w:r>
            <w:r w:rsidR="007D7366" w:rsidRPr="00537342">
              <w:rPr>
                <w:rFonts w:asciiTheme="minorHAnsi" w:hAnsiTheme="minorHAnsi" w:cstheme="minorHAnsi"/>
                <w:lang w:val="en-US"/>
              </w:rPr>
              <w:t>The</w:t>
            </w:r>
            <w:proofErr w:type="spellEnd"/>
            <w:r w:rsidR="007D7366" w:rsidRPr="00537342">
              <w:rPr>
                <w:rFonts w:asciiTheme="minorHAnsi" w:hAnsiTheme="minorHAnsi" w:cstheme="minorHAnsi"/>
                <w:lang w:val="en-US"/>
              </w:rPr>
              <w:t xml:space="preserve"> data for CD4</w:t>
            </w:r>
            <w:r w:rsidR="00847829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7D7366" w:rsidRPr="00537342">
              <w:rPr>
                <w:rFonts w:asciiTheme="minorHAnsi" w:hAnsiTheme="minorHAnsi" w:cstheme="minorHAnsi"/>
                <w:lang w:val="en-US"/>
              </w:rPr>
              <w:t>cell count and HIV-1 RNA were recorded at the time of virologic failure on DTG-based regimen.</w:t>
            </w:r>
          </w:p>
          <w:p w14:paraId="3094F6AF" w14:textId="4EBDDDD3" w:rsidR="007D7366" w:rsidRPr="00537342" w:rsidRDefault="004C6D3E" w:rsidP="00464EE9">
            <w:pPr>
              <w:spacing w:line="360" w:lineRule="auto"/>
              <w:contextualSpacing/>
              <w:rPr>
                <w:rFonts w:asciiTheme="minorHAnsi" w:eastAsiaTheme="minorEastAsia" w:hAnsiTheme="minorHAnsi" w:cstheme="minorBidi"/>
              </w:rPr>
            </w:pPr>
            <w:proofErr w:type="spellStart"/>
            <w:r w:rsidRPr="004C6D3E">
              <w:rPr>
                <w:rFonts w:asciiTheme="minorHAnsi" w:eastAsiaTheme="minorEastAsia" w:hAnsiTheme="minorHAnsi" w:cstheme="minorBidi"/>
                <w:vertAlign w:val="superscript"/>
              </w:rPr>
              <w:t>d</w:t>
            </w:r>
            <w:r w:rsidR="007D7366" w:rsidRPr="00537342">
              <w:rPr>
                <w:rFonts w:asciiTheme="minorHAnsi" w:eastAsiaTheme="minorEastAsia" w:hAnsiTheme="minorHAnsi" w:cstheme="minorBidi"/>
              </w:rPr>
              <w:t>From</w:t>
            </w:r>
            <w:proofErr w:type="spellEnd"/>
            <w:r w:rsidR="007D7366" w:rsidRPr="00537342">
              <w:rPr>
                <w:rFonts w:asciiTheme="minorHAnsi" w:eastAsiaTheme="minorEastAsia" w:hAnsiTheme="minorHAnsi" w:cstheme="minorBidi"/>
              </w:rPr>
              <w:t xml:space="preserve"> the time of the first HIV-1 RNA &gt;1000 copies/mL on the DTG-based regimen to the application date for genotyping.</w:t>
            </w:r>
          </w:p>
          <w:p w14:paraId="5DC86473" w14:textId="64F3C862" w:rsidR="007D7366" w:rsidRPr="00781663" w:rsidRDefault="004C6D3E" w:rsidP="00464EE9">
            <w:pPr>
              <w:spacing w:line="360" w:lineRule="auto"/>
              <w:contextualSpacing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proofErr w:type="spellStart"/>
            <w:r w:rsidRPr="004C6D3E">
              <w:rPr>
                <w:rFonts w:asciiTheme="minorHAnsi" w:hAnsiTheme="minorHAnsi" w:cstheme="minorHAnsi"/>
                <w:vertAlign w:val="superscript"/>
                <w:lang w:val="en-US"/>
              </w:rPr>
              <w:t>e</w:t>
            </w:r>
            <w:r w:rsidR="007D7366" w:rsidRPr="00537342">
              <w:rPr>
                <w:rFonts w:asciiTheme="minorHAnsi" w:hAnsiTheme="minorHAnsi" w:cstheme="minorHAnsi"/>
                <w:lang w:val="en-US"/>
              </w:rPr>
              <w:t>Resistance</w:t>
            </w:r>
            <w:proofErr w:type="spellEnd"/>
            <w:r w:rsidR="007D7366" w:rsidRPr="00537342">
              <w:rPr>
                <w:rFonts w:asciiTheme="minorHAnsi" w:hAnsiTheme="minorHAnsi" w:cstheme="minorHAnsi"/>
                <w:lang w:val="en-US"/>
              </w:rPr>
              <w:t xml:space="preserve"> was classified with the Stanford algorithm </w:t>
            </w:r>
            <w:r w:rsidR="007D7366" w:rsidRPr="00537342">
              <w:rPr>
                <w:rFonts w:asciiTheme="minorHAnsi" w:hAnsiTheme="minorHAnsi" w:cstheme="minorHAnsi"/>
              </w:rPr>
              <w:t>as susceptible (score &lt;10), potential low (10 – 14), low (15 – 29), intermediate (30 – 59), or high (≥60).</w:t>
            </w:r>
          </w:p>
        </w:tc>
      </w:tr>
      <w:tr w:rsidR="007D7366" w:rsidRPr="00846B19" w14:paraId="7B7E0F97" w14:textId="77777777" w:rsidTr="009E0CC5">
        <w:trPr>
          <w:trHeight w:val="486"/>
        </w:trPr>
        <w:tc>
          <w:tcPr>
            <w:tcW w:w="14601" w:type="dxa"/>
            <w:gridSpan w:val="8"/>
          </w:tcPr>
          <w:p w14:paraId="1E714C05" w14:textId="77777777" w:rsidR="007D7366" w:rsidRPr="00846B19" w:rsidRDefault="007D7366" w:rsidP="00464EE9">
            <w:pPr>
              <w:spacing w:line="360" w:lineRule="auto"/>
              <w:contextualSpacing/>
              <w:rPr>
                <w:rFonts w:asciiTheme="minorHAnsi" w:eastAsiaTheme="minorEastAsia" w:hAnsiTheme="minorHAnsi" w:cstheme="minorBidi"/>
                <w:sz w:val="20"/>
                <w:szCs w:val="20"/>
              </w:rPr>
            </w:pP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TG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olutegravir; AB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abacavir; 3T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lamivudine; EFV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favirenz; TDF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tenofovir disoproxil; FT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emtricitabine;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 AZT, zidovudine; D4T, stavudine; NVP, nevirapine;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RV/r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ritonavir boosted darunavir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; LPV/r, ritonavir boosted lopinavir; ATV/r, ritonavir boosted atazanavir.</w:t>
            </w:r>
          </w:p>
        </w:tc>
      </w:tr>
    </w:tbl>
    <w:p w14:paraId="5255B95E" w14:textId="592E42AA" w:rsidR="009736BC" w:rsidRPr="00574EC5" w:rsidRDefault="004261B0" w:rsidP="009736BC">
      <w:pPr>
        <w:spacing w:line="360" w:lineRule="auto"/>
        <w:rPr>
          <w:rFonts w:asciiTheme="minorHAnsi" w:eastAsiaTheme="minorEastAsia" w:hAnsiTheme="minorHAnsi" w:cstheme="minorHAnsi"/>
          <w:b/>
          <w:bCs/>
          <w:lang w:val="en-US"/>
        </w:rPr>
      </w:pPr>
      <w:r w:rsidRPr="0086748B">
        <w:rPr>
          <w:rFonts w:asciiTheme="minorHAnsi" w:hAnsiTheme="minorHAnsi" w:cstheme="minorHAnsi"/>
          <w:b/>
          <w:bCs/>
        </w:rPr>
        <w:lastRenderedPageBreak/>
        <w:t>Supplementary Table</w:t>
      </w:r>
      <w:r w:rsidR="001803C0">
        <w:rPr>
          <w:rFonts w:asciiTheme="minorHAnsi" w:hAnsiTheme="minorHAnsi" w:cstheme="minorHAnsi"/>
          <w:b/>
          <w:bCs/>
        </w:rPr>
        <w:t xml:space="preserve"> </w:t>
      </w:r>
      <w:r w:rsidRPr="0086748B">
        <w:rPr>
          <w:rFonts w:asciiTheme="minorHAnsi" w:hAnsiTheme="minorHAnsi" w:cstheme="minorHAnsi"/>
          <w:b/>
          <w:bCs/>
        </w:rPr>
        <w:t>S</w:t>
      </w:r>
      <w:r w:rsidR="0086748B" w:rsidRPr="0086748B">
        <w:rPr>
          <w:rFonts w:asciiTheme="minorHAnsi" w:hAnsiTheme="minorHAnsi" w:cstheme="minorHAnsi"/>
          <w:b/>
          <w:bCs/>
        </w:rPr>
        <w:t>2</w:t>
      </w:r>
      <w:r w:rsidR="009736BC" w:rsidRPr="0086748B">
        <w:rPr>
          <w:rFonts w:asciiTheme="minorHAnsi" w:eastAsiaTheme="minorEastAsia" w:hAnsiTheme="minorHAnsi" w:cstheme="minorHAnsi"/>
          <w:b/>
          <w:bCs/>
          <w:lang w:val="en-US"/>
        </w:rPr>
        <w:t xml:space="preserve">. </w:t>
      </w:r>
      <w:r w:rsidR="001C298C" w:rsidRPr="0086748B">
        <w:rPr>
          <w:rFonts w:asciiTheme="minorHAnsi" w:eastAsiaTheme="minorEastAsia" w:hAnsiTheme="minorHAnsi" w:cstheme="minorHAnsi"/>
          <w:b/>
          <w:bCs/>
          <w:lang w:val="en-US"/>
        </w:rPr>
        <w:t>Summary</w:t>
      </w:r>
      <w:r w:rsidR="001C298C">
        <w:rPr>
          <w:rFonts w:asciiTheme="minorHAnsi" w:eastAsiaTheme="minorEastAsia" w:hAnsiTheme="minorHAnsi" w:cstheme="minorHAnsi"/>
          <w:b/>
          <w:bCs/>
          <w:lang w:val="en-US"/>
        </w:rPr>
        <w:t xml:space="preserve"> of Genotypic Antiretroviral Resistance Testing Results</w:t>
      </w:r>
    </w:p>
    <w:tbl>
      <w:tblPr>
        <w:tblStyle w:val="TableGrid"/>
        <w:tblW w:w="14743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2126"/>
        <w:gridCol w:w="2268"/>
        <w:gridCol w:w="1985"/>
        <w:gridCol w:w="2976"/>
        <w:gridCol w:w="2694"/>
        <w:gridCol w:w="1984"/>
      </w:tblGrid>
      <w:tr w:rsidR="001F30DF" w:rsidRPr="00FB6AD4" w14:paraId="2DD52C6F" w14:textId="76E74EF4" w:rsidTr="00EC0F9A">
        <w:trPr>
          <w:trHeight w:val="354"/>
        </w:trPr>
        <w:tc>
          <w:tcPr>
            <w:tcW w:w="710" w:type="dxa"/>
            <w:tcBorders>
              <w:bottom w:val="single" w:sz="4" w:space="0" w:color="auto"/>
            </w:tcBorders>
          </w:tcPr>
          <w:p w14:paraId="184FB4E1" w14:textId="10F8FD1C" w:rsidR="00C255FF" w:rsidRPr="00FB6AD4" w:rsidRDefault="00BA761D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Case No.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6648304" w14:textId="441407BD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Current Regimen (Duration, </w:t>
            </w:r>
            <w:proofErr w:type="spellStart"/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mo</w:t>
            </w:r>
            <w:proofErr w:type="spellEnd"/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5054E2" w14:textId="2FDB1F9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INSTI Resistance Mutations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3FB77ED" w14:textId="290A2B19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 xml:space="preserve">DTG Resistance </w:t>
            </w:r>
            <w:proofErr w:type="spellStart"/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Level</w:t>
            </w:r>
            <w:r w:rsidR="004E0757">
              <w:rPr>
                <w:rFonts w:asciiTheme="minorHAnsi" w:eastAsiaTheme="minorEastAsia" w:hAnsiTheme="minorHAnsi" w:cstheme="minorHAnsi"/>
                <w:b/>
                <w:bCs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463AF00D" w14:textId="0678B60C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NRTI Resistance Mutation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0E824F9" w14:textId="57F2F599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NNRTI Resistance Mutations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2CCD7D2" w14:textId="3019742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b/>
                <w:bCs/>
                <w:lang w:val="en-US"/>
              </w:rPr>
              <w:t>PI Resistance Mutations</w:t>
            </w:r>
          </w:p>
        </w:tc>
      </w:tr>
      <w:tr w:rsidR="001F30DF" w:rsidRPr="00FB6AD4" w14:paraId="67FCC88D" w14:textId="1FFBE5AE" w:rsidTr="00EC0F9A">
        <w:trPr>
          <w:trHeight w:val="354"/>
        </w:trPr>
        <w:tc>
          <w:tcPr>
            <w:tcW w:w="710" w:type="dxa"/>
            <w:tcBorders>
              <w:bottom w:val="single" w:sz="4" w:space="0" w:color="auto"/>
            </w:tcBorders>
          </w:tcPr>
          <w:p w14:paraId="1CD7B4DE" w14:textId="6EEBABDC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606775FA" w14:textId="0DD1962C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14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EC50925" w14:textId="5A6A33B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1</w:t>
            </w:r>
            <w:r w:rsidR="005030AC">
              <w:rPr>
                <w:rFonts w:asciiTheme="minorHAnsi" w:eastAsiaTheme="minorEastAsia" w:hAnsiTheme="minorHAnsi" w:cstheme="minorHAnsi"/>
                <w:lang w:val="en-US"/>
              </w:rPr>
              <w:t>5</w:t>
            </w: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5H, R263K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9703F8" w14:textId="2D09F9AB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693AFC33" w14:textId="7A78E016" w:rsidR="00C255FF" w:rsidRPr="00FB6AD4" w:rsidRDefault="00FE3E76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4347CA2E" w14:textId="701F08EC" w:rsidR="00C255FF" w:rsidRPr="00FB6AD4" w:rsidRDefault="00FE3E76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103N, P225H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DA6F96A" w14:textId="6DA4162D" w:rsidR="00C255FF" w:rsidRPr="00FB6AD4" w:rsidRDefault="00FE3E76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2021247E" w14:textId="2D1544EB" w:rsidTr="00EC0F9A">
        <w:trPr>
          <w:trHeight w:val="289"/>
        </w:trPr>
        <w:tc>
          <w:tcPr>
            <w:tcW w:w="710" w:type="dxa"/>
          </w:tcPr>
          <w:p w14:paraId="5551FEAB" w14:textId="3B12CEA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</w:t>
            </w:r>
          </w:p>
        </w:tc>
        <w:tc>
          <w:tcPr>
            <w:tcW w:w="2126" w:type="dxa"/>
          </w:tcPr>
          <w:p w14:paraId="3138361D" w14:textId="3C7AC411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18)</w:t>
            </w:r>
          </w:p>
        </w:tc>
        <w:tc>
          <w:tcPr>
            <w:tcW w:w="2268" w:type="dxa"/>
          </w:tcPr>
          <w:p w14:paraId="6EF09F6E" w14:textId="0BB6F65D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 w:rsidR="001E4C01">
              <w:rPr>
                <w:rFonts w:asciiTheme="minorHAnsi" w:eastAsiaTheme="minorEastAsia" w:hAnsiTheme="minorHAnsi" w:cstheme="minorHAnsi"/>
              </w:rPr>
              <w:t xml:space="preserve">, </w:t>
            </w:r>
            <w:r w:rsidR="001E4C01" w:rsidRPr="00FB6AD4">
              <w:rPr>
                <w:rFonts w:asciiTheme="minorHAnsi" w:eastAsiaTheme="minorEastAsia" w:hAnsiTheme="minorHAnsi" w:cstheme="minorHAnsi"/>
              </w:rPr>
              <w:t>E157Q</w:t>
            </w:r>
          </w:p>
        </w:tc>
        <w:tc>
          <w:tcPr>
            <w:tcW w:w="1985" w:type="dxa"/>
          </w:tcPr>
          <w:p w14:paraId="225DF32A" w14:textId="72BBD49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28D84BEA" w14:textId="77777777" w:rsidR="00A57F02" w:rsidRDefault="00A57F02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41L,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44D, </w:t>
            </w:r>
            <w:r w:rsidR="00A24CFE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67N, 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69D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L74V, M184V, </w:t>
            </w:r>
            <w:r w:rsidR="00B547E5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L210W, </w:t>
            </w:r>
          </w:p>
          <w:p w14:paraId="2404FFE1" w14:textId="440C59A8" w:rsidR="00C255FF" w:rsidRPr="00A57F02" w:rsidRDefault="00A24CF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215Y</w:t>
            </w:r>
          </w:p>
        </w:tc>
        <w:tc>
          <w:tcPr>
            <w:tcW w:w="2694" w:type="dxa"/>
          </w:tcPr>
          <w:p w14:paraId="61004BE2" w14:textId="77777777" w:rsidR="00BB0036" w:rsidRDefault="0091048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98G, </w:t>
            </w:r>
            <w:r w:rsidR="00BB0036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3N, V108I, </w:t>
            </w:r>
          </w:p>
          <w:p w14:paraId="6029CAE0" w14:textId="2E28743E" w:rsidR="00AC37EC" w:rsidRDefault="00BB0036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H221H/Y, </w:t>
            </w:r>
            <w:r w:rsidR="0091048E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F227L,</w:t>
            </w:r>
            <w:r w:rsidR="005D12E3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</w:p>
          <w:p w14:paraId="499E61F3" w14:textId="41CA77C1" w:rsidR="00C255FF" w:rsidRPr="004A01F3" w:rsidRDefault="0091048E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230L</w:t>
            </w:r>
          </w:p>
        </w:tc>
        <w:tc>
          <w:tcPr>
            <w:tcW w:w="1984" w:type="dxa"/>
          </w:tcPr>
          <w:p w14:paraId="2401C600" w14:textId="51B7BA67" w:rsidR="00C255FF" w:rsidRPr="00FB6AD4" w:rsidRDefault="00A24CF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V82A</w:t>
            </w:r>
          </w:p>
        </w:tc>
      </w:tr>
      <w:tr w:rsidR="001F30DF" w:rsidRPr="00FB6AD4" w14:paraId="3E2FB473" w14:textId="626B8FD2" w:rsidTr="00EC0F9A">
        <w:trPr>
          <w:trHeight w:val="289"/>
        </w:trPr>
        <w:tc>
          <w:tcPr>
            <w:tcW w:w="710" w:type="dxa"/>
          </w:tcPr>
          <w:p w14:paraId="512128CB" w14:textId="5B8E87F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</w:t>
            </w:r>
          </w:p>
        </w:tc>
        <w:tc>
          <w:tcPr>
            <w:tcW w:w="2126" w:type="dxa"/>
          </w:tcPr>
          <w:p w14:paraId="56C33D54" w14:textId="4CC08ED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2268" w:type="dxa"/>
          </w:tcPr>
          <w:p w14:paraId="53D1FDB1" w14:textId="23C4156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 xml:space="preserve">H51H/R, </w:t>
            </w:r>
            <w:r w:rsidR="00AF6178" w:rsidRPr="00FB6AD4">
              <w:rPr>
                <w:rFonts w:asciiTheme="minorHAnsi" w:eastAsiaTheme="minorEastAsia" w:hAnsiTheme="minorHAnsi" w:cstheme="minorHAnsi"/>
              </w:rPr>
              <w:t xml:space="preserve">G118R, E138K, </w:t>
            </w:r>
            <w:r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39FE6457" w14:textId="2AD7529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1B27DC8F" w14:textId="282A7D5A" w:rsidR="00C255FF" w:rsidRPr="00FB6AD4" w:rsidRDefault="00A24CF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2C9C9671" w14:textId="62526C6E" w:rsidR="00C255FF" w:rsidRPr="00FB6AD4" w:rsidRDefault="00BB0036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3N, V108I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814338" w:rsidRPr="00FB6AD4">
              <w:rPr>
                <w:rFonts w:asciiTheme="minorHAnsi" w:hAnsiTheme="minorHAnsi" w:cstheme="minorHAnsi"/>
                <w:color w:val="000000"/>
              </w:rPr>
              <w:t>E138K </w:t>
            </w:r>
          </w:p>
        </w:tc>
        <w:tc>
          <w:tcPr>
            <w:tcW w:w="1984" w:type="dxa"/>
          </w:tcPr>
          <w:p w14:paraId="53794F18" w14:textId="0174ECDE" w:rsidR="00C255FF" w:rsidRPr="00FB6AD4" w:rsidRDefault="00814338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63E6DB7" w14:textId="7266085C" w:rsidTr="00EC0F9A">
        <w:trPr>
          <w:trHeight w:val="289"/>
        </w:trPr>
        <w:tc>
          <w:tcPr>
            <w:tcW w:w="710" w:type="dxa"/>
          </w:tcPr>
          <w:p w14:paraId="22D291C7" w14:textId="06035B3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4</w:t>
            </w:r>
          </w:p>
        </w:tc>
        <w:tc>
          <w:tcPr>
            <w:tcW w:w="2126" w:type="dxa"/>
          </w:tcPr>
          <w:p w14:paraId="2A89B2CE" w14:textId="1235106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13)</w:t>
            </w:r>
          </w:p>
        </w:tc>
        <w:tc>
          <w:tcPr>
            <w:tcW w:w="2268" w:type="dxa"/>
          </w:tcPr>
          <w:p w14:paraId="075BA30D" w14:textId="759145BB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618ADE05" w14:textId="218730A9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5210C596" w14:textId="5A2AABAB" w:rsidR="00C255FF" w:rsidRPr="00FB6AD4" w:rsidRDefault="00814338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, T215Y</w:t>
            </w:r>
          </w:p>
        </w:tc>
        <w:tc>
          <w:tcPr>
            <w:tcW w:w="2694" w:type="dxa"/>
          </w:tcPr>
          <w:p w14:paraId="6A92F006" w14:textId="77777777" w:rsidR="008F0369" w:rsidRDefault="00B13663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98G, K103N, </w:t>
            </w:r>
          </w:p>
          <w:p w14:paraId="433439F1" w14:textId="4C11A632" w:rsidR="00C255FF" w:rsidRPr="008F0369" w:rsidRDefault="00BB0036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179I/V</w:t>
            </w:r>
            <w:r w:rsidR="008F0369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B13663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225H</w:t>
            </w:r>
          </w:p>
        </w:tc>
        <w:tc>
          <w:tcPr>
            <w:tcW w:w="1984" w:type="dxa"/>
          </w:tcPr>
          <w:p w14:paraId="4F5BA988" w14:textId="1270A377" w:rsidR="00C255FF" w:rsidRPr="00FB6AD4" w:rsidRDefault="00B13663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2BC47398" w14:textId="76B147B7" w:rsidTr="00EC0F9A">
        <w:trPr>
          <w:trHeight w:val="289"/>
        </w:trPr>
        <w:tc>
          <w:tcPr>
            <w:tcW w:w="710" w:type="dxa"/>
          </w:tcPr>
          <w:p w14:paraId="2CDB6B31" w14:textId="49CEF4D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5</w:t>
            </w:r>
          </w:p>
        </w:tc>
        <w:tc>
          <w:tcPr>
            <w:tcW w:w="2126" w:type="dxa"/>
          </w:tcPr>
          <w:p w14:paraId="67057CAA" w14:textId="18C2CC4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11)</w:t>
            </w:r>
          </w:p>
        </w:tc>
        <w:tc>
          <w:tcPr>
            <w:tcW w:w="2268" w:type="dxa"/>
          </w:tcPr>
          <w:p w14:paraId="3BE5ACA7" w14:textId="612D147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R263K/R</w:t>
            </w:r>
          </w:p>
        </w:tc>
        <w:tc>
          <w:tcPr>
            <w:tcW w:w="1985" w:type="dxa"/>
          </w:tcPr>
          <w:p w14:paraId="751D5550" w14:textId="5A628EC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3D81B42E" w14:textId="2AA04283" w:rsidR="00C255FF" w:rsidRPr="00FB6AD4" w:rsidRDefault="00B13663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32ADC0DF" w14:textId="440469B3" w:rsidR="00C255FF" w:rsidRPr="00FB6AD4" w:rsidRDefault="00B13663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0A1926C1" w14:textId="7BEBD263" w:rsidR="00C255FF" w:rsidRPr="00FB6AD4" w:rsidRDefault="00B13663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V82A</w:t>
            </w:r>
          </w:p>
        </w:tc>
      </w:tr>
      <w:tr w:rsidR="001F30DF" w:rsidRPr="00FB6AD4" w14:paraId="12461620" w14:textId="5A50A616" w:rsidTr="00EC0F9A">
        <w:trPr>
          <w:trHeight w:val="289"/>
        </w:trPr>
        <w:tc>
          <w:tcPr>
            <w:tcW w:w="710" w:type="dxa"/>
          </w:tcPr>
          <w:p w14:paraId="4D829496" w14:textId="2393CE39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6</w:t>
            </w:r>
          </w:p>
        </w:tc>
        <w:tc>
          <w:tcPr>
            <w:tcW w:w="2126" w:type="dxa"/>
          </w:tcPr>
          <w:p w14:paraId="49006270" w14:textId="0424AF7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19)</w:t>
            </w:r>
          </w:p>
        </w:tc>
        <w:tc>
          <w:tcPr>
            <w:tcW w:w="2268" w:type="dxa"/>
          </w:tcPr>
          <w:p w14:paraId="1F1845FF" w14:textId="77777777" w:rsidR="00AF6178" w:rsidRDefault="00AF6178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 xml:space="preserve">Q95K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 xml:space="preserve">E138K, </w:t>
            </w:r>
          </w:p>
          <w:p w14:paraId="1843BC83" w14:textId="08F7A241" w:rsidR="00C255FF" w:rsidRPr="00FB6AD4" w:rsidRDefault="00AF6178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S147G</w:t>
            </w:r>
            <w:r>
              <w:rPr>
                <w:rFonts w:asciiTheme="minorHAnsi" w:eastAsiaTheme="minorEastAsia" w:hAnsiTheme="minorHAnsi" w:cstheme="minorHAnsi"/>
              </w:rPr>
              <w:t>,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N155H</w:t>
            </w:r>
          </w:p>
        </w:tc>
        <w:tc>
          <w:tcPr>
            <w:tcW w:w="1985" w:type="dxa"/>
          </w:tcPr>
          <w:p w14:paraId="79A39E71" w14:textId="120C116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4B17B73F" w14:textId="594C961E" w:rsidR="00C255FF" w:rsidRPr="00FB6AD4" w:rsidRDefault="006B17CB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67D/N,</w:t>
            </w:r>
            <w:r w:rsidR="001F04C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70K/R,</w:t>
            </w:r>
            <w:r w:rsidR="001F04C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7B557A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M/V</w:t>
            </w:r>
            <w:r w:rsidR="007B557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219E/K</w:t>
            </w:r>
            <w:r w:rsidR="00B547E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2694" w:type="dxa"/>
          </w:tcPr>
          <w:p w14:paraId="47932BF8" w14:textId="0ED18A5B" w:rsidR="00C255FF" w:rsidRPr="00FB6AD4" w:rsidRDefault="006B17CB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3K/N, V106M/V</w:t>
            </w:r>
          </w:p>
        </w:tc>
        <w:tc>
          <w:tcPr>
            <w:tcW w:w="1984" w:type="dxa"/>
          </w:tcPr>
          <w:p w14:paraId="63007361" w14:textId="7CB64869" w:rsidR="00C255FF" w:rsidRPr="00FB6AD4" w:rsidRDefault="006B17CB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76480E7" w14:textId="0073058C" w:rsidTr="00EC0F9A">
        <w:trPr>
          <w:trHeight w:val="289"/>
        </w:trPr>
        <w:tc>
          <w:tcPr>
            <w:tcW w:w="710" w:type="dxa"/>
          </w:tcPr>
          <w:p w14:paraId="2311445B" w14:textId="785B2CAE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7</w:t>
            </w:r>
          </w:p>
        </w:tc>
        <w:tc>
          <w:tcPr>
            <w:tcW w:w="2126" w:type="dxa"/>
          </w:tcPr>
          <w:p w14:paraId="35EB5C1F" w14:textId="0E6C4DFD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60)</w:t>
            </w:r>
          </w:p>
        </w:tc>
        <w:tc>
          <w:tcPr>
            <w:tcW w:w="2268" w:type="dxa"/>
          </w:tcPr>
          <w:p w14:paraId="70A228A3" w14:textId="3319E48F" w:rsidR="00C255FF" w:rsidRPr="00FB6AD4" w:rsidRDefault="00001D06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T66I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G118R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 xml:space="preserve">E138K </w:t>
            </w:r>
          </w:p>
        </w:tc>
        <w:tc>
          <w:tcPr>
            <w:tcW w:w="1985" w:type="dxa"/>
          </w:tcPr>
          <w:p w14:paraId="17FDDF64" w14:textId="7405781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3DF69504" w14:textId="77777777" w:rsidR="007B557A" w:rsidRDefault="006B17CB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D67G, </w:t>
            </w:r>
            <w:r w:rsidR="007B557A" w:rsidRPr="00FB6AD4">
              <w:rPr>
                <w:rFonts w:asciiTheme="minorHAnsi" w:hAnsiTheme="minorHAnsi" w:cstheme="minorHAnsi"/>
                <w:color w:val="000000"/>
              </w:rPr>
              <w:t>K70R, M184V</w:t>
            </w:r>
            <w:r w:rsidR="007B557A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7B557A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30637D5C" w14:textId="0F8052AD" w:rsidR="00C255FF" w:rsidRPr="00FB6AD4" w:rsidRDefault="007B557A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T215F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6B17CB" w:rsidRPr="00FB6AD4">
              <w:rPr>
                <w:rFonts w:asciiTheme="minorHAnsi" w:hAnsiTheme="minorHAnsi" w:cstheme="minorHAnsi"/>
                <w:color w:val="000000"/>
              </w:rPr>
              <w:t>K219E</w:t>
            </w:r>
          </w:p>
        </w:tc>
        <w:tc>
          <w:tcPr>
            <w:tcW w:w="2694" w:type="dxa"/>
          </w:tcPr>
          <w:p w14:paraId="26B99DF5" w14:textId="5CC20D6A" w:rsidR="00C255FF" w:rsidRPr="00FB6AD4" w:rsidRDefault="008F0369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L100I, </w:t>
            </w:r>
            <w:r w:rsidR="00CE4884" w:rsidRPr="00FB6AD4">
              <w:rPr>
                <w:rFonts w:asciiTheme="minorHAnsi" w:hAnsiTheme="minorHAnsi" w:cstheme="minorHAnsi"/>
                <w:color w:val="000000"/>
              </w:rPr>
              <w:t>K103N, V179I/T</w:t>
            </w:r>
          </w:p>
        </w:tc>
        <w:tc>
          <w:tcPr>
            <w:tcW w:w="1984" w:type="dxa"/>
          </w:tcPr>
          <w:p w14:paraId="57A88661" w14:textId="0C416568" w:rsidR="00C255FF" w:rsidRPr="00FB6AD4" w:rsidRDefault="00CE4884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6B492874" w14:textId="6392278D" w:rsidTr="00EC0F9A">
        <w:trPr>
          <w:trHeight w:val="289"/>
        </w:trPr>
        <w:tc>
          <w:tcPr>
            <w:tcW w:w="710" w:type="dxa"/>
          </w:tcPr>
          <w:p w14:paraId="6AAD1D79" w14:textId="5CCE167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8</w:t>
            </w:r>
          </w:p>
        </w:tc>
        <w:tc>
          <w:tcPr>
            <w:tcW w:w="2126" w:type="dxa"/>
          </w:tcPr>
          <w:p w14:paraId="1054810C" w14:textId="6BF889A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2268" w:type="dxa"/>
          </w:tcPr>
          <w:p w14:paraId="2FE234CA" w14:textId="238629E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H51Y</w:t>
            </w:r>
          </w:p>
        </w:tc>
        <w:tc>
          <w:tcPr>
            <w:tcW w:w="1985" w:type="dxa"/>
          </w:tcPr>
          <w:p w14:paraId="14100566" w14:textId="10DCB6A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Potential low</w:t>
            </w:r>
          </w:p>
        </w:tc>
        <w:tc>
          <w:tcPr>
            <w:tcW w:w="2976" w:type="dxa"/>
          </w:tcPr>
          <w:p w14:paraId="4830C584" w14:textId="1BF8F726" w:rsidR="00C255FF" w:rsidRPr="00FB6AD4" w:rsidRDefault="00CE4884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192A4F5D" w14:textId="4C5861E4" w:rsidR="00C255FF" w:rsidRPr="00FB6AD4" w:rsidRDefault="00CE4884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79043BDD" w14:textId="26007E44" w:rsidR="00C255FF" w:rsidRPr="00FB6AD4" w:rsidRDefault="00CE4884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0D9E46E" w14:textId="4FF084CA" w:rsidTr="00EC0F9A">
        <w:trPr>
          <w:trHeight w:val="289"/>
        </w:trPr>
        <w:tc>
          <w:tcPr>
            <w:tcW w:w="710" w:type="dxa"/>
          </w:tcPr>
          <w:p w14:paraId="1CE0ABD9" w14:textId="69405B19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9</w:t>
            </w:r>
          </w:p>
        </w:tc>
        <w:tc>
          <w:tcPr>
            <w:tcW w:w="2126" w:type="dxa"/>
          </w:tcPr>
          <w:p w14:paraId="67F40175" w14:textId="38C57B9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3)</w:t>
            </w:r>
          </w:p>
        </w:tc>
        <w:tc>
          <w:tcPr>
            <w:tcW w:w="2268" w:type="dxa"/>
          </w:tcPr>
          <w:p w14:paraId="6BB2F0FD" w14:textId="6D014E3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38A, G140A, Q148R</w:t>
            </w:r>
          </w:p>
        </w:tc>
        <w:tc>
          <w:tcPr>
            <w:tcW w:w="1985" w:type="dxa"/>
          </w:tcPr>
          <w:p w14:paraId="4AD40030" w14:textId="7E57728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028EE9C4" w14:textId="49BD1475" w:rsidR="00CE4884" w:rsidRPr="00FB6AD4" w:rsidRDefault="00CE4884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D67N,</w:t>
            </w:r>
            <w:r w:rsidR="007B557A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K70R</w:t>
            </w:r>
            <w:r w:rsidR="00B547E5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B547E5" w:rsidRPr="00FB6AD4">
              <w:rPr>
                <w:rFonts w:asciiTheme="minorHAnsi" w:hAnsiTheme="minorHAnsi" w:cstheme="minorHAnsi"/>
                <w:color w:val="000000"/>
              </w:rPr>
              <w:t>M184V</w:t>
            </w:r>
            <w:r w:rsidR="007B557A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7B557A" w:rsidRPr="00FB6AD4">
              <w:rPr>
                <w:rFonts w:asciiTheme="minorHAnsi" w:hAnsiTheme="minorHAnsi" w:cstheme="minorHAnsi"/>
                <w:color w:val="000000"/>
              </w:rPr>
              <w:t>K219Q</w:t>
            </w:r>
          </w:p>
          <w:p w14:paraId="3DF04E6F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694" w:type="dxa"/>
          </w:tcPr>
          <w:p w14:paraId="39742A00" w14:textId="77777777" w:rsidR="008F0369" w:rsidRDefault="008F0369" w:rsidP="008F0369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3N, G190A, </w:t>
            </w:r>
          </w:p>
          <w:p w14:paraId="6F836B7F" w14:textId="42FEF729" w:rsidR="00C255FF" w:rsidRPr="00AC37EC" w:rsidRDefault="008F0369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P225H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D154B" w:rsidRPr="00FB6AD4">
              <w:rPr>
                <w:rFonts w:asciiTheme="minorHAnsi" w:hAnsiTheme="minorHAnsi" w:cstheme="minorHAnsi"/>
                <w:color w:val="000000"/>
              </w:rPr>
              <w:t>F227L</w:t>
            </w:r>
          </w:p>
        </w:tc>
        <w:tc>
          <w:tcPr>
            <w:tcW w:w="1984" w:type="dxa"/>
          </w:tcPr>
          <w:p w14:paraId="59230C07" w14:textId="616B7F49" w:rsidR="00C255FF" w:rsidRPr="00FB6AD4" w:rsidRDefault="002D154B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5436423F" w14:textId="423E103F" w:rsidTr="00EC0F9A">
        <w:trPr>
          <w:trHeight w:val="289"/>
        </w:trPr>
        <w:tc>
          <w:tcPr>
            <w:tcW w:w="710" w:type="dxa"/>
          </w:tcPr>
          <w:p w14:paraId="78678452" w14:textId="64F3AAB1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lastRenderedPageBreak/>
              <w:t>10</w:t>
            </w:r>
          </w:p>
        </w:tc>
        <w:tc>
          <w:tcPr>
            <w:tcW w:w="2126" w:type="dxa"/>
          </w:tcPr>
          <w:p w14:paraId="5D47BEE2" w14:textId="0B246632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2268" w:type="dxa"/>
          </w:tcPr>
          <w:p w14:paraId="5704D325" w14:textId="143B3F2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 w:rsidR="00001D06">
              <w:rPr>
                <w:rFonts w:asciiTheme="minorHAnsi" w:eastAsiaTheme="minorEastAsia" w:hAnsiTheme="minorHAnsi" w:cstheme="minorHAnsi"/>
              </w:rPr>
              <w:t xml:space="preserve">, </w:t>
            </w:r>
            <w:r w:rsidR="00001D06" w:rsidRPr="00FB6AD4">
              <w:rPr>
                <w:rFonts w:asciiTheme="minorHAnsi" w:eastAsiaTheme="minorEastAsia" w:hAnsiTheme="minorHAnsi" w:cstheme="minorHAnsi"/>
              </w:rPr>
              <w:t>E138A</w:t>
            </w:r>
          </w:p>
        </w:tc>
        <w:tc>
          <w:tcPr>
            <w:tcW w:w="1985" w:type="dxa"/>
          </w:tcPr>
          <w:p w14:paraId="6F2516C5" w14:textId="7BD2047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0B904FC7" w14:textId="596DDB6E" w:rsidR="002D154B" w:rsidRPr="00FB6AD4" w:rsidRDefault="007B557A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41L, </w:t>
            </w:r>
            <w:r w:rsidR="002D154B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67N, M184V, T215Y</w:t>
            </w:r>
          </w:p>
          <w:p w14:paraId="448E0FB6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694" w:type="dxa"/>
          </w:tcPr>
          <w:p w14:paraId="0B772A44" w14:textId="207E854B" w:rsidR="00C255FF" w:rsidRPr="006C51E3" w:rsidRDefault="006C51E3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1E, K103S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 </w:t>
            </w:r>
            <w:r w:rsidR="000F6627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138A,</w:t>
            </w:r>
            <w:r w:rsidR="000F6627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179I/V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2D154B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90A</w:t>
            </w:r>
          </w:p>
        </w:tc>
        <w:tc>
          <w:tcPr>
            <w:tcW w:w="1984" w:type="dxa"/>
          </w:tcPr>
          <w:p w14:paraId="62022BCF" w14:textId="0C61F16D" w:rsidR="00C255FF" w:rsidRPr="00FB6AD4" w:rsidRDefault="002D154B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Q58E</w:t>
            </w:r>
          </w:p>
        </w:tc>
      </w:tr>
      <w:tr w:rsidR="001F30DF" w:rsidRPr="00FB6AD4" w14:paraId="3394454F" w14:textId="145E7F77" w:rsidTr="00EC0F9A">
        <w:trPr>
          <w:trHeight w:val="289"/>
        </w:trPr>
        <w:tc>
          <w:tcPr>
            <w:tcW w:w="710" w:type="dxa"/>
          </w:tcPr>
          <w:p w14:paraId="3EA55563" w14:textId="72E8359E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1</w:t>
            </w:r>
          </w:p>
        </w:tc>
        <w:tc>
          <w:tcPr>
            <w:tcW w:w="2126" w:type="dxa"/>
          </w:tcPr>
          <w:p w14:paraId="3DF6CCBC" w14:textId="0E714111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2268" w:type="dxa"/>
          </w:tcPr>
          <w:p w14:paraId="0880EBA2" w14:textId="1FE79918" w:rsidR="00C255FF" w:rsidRPr="00FB6AD4" w:rsidRDefault="00001D06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T66I</w:t>
            </w:r>
            <w:r w:rsidR="00CC0BF7">
              <w:rPr>
                <w:rFonts w:asciiTheme="minorHAnsi" w:eastAsiaTheme="minorEastAsia" w:hAnsiTheme="minorHAnsi" w:cstheme="minorHAnsi"/>
              </w:rPr>
              <w:t xml:space="preserve">, </w:t>
            </w:r>
            <w:r w:rsidR="00CC0BF7" w:rsidRPr="00FB6AD4">
              <w:rPr>
                <w:rFonts w:asciiTheme="minorHAnsi" w:eastAsiaTheme="minorEastAsia" w:hAnsiTheme="minorHAnsi" w:cstheme="minorHAnsi"/>
              </w:rPr>
              <w:t xml:space="preserve">G118R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K, E157Q</w:t>
            </w:r>
          </w:p>
        </w:tc>
        <w:tc>
          <w:tcPr>
            <w:tcW w:w="1985" w:type="dxa"/>
          </w:tcPr>
          <w:p w14:paraId="54DC5175" w14:textId="4302AF5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78C1B976" w14:textId="6BABE532" w:rsidR="00C255FF" w:rsidRPr="006C51E3" w:rsidRDefault="00C33E25" w:rsidP="00117DEB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M41L/M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K70R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M184V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> T215F/V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3C1120" w:rsidRPr="00FB6AD4">
              <w:rPr>
                <w:rFonts w:asciiTheme="minorHAnsi" w:hAnsiTheme="minorHAnsi" w:cstheme="minorHAnsi"/>
                <w:color w:val="000000"/>
              </w:rPr>
              <w:t>K219Q</w:t>
            </w:r>
          </w:p>
        </w:tc>
        <w:tc>
          <w:tcPr>
            <w:tcW w:w="2694" w:type="dxa"/>
          </w:tcPr>
          <w:p w14:paraId="296FEBA5" w14:textId="297F1B7B" w:rsidR="00C255FF" w:rsidRPr="005B5D2D" w:rsidRDefault="003C1120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A98G, </w:t>
            </w:r>
            <w:r w:rsidR="006C51E3" w:rsidRPr="00FB6AD4">
              <w:rPr>
                <w:rFonts w:asciiTheme="minorHAnsi" w:hAnsiTheme="minorHAnsi" w:cstheme="minorHAnsi"/>
                <w:color w:val="000000"/>
              </w:rPr>
              <w:t>V106I/M/V,</w:t>
            </w:r>
            <w:r w:rsidR="006C51E3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6C51E3" w:rsidRPr="00FB6AD4">
              <w:rPr>
                <w:rFonts w:asciiTheme="minorHAnsi" w:hAnsiTheme="minorHAnsi" w:cstheme="minorHAnsi"/>
                <w:color w:val="000000"/>
              </w:rPr>
              <w:t>V179D, Y181C</w:t>
            </w:r>
            <w:r w:rsidR="006C51E3">
              <w:rPr>
                <w:rFonts w:asciiTheme="minorHAnsi" w:hAnsiTheme="minorHAnsi" w:cstheme="minorHAnsi"/>
                <w:color w:val="000000"/>
              </w:rPr>
              <w:t>,</w:t>
            </w:r>
            <w:r w:rsidR="006C51E3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G190A</w:t>
            </w:r>
          </w:p>
        </w:tc>
        <w:tc>
          <w:tcPr>
            <w:tcW w:w="1984" w:type="dxa"/>
          </w:tcPr>
          <w:p w14:paraId="084CC6AF" w14:textId="75CAF55B" w:rsidR="00C255FF" w:rsidRPr="00FB6AD4" w:rsidRDefault="003C1120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87610C0" w14:textId="0B51C722" w:rsidTr="00EC0F9A">
        <w:trPr>
          <w:trHeight w:val="289"/>
        </w:trPr>
        <w:tc>
          <w:tcPr>
            <w:tcW w:w="710" w:type="dxa"/>
          </w:tcPr>
          <w:p w14:paraId="0CC3FF15" w14:textId="515DEF2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2</w:t>
            </w:r>
          </w:p>
        </w:tc>
        <w:tc>
          <w:tcPr>
            <w:tcW w:w="2126" w:type="dxa"/>
          </w:tcPr>
          <w:p w14:paraId="23AB3FF2" w14:textId="29D9E5CB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1)</w:t>
            </w:r>
          </w:p>
        </w:tc>
        <w:tc>
          <w:tcPr>
            <w:tcW w:w="2268" w:type="dxa"/>
          </w:tcPr>
          <w:p w14:paraId="1DCD9006" w14:textId="562A2F12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, R263K</w:t>
            </w:r>
          </w:p>
        </w:tc>
        <w:tc>
          <w:tcPr>
            <w:tcW w:w="1985" w:type="dxa"/>
          </w:tcPr>
          <w:p w14:paraId="721AED19" w14:textId="590D493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2939F62D" w14:textId="7920C688" w:rsidR="00C255FF" w:rsidRPr="00FB6AD4" w:rsidRDefault="003C1120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7BE3E866" w14:textId="3DC8F388" w:rsidR="00C255FF" w:rsidRPr="005F51E3" w:rsidRDefault="00797F62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3N, </w:t>
            </w:r>
            <w:r w:rsidR="005F51E3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108I</w:t>
            </w:r>
            <w:r w:rsidR="005F51E3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5F51E3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P225H, 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238T</w:t>
            </w:r>
          </w:p>
        </w:tc>
        <w:tc>
          <w:tcPr>
            <w:tcW w:w="1984" w:type="dxa"/>
          </w:tcPr>
          <w:p w14:paraId="5B512D4E" w14:textId="3EA98592" w:rsidR="00C255FF" w:rsidRPr="00FB6AD4" w:rsidRDefault="00797F62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6F27FB5D" w14:textId="16C24A93" w:rsidTr="00EC0F9A">
        <w:trPr>
          <w:trHeight w:val="289"/>
        </w:trPr>
        <w:tc>
          <w:tcPr>
            <w:tcW w:w="710" w:type="dxa"/>
          </w:tcPr>
          <w:p w14:paraId="0CC5A994" w14:textId="1BAB7ADD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3</w:t>
            </w:r>
          </w:p>
        </w:tc>
        <w:tc>
          <w:tcPr>
            <w:tcW w:w="2126" w:type="dxa"/>
          </w:tcPr>
          <w:p w14:paraId="3632E883" w14:textId="2751749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0)</w:t>
            </w:r>
          </w:p>
        </w:tc>
        <w:tc>
          <w:tcPr>
            <w:tcW w:w="2268" w:type="dxa"/>
          </w:tcPr>
          <w:p w14:paraId="70F0328E" w14:textId="1C9E057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38K,</w:t>
            </w: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 xml:space="preserve"> </w:t>
            </w:r>
            <w:r w:rsidR="00CC0BF7" w:rsidRPr="00FB6AD4">
              <w:rPr>
                <w:rFonts w:asciiTheme="minorHAnsi" w:eastAsiaTheme="minorEastAsia" w:hAnsiTheme="minorHAnsi" w:cstheme="minorHAnsi"/>
              </w:rPr>
              <w:t>S147G</w:t>
            </w:r>
            <w:r w:rsidR="00CC0BF7">
              <w:rPr>
                <w:rFonts w:asciiTheme="minorHAnsi" w:eastAsiaTheme="minorEastAsia" w:hAnsiTheme="minorHAnsi" w:cstheme="minorHAnsi"/>
              </w:rPr>
              <w:t>,</w:t>
            </w:r>
            <w:r w:rsidR="00CC0BF7" w:rsidRPr="00FB6AD4">
              <w:rPr>
                <w:rFonts w:asciiTheme="minorHAnsi" w:eastAsiaTheme="minorEastAsia" w:hAnsiTheme="minorHAnsi" w:cstheme="minorHAnsi"/>
                <w:lang w:val="en-US"/>
              </w:rPr>
              <w:t xml:space="preserve"> </w:t>
            </w:r>
            <w:r w:rsidR="00CC0BF7" w:rsidRPr="00FB6AD4">
              <w:rPr>
                <w:rFonts w:asciiTheme="minorHAnsi" w:eastAsiaTheme="minorEastAsia" w:hAnsiTheme="minorHAnsi" w:cstheme="minorHAnsi"/>
              </w:rPr>
              <w:t xml:space="preserve">Q148R, </w:t>
            </w: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1</w:t>
            </w:r>
            <w:r w:rsidR="005030AC">
              <w:rPr>
                <w:rFonts w:asciiTheme="minorHAnsi" w:eastAsiaTheme="minorEastAsia" w:hAnsiTheme="minorHAnsi" w:cstheme="minorHAnsi"/>
                <w:lang w:val="en-US"/>
              </w:rPr>
              <w:t>5</w:t>
            </w: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5H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  <w:tc>
          <w:tcPr>
            <w:tcW w:w="1985" w:type="dxa"/>
          </w:tcPr>
          <w:p w14:paraId="49D05B29" w14:textId="6DBD9332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30694594" w14:textId="03DB7870" w:rsidR="00C255FF" w:rsidRPr="00FB6AD4" w:rsidRDefault="00797F62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6A2B29BC" w14:textId="77777777" w:rsidR="00797F62" w:rsidRPr="00FB6AD4" w:rsidRDefault="00797F62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V179I/M/V, Y181F/Y</w:t>
            </w:r>
          </w:p>
          <w:p w14:paraId="6F15E854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36B3A07A" w14:textId="1BCC9E4F" w:rsidR="00C255FF" w:rsidRPr="00FB6AD4" w:rsidRDefault="00797F62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547EB196" w14:textId="32011DBB" w:rsidTr="00EC0F9A">
        <w:trPr>
          <w:trHeight w:val="289"/>
        </w:trPr>
        <w:tc>
          <w:tcPr>
            <w:tcW w:w="710" w:type="dxa"/>
          </w:tcPr>
          <w:p w14:paraId="5739913F" w14:textId="1C953AC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4</w:t>
            </w:r>
          </w:p>
        </w:tc>
        <w:tc>
          <w:tcPr>
            <w:tcW w:w="2126" w:type="dxa"/>
          </w:tcPr>
          <w:p w14:paraId="74856613" w14:textId="7AF18DA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11)</w:t>
            </w:r>
          </w:p>
        </w:tc>
        <w:tc>
          <w:tcPr>
            <w:tcW w:w="2268" w:type="dxa"/>
          </w:tcPr>
          <w:p w14:paraId="7D791DC3" w14:textId="1B60DDA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57Q, R263K</w:t>
            </w:r>
          </w:p>
        </w:tc>
        <w:tc>
          <w:tcPr>
            <w:tcW w:w="1985" w:type="dxa"/>
          </w:tcPr>
          <w:p w14:paraId="2A77BBD3" w14:textId="1CC4E06C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66DE2890" w14:textId="65DCF701" w:rsidR="00C255FF" w:rsidRPr="003B64E4" w:rsidRDefault="00840316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62V, K65R, </w:t>
            </w:r>
            <w:r w:rsidR="00B12250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Y115F/Y</w:t>
            </w:r>
            <w:r w:rsidR="00B12250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</w:p>
        </w:tc>
        <w:tc>
          <w:tcPr>
            <w:tcW w:w="2694" w:type="dxa"/>
          </w:tcPr>
          <w:p w14:paraId="385FA04D" w14:textId="49BC0230" w:rsidR="00C255FF" w:rsidRPr="00FB6AD4" w:rsidRDefault="00840316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6FDE4B1A" w14:textId="261B5C92" w:rsidR="00C255FF" w:rsidRPr="00FB6AD4" w:rsidRDefault="00840316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387D834" w14:textId="0EF9C37B" w:rsidTr="00EC0F9A">
        <w:trPr>
          <w:trHeight w:val="289"/>
        </w:trPr>
        <w:tc>
          <w:tcPr>
            <w:tcW w:w="710" w:type="dxa"/>
          </w:tcPr>
          <w:p w14:paraId="17053F9C" w14:textId="23FC39D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5</w:t>
            </w:r>
          </w:p>
        </w:tc>
        <w:tc>
          <w:tcPr>
            <w:tcW w:w="2126" w:type="dxa"/>
          </w:tcPr>
          <w:p w14:paraId="0B8CA3C9" w14:textId="1FD43B9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3)</w:t>
            </w:r>
          </w:p>
        </w:tc>
        <w:tc>
          <w:tcPr>
            <w:tcW w:w="2268" w:type="dxa"/>
          </w:tcPr>
          <w:p w14:paraId="68744E05" w14:textId="2CB91B04" w:rsidR="00C255FF" w:rsidRPr="00FB6AD4" w:rsidRDefault="00CC0BF7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T66A, G118R,</w:t>
            </w:r>
            <w:r>
              <w:rPr>
                <w:rFonts w:asciiTheme="minorHAnsi" w:eastAsiaTheme="minorEastAsia" w:hAnsiTheme="minorHAnsi" w:cstheme="minorHAnsi"/>
              </w:rPr>
              <w:t xml:space="preserve"> 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K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 xml:space="preserve">G163R </w:t>
            </w:r>
          </w:p>
        </w:tc>
        <w:tc>
          <w:tcPr>
            <w:tcW w:w="1985" w:type="dxa"/>
          </w:tcPr>
          <w:p w14:paraId="50E1F37A" w14:textId="47E2616E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629C875C" w14:textId="77777777" w:rsidR="00B12250" w:rsidRDefault="00B12250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M41L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4D6A0E" w:rsidRPr="00FB6AD4">
              <w:rPr>
                <w:rFonts w:asciiTheme="minorHAnsi" w:hAnsiTheme="minorHAnsi" w:cstheme="minorHAnsi"/>
                <w:color w:val="000000"/>
              </w:rPr>
              <w:t>D67N, K70N, </w:t>
            </w:r>
          </w:p>
          <w:p w14:paraId="2318003A" w14:textId="71C30B7C" w:rsidR="00C255FF" w:rsidRPr="00AC37EC" w:rsidRDefault="004D6A0E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M184V, </w:t>
            </w:r>
            <w:r w:rsidR="00B12250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T215Y</w:t>
            </w:r>
          </w:p>
        </w:tc>
        <w:tc>
          <w:tcPr>
            <w:tcW w:w="2694" w:type="dxa"/>
          </w:tcPr>
          <w:p w14:paraId="0A860832" w14:textId="0ACE273E" w:rsidR="00C255FF" w:rsidRPr="00FB6AD4" w:rsidRDefault="004D6A0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103N, P225H</w:t>
            </w:r>
          </w:p>
        </w:tc>
        <w:tc>
          <w:tcPr>
            <w:tcW w:w="1984" w:type="dxa"/>
          </w:tcPr>
          <w:p w14:paraId="1ECCF45E" w14:textId="17668227" w:rsidR="00C255FF" w:rsidRPr="00FB6AD4" w:rsidRDefault="004D6A0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7E5698D4" w14:textId="088D146D" w:rsidTr="00EC0F9A">
        <w:trPr>
          <w:trHeight w:val="289"/>
        </w:trPr>
        <w:tc>
          <w:tcPr>
            <w:tcW w:w="710" w:type="dxa"/>
          </w:tcPr>
          <w:p w14:paraId="795EF920" w14:textId="1E42946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6</w:t>
            </w:r>
          </w:p>
        </w:tc>
        <w:tc>
          <w:tcPr>
            <w:tcW w:w="2126" w:type="dxa"/>
          </w:tcPr>
          <w:p w14:paraId="11483900" w14:textId="2BFF473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8)</w:t>
            </w:r>
          </w:p>
        </w:tc>
        <w:tc>
          <w:tcPr>
            <w:tcW w:w="2268" w:type="dxa"/>
          </w:tcPr>
          <w:p w14:paraId="7FC6CEE1" w14:textId="7B0BC0E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08FB7A2A" w14:textId="52C09CC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15584635" w14:textId="76747605" w:rsidR="00C255FF" w:rsidRPr="00FB6AD4" w:rsidRDefault="004D6A0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L74I, M184V</w:t>
            </w:r>
          </w:p>
        </w:tc>
        <w:tc>
          <w:tcPr>
            <w:tcW w:w="2694" w:type="dxa"/>
          </w:tcPr>
          <w:p w14:paraId="5CC1ECDA" w14:textId="7DCDB225" w:rsidR="00C255FF" w:rsidRPr="00FB6AD4" w:rsidRDefault="004D6A0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103N, P225H</w:t>
            </w:r>
          </w:p>
        </w:tc>
        <w:tc>
          <w:tcPr>
            <w:tcW w:w="1984" w:type="dxa"/>
          </w:tcPr>
          <w:p w14:paraId="2755608E" w14:textId="4EB0C0A5" w:rsidR="00C255FF" w:rsidRPr="00FB6AD4" w:rsidRDefault="004D6A0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23056345" w14:textId="033909B2" w:rsidTr="00EC0F9A">
        <w:trPr>
          <w:trHeight w:val="289"/>
        </w:trPr>
        <w:tc>
          <w:tcPr>
            <w:tcW w:w="710" w:type="dxa"/>
          </w:tcPr>
          <w:p w14:paraId="3F0E703D" w14:textId="7B4474A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7</w:t>
            </w:r>
          </w:p>
        </w:tc>
        <w:tc>
          <w:tcPr>
            <w:tcW w:w="2126" w:type="dxa"/>
          </w:tcPr>
          <w:p w14:paraId="4E567672" w14:textId="7B5B81E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3)</w:t>
            </w:r>
          </w:p>
        </w:tc>
        <w:tc>
          <w:tcPr>
            <w:tcW w:w="2268" w:type="dxa"/>
          </w:tcPr>
          <w:p w14:paraId="38EB4C17" w14:textId="0CF422C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</w:p>
        </w:tc>
        <w:tc>
          <w:tcPr>
            <w:tcW w:w="1985" w:type="dxa"/>
          </w:tcPr>
          <w:p w14:paraId="35D2DB15" w14:textId="424AE2F2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6CD0D35A" w14:textId="6CAEB709" w:rsidR="00C255FF" w:rsidRPr="00FB6AD4" w:rsidRDefault="00CD590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70R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,</w:t>
            </w: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 xml:space="preserve"> </w:t>
            </w:r>
            <w:r w:rsidR="004D6A0E" w:rsidRPr="00FB6AD4">
              <w:rPr>
                <w:rFonts w:asciiTheme="minorHAnsi" w:eastAsiaTheme="minorEastAsia" w:hAnsiTheme="minorHAnsi" w:cstheme="minorHAnsi"/>
                <w:lang w:val="en-US"/>
              </w:rPr>
              <w:t xml:space="preserve">K219Q </w:t>
            </w:r>
          </w:p>
        </w:tc>
        <w:tc>
          <w:tcPr>
            <w:tcW w:w="2694" w:type="dxa"/>
          </w:tcPr>
          <w:p w14:paraId="2F3C4E87" w14:textId="50AF8A2F" w:rsidR="00C255FF" w:rsidRPr="00AC37EC" w:rsidRDefault="006D4003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1E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162ED9" w:rsidRPr="00FB6AD4">
              <w:rPr>
                <w:rFonts w:asciiTheme="minorHAnsi" w:hAnsiTheme="minorHAnsi" w:cstheme="minorHAnsi"/>
                <w:color w:val="000000"/>
              </w:rPr>
              <w:t>E138A, G190A</w:t>
            </w:r>
          </w:p>
        </w:tc>
        <w:tc>
          <w:tcPr>
            <w:tcW w:w="1984" w:type="dxa"/>
          </w:tcPr>
          <w:p w14:paraId="3E359C26" w14:textId="5C34B523" w:rsidR="00C255FF" w:rsidRPr="00FB6AD4" w:rsidRDefault="00162ED9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1050A686" w14:textId="3A967545" w:rsidTr="00EC0F9A">
        <w:trPr>
          <w:trHeight w:val="289"/>
        </w:trPr>
        <w:tc>
          <w:tcPr>
            <w:tcW w:w="710" w:type="dxa"/>
          </w:tcPr>
          <w:p w14:paraId="06DFD58A" w14:textId="0C3C3C2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8</w:t>
            </w:r>
          </w:p>
        </w:tc>
        <w:tc>
          <w:tcPr>
            <w:tcW w:w="2126" w:type="dxa"/>
          </w:tcPr>
          <w:p w14:paraId="7AD0263C" w14:textId="0094AB2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6)</w:t>
            </w:r>
          </w:p>
        </w:tc>
        <w:tc>
          <w:tcPr>
            <w:tcW w:w="2268" w:type="dxa"/>
          </w:tcPr>
          <w:p w14:paraId="24718F2B" w14:textId="0CE7037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338E18C6" w14:textId="4DF12C4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03C80A92" w14:textId="0564F9FD" w:rsidR="00C255FF" w:rsidRPr="004A01F3" w:rsidRDefault="0087258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70H/K/N/Q,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162ED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L74I, </w:t>
            </w:r>
            <w:r w:rsidR="00CD590A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Y115F</w:t>
            </w:r>
            <w:r w:rsidR="00CD590A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162ED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</w:p>
        </w:tc>
        <w:tc>
          <w:tcPr>
            <w:tcW w:w="2694" w:type="dxa"/>
          </w:tcPr>
          <w:p w14:paraId="766E75E2" w14:textId="77777777" w:rsidR="006D4003" w:rsidRDefault="006D4003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1R, K103N, V108I, </w:t>
            </w:r>
          </w:p>
          <w:p w14:paraId="745FA7B0" w14:textId="7D077CD6" w:rsidR="00C255FF" w:rsidRPr="00A83C7C" w:rsidRDefault="006D4003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Y181C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3D7C1A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H221Y, K238N</w:t>
            </w:r>
          </w:p>
        </w:tc>
        <w:tc>
          <w:tcPr>
            <w:tcW w:w="1984" w:type="dxa"/>
          </w:tcPr>
          <w:p w14:paraId="391DA53F" w14:textId="292F775B" w:rsidR="00C255FF" w:rsidRPr="00FB6AD4" w:rsidRDefault="003D7C1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C0284C2" w14:textId="3A06FF4C" w:rsidTr="00EC0F9A">
        <w:trPr>
          <w:trHeight w:val="289"/>
        </w:trPr>
        <w:tc>
          <w:tcPr>
            <w:tcW w:w="710" w:type="dxa"/>
          </w:tcPr>
          <w:p w14:paraId="6D0D0874" w14:textId="7DDD80F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19</w:t>
            </w:r>
          </w:p>
        </w:tc>
        <w:tc>
          <w:tcPr>
            <w:tcW w:w="2126" w:type="dxa"/>
          </w:tcPr>
          <w:p w14:paraId="48631CA0" w14:textId="6277D93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9)</w:t>
            </w:r>
          </w:p>
        </w:tc>
        <w:tc>
          <w:tcPr>
            <w:tcW w:w="2268" w:type="dxa"/>
          </w:tcPr>
          <w:p w14:paraId="67F068A6" w14:textId="157B9CA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38K,  G140A, Q148K, S230R</w:t>
            </w:r>
          </w:p>
        </w:tc>
        <w:tc>
          <w:tcPr>
            <w:tcW w:w="1985" w:type="dxa"/>
          </w:tcPr>
          <w:p w14:paraId="0CEB891E" w14:textId="383CEC93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04E986F7" w14:textId="3EF66288" w:rsidR="00C255FF" w:rsidRPr="00FB6AD4" w:rsidRDefault="003D7C1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 amplification</w:t>
            </w:r>
          </w:p>
        </w:tc>
        <w:tc>
          <w:tcPr>
            <w:tcW w:w="2694" w:type="dxa"/>
          </w:tcPr>
          <w:p w14:paraId="44D303AF" w14:textId="59589C51" w:rsidR="00C255FF" w:rsidRPr="00FB6AD4" w:rsidRDefault="003D7C1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 amplification</w:t>
            </w:r>
          </w:p>
        </w:tc>
        <w:tc>
          <w:tcPr>
            <w:tcW w:w="1984" w:type="dxa"/>
          </w:tcPr>
          <w:p w14:paraId="397CE5FE" w14:textId="3771A837" w:rsidR="00C255FF" w:rsidRPr="00FB6AD4" w:rsidRDefault="003D7C1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 amplification</w:t>
            </w:r>
          </w:p>
        </w:tc>
      </w:tr>
      <w:tr w:rsidR="001F30DF" w:rsidRPr="00FB6AD4" w14:paraId="2800BF53" w14:textId="5BCFA4D9" w:rsidTr="00EC0F9A">
        <w:trPr>
          <w:trHeight w:val="289"/>
        </w:trPr>
        <w:tc>
          <w:tcPr>
            <w:tcW w:w="710" w:type="dxa"/>
          </w:tcPr>
          <w:p w14:paraId="230EB61A" w14:textId="35A92573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0</w:t>
            </w:r>
          </w:p>
        </w:tc>
        <w:tc>
          <w:tcPr>
            <w:tcW w:w="2126" w:type="dxa"/>
          </w:tcPr>
          <w:p w14:paraId="60B47367" w14:textId="2AD4836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2)</w:t>
            </w:r>
          </w:p>
        </w:tc>
        <w:tc>
          <w:tcPr>
            <w:tcW w:w="2268" w:type="dxa"/>
          </w:tcPr>
          <w:p w14:paraId="5C29E83D" w14:textId="42369381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38K, G140A, Q148K</w:t>
            </w:r>
          </w:p>
        </w:tc>
        <w:tc>
          <w:tcPr>
            <w:tcW w:w="1985" w:type="dxa"/>
          </w:tcPr>
          <w:p w14:paraId="4EBF58E1" w14:textId="144C872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26C4E903" w14:textId="7BFE292D" w:rsidR="00C255FF" w:rsidRPr="004A01F3" w:rsidRDefault="009462D1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41L/M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816CE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, </w:t>
            </w:r>
            <w:r w:rsidR="0087258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215Y</w:t>
            </w:r>
          </w:p>
        </w:tc>
        <w:tc>
          <w:tcPr>
            <w:tcW w:w="2694" w:type="dxa"/>
          </w:tcPr>
          <w:p w14:paraId="61F370EC" w14:textId="27A9C317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47F412E4" w14:textId="08066753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25373D48" w14:textId="717A1039" w:rsidTr="00EC0F9A">
        <w:trPr>
          <w:trHeight w:val="289"/>
        </w:trPr>
        <w:tc>
          <w:tcPr>
            <w:tcW w:w="710" w:type="dxa"/>
          </w:tcPr>
          <w:p w14:paraId="7713804E" w14:textId="350E7CB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lastRenderedPageBreak/>
              <w:t>21</w:t>
            </w:r>
          </w:p>
        </w:tc>
        <w:tc>
          <w:tcPr>
            <w:tcW w:w="2126" w:type="dxa"/>
          </w:tcPr>
          <w:p w14:paraId="33FD08BE" w14:textId="35C1A763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9)</w:t>
            </w:r>
          </w:p>
        </w:tc>
        <w:tc>
          <w:tcPr>
            <w:tcW w:w="2268" w:type="dxa"/>
          </w:tcPr>
          <w:p w14:paraId="4A00CC54" w14:textId="4D8EC8CE" w:rsidR="00C255FF" w:rsidRPr="00FB6AD4" w:rsidRDefault="00CD15F0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A49G</w:t>
            </w:r>
            <w:r>
              <w:rPr>
                <w:rFonts w:asciiTheme="minorHAnsi" w:eastAsiaTheme="minorEastAsia" w:hAnsiTheme="minorHAnsi" w:cstheme="minorHAnsi"/>
              </w:rPr>
              <w:t>,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Pr="00FB6AD4">
              <w:rPr>
                <w:rFonts w:asciiTheme="minorHAnsi" w:eastAsiaTheme="minorEastAsia" w:hAnsiTheme="minorHAnsi" w:cstheme="minorHAnsi"/>
              </w:rPr>
              <w:t>G163R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1BAB8F21" w14:textId="56E92B5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4F41E63E" w14:textId="2A8F7087" w:rsidR="00C255FF" w:rsidRPr="004A01F3" w:rsidRDefault="00816CE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D67N, K70E, M184V</w:t>
            </w:r>
          </w:p>
        </w:tc>
        <w:tc>
          <w:tcPr>
            <w:tcW w:w="2694" w:type="dxa"/>
          </w:tcPr>
          <w:p w14:paraId="3286A19F" w14:textId="7F7215FB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V179D</w:t>
            </w:r>
          </w:p>
        </w:tc>
        <w:tc>
          <w:tcPr>
            <w:tcW w:w="1984" w:type="dxa"/>
          </w:tcPr>
          <w:p w14:paraId="72CD41A8" w14:textId="32A01BB2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14E36565" w14:textId="625B2978" w:rsidTr="00EC0F9A">
        <w:trPr>
          <w:trHeight w:val="289"/>
        </w:trPr>
        <w:tc>
          <w:tcPr>
            <w:tcW w:w="710" w:type="dxa"/>
          </w:tcPr>
          <w:p w14:paraId="0546188B" w14:textId="07D3BE2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2</w:t>
            </w:r>
          </w:p>
        </w:tc>
        <w:tc>
          <w:tcPr>
            <w:tcW w:w="2126" w:type="dxa"/>
          </w:tcPr>
          <w:p w14:paraId="611EDEFC" w14:textId="613F57CE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1)</w:t>
            </w:r>
          </w:p>
        </w:tc>
        <w:tc>
          <w:tcPr>
            <w:tcW w:w="2268" w:type="dxa"/>
          </w:tcPr>
          <w:p w14:paraId="5CA25CBC" w14:textId="2691AF02" w:rsidR="00C255FF" w:rsidRPr="00FB6AD4" w:rsidRDefault="00C60BA8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>
              <w:rPr>
                <w:rFonts w:asciiTheme="minorHAnsi" w:eastAsiaTheme="minorEastAsia" w:hAnsiTheme="minorHAnsi" w:cstheme="minorHAnsi"/>
              </w:rPr>
              <w:t>,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K, E157Q</w:t>
            </w:r>
          </w:p>
        </w:tc>
        <w:tc>
          <w:tcPr>
            <w:tcW w:w="1985" w:type="dxa"/>
          </w:tcPr>
          <w:p w14:paraId="5BCC7D13" w14:textId="4A30C2C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4138F42F" w14:textId="50577D7D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4944483D" w14:textId="4582E63E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103N</w:t>
            </w:r>
          </w:p>
        </w:tc>
        <w:tc>
          <w:tcPr>
            <w:tcW w:w="1984" w:type="dxa"/>
          </w:tcPr>
          <w:p w14:paraId="5E52CCDD" w14:textId="4DFB098E" w:rsidR="00C255FF" w:rsidRPr="00FB6AD4" w:rsidRDefault="00816CE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E60BC4E" w14:textId="5843A9A6" w:rsidTr="00EC0F9A">
        <w:trPr>
          <w:trHeight w:val="289"/>
        </w:trPr>
        <w:tc>
          <w:tcPr>
            <w:tcW w:w="710" w:type="dxa"/>
          </w:tcPr>
          <w:p w14:paraId="5F0179D8" w14:textId="61324B5C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3</w:t>
            </w:r>
          </w:p>
        </w:tc>
        <w:tc>
          <w:tcPr>
            <w:tcW w:w="2126" w:type="dxa"/>
          </w:tcPr>
          <w:p w14:paraId="75D2F77B" w14:textId="561867AE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1)</w:t>
            </w:r>
          </w:p>
        </w:tc>
        <w:tc>
          <w:tcPr>
            <w:tcW w:w="2268" w:type="dxa"/>
          </w:tcPr>
          <w:p w14:paraId="02AAAADB" w14:textId="3519F46B" w:rsidR="00C255FF" w:rsidRPr="00FB6AD4" w:rsidRDefault="00C60BA8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 xml:space="preserve">T66I, G118R, </w:t>
            </w:r>
            <w:r w:rsidR="000812CC" w:rsidRPr="00FB6AD4">
              <w:rPr>
                <w:rFonts w:asciiTheme="minorHAnsi" w:eastAsiaTheme="minorEastAsia" w:hAnsiTheme="minorHAnsi" w:cstheme="minorHAnsi"/>
              </w:rPr>
              <w:t>E138A/E/K/T</w:t>
            </w:r>
            <w:r w:rsidR="000812CC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  <w:tc>
          <w:tcPr>
            <w:tcW w:w="1985" w:type="dxa"/>
          </w:tcPr>
          <w:p w14:paraId="68694CF4" w14:textId="4BAE51F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29889210" w14:textId="2E287FA8" w:rsidR="009C43EB" w:rsidRPr="00FB6AD4" w:rsidRDefault="009C43EB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D67N,</w:t>
            </w:r>
            <w:r w:rsidR="009462D1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K70R, M184V</w:t>
            </w:r>
            <w:r w:rsidR="009462D1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9462D1" w:rsidRPr="00FB6AD4">
              <w:rPr>
                <w:rFonts w:asciiTheme="minorHAnsi" w:hAnsiTheme="minorHAnsi" w:cstheme="minorHAnsi"/>
                <w:color w:val="000000"/>
              </w:rPr>
              <w:t>K219E</w:t>
            </w:r>
          </w:p>
          <w:p w14:paraId="2D37003A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694" w:type="dxa"/>
          </w:tcPr>
          <w:p w14:paraId="1242D034" w14:textId="31E92419" w:rsidR="00B31FB7" w:rsidRDefault="009C43EB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A98G, K103N,</w:t>
            </w:r>
            <w:r w:rsidR="0019357F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19357F" w:rsidRPr="00FB6AD4">
              <w:rPr>
                <w:rFonts w:asciiTheme="minorHAnsi" w:hAnsiTheme="minorHAnsi" w:cstheme="minorHAnsi"/>
                <w:color w:val="000000"/>
              </w:rPr>
              <w:t>V179I/V</w:t>
            </w:r>
            <w:r w:rsidR="0019357F"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> P225H</w:t>
            </w:r>
          </w:p>
          <w:p w14:paraId="3102696B" w14:textId="47A3B5BE" w:rsidR="00C255FF" w:rsidRPr="004A01F3" w:rsidRDefault="00C255FF" w:rsidP="00F77BAD">
            <w:pPr>
              <w:spacing w:line="360" w:lineRule="auto"/>
              <w:rPr>
                <w:rFonts w:asciiTheme="minorHAnsi" w:hAnsiTheme="minorHAnsi" w:cstheme="minorHAnsi"/>
              </w:rPr>
            </w:pPr>
          </w:p>
        </w:tc>
        <w:tc>
          <w:tcPr>
            <w:tcW w:w="1984" w:type="dxa"/>
          </w:tcPr>
          <w:p w14:paraId="36D02118" w14:textId="290F6B79" w:rsidR="00C255FF" w:rsidRPr="00FB6AD4" w:rsidRDefault="009C43EB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6A261822" w14:textId="3DD1E498" w:rsidTr="00EC0F9A">
        <w:trPr>
          <w:trHeight w:val="289"/>
        </w:trPr>
        <w:tc>
          <w:tcPr>
            <w:tcW w:w="710" w:type="dxa"/>
          </w:tcPr>
          <w:p w14:paraId="618681EF" w14:textId="6181F1EB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4</w:t>
            </w:r>
          </w:p>
        </w:tc>
        <w:tc>
          <w:tcPr>
            <w:tcW w:w="2126" w:type="dxa"/>
          </w:tcPr>
          <w:p w14:paraId="04BF6A6E" w14:textId="014E62FE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9)</w:t>
            </w:r>
          </w:p>
        </w:tc>
        <w:tc>
          <w:tcPr>
            <w:tcW w:w="2268" w:type="dxa"/>
          </w:tcPr>
          <w:p w14:paraId="6BA3F52F" w14:textId="42BE8EBB" w:rsidR="00C255FF" w:rsidRPr="00FB6AD4" w:rsidRDefault="00CD1660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E/K</w:t>
            </w:r>
            <w:r w:rsidR="000812CC">
              <w:rPr>
                <w:rFonts w:asciiTheme="minorHAnsi" w:eastAsiaTheme="minorEastAsia" w:hAnsiTheme="minorHAnsi" w:cstheme="minorHAnsi"/>
              </w:rPr>
              <w:t xml:space="preserve">, </w:t>
            </w:r>
            <w:r w:rsidRPr="00FB6AD4">
              <w:rPr>
                <w:rFonts w:asciiTheme="minorHAnsi" w:eastAsiaTheme="minorEastAsia" w:hAnsiTheme="minorHAnsi" w:cstheme="minorHAnsi"/>
              </w:rPr>
              <w:t>E157Q</w:t>
            </w:r>
          </w:p>
        </w:tc>
        <w:tc>
          <w:tcPr>
            <w:tcW w:w="1985" w:type="dxa"/>
          </w:tcPr>
          <w:p w14:paraId="0C020A8F" w14:textId="798C7275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48D78CC0" w14:textId="157BE25C" w:rsidR="00C255FF" w:rsidRPr="009462D1" w:rsidRDefault="009462D1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41L, </w:t>
            </w:r>
            <w:r w:rsidR="0064149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67N, K70R,</w:t>
            </w:r>
            <w:r w:rsidR="0097010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75M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64149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, T215Y, 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219K/Q</w:t>
            </w:r>
          </w:p>
        </w:tc>
        <w:tc>
          <w:tcPr>
            <w:tcW w:w="2694" w:type="dxa"/>
          </w:tcPr>
          <w:p w14:paraId="7308F1FB" w14:textId="4E588C75" w:rsidR="00641499" w:rsidRPr="00FB6AD4" w:rsidRDefault="0019357F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1E, V106I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64149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90A</w:t>
            </w:r>
          </w:p>
          <w:p w14:paraId="7397FB68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383B7E80" w14:textId="00424BCD" w:rsidR="00C255FF" w:rsidRPr="00FB6AD4" w:rsidRDefault="00641499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7344924E" w14:textId="31B6B671" w:rsidTr="00EC0F9A">
        <w:trPr>
          <w:trHeight w:val="289"/>
        </w:trPr>
        <w:tc>
          <w:tcPr>
            <w:tcW w:w="710" w:type="dxa"/>
          </w:tcPr>
          <w:p w14:paraId="56CD91CE" w14:textId="512ABAFB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5</w:t>
            </w:r>
          </w:p>
        </w:tc>
        <w:tc>
          <w:tcPr>
            <w:tcW w:w="2126" w:type="dxa"/>
          </w:tcPr>
          <w:p w14:paraId="4060D42C" w14:textId="37386984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36)</w:t>
            </w:r>
          </w:p>
        </w:tc>
        <w:tc>
          <w:tcPr>
            <w:tcW w:w="2268" w:type="dxa"/>
          </w:tcPr>
          <w:p w14:paraId="137B64D7" w14:textId="36C5F007" w:rsidR="00C255FF" w:rsidRPr="00FB6AD4" w:rsidRDefault="00CD1660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L74L/M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K, R263K</w:t>
            </w:r>
          </w:p>
        </w:tc>
        <w:tc>
          <w:tcPr>
            <w:tcW w:w="1985" w:type="dxa"/>
          </w:tcPr>
          <w:p w14:paraId="7FD853E2" w14:textId="1C0FF601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51C887AB" w14:textId="125C5FDD" w:rsidR="00C255FF" w:rsidRPr="00FB6AD4" w:rsidRDefault="00641499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3274D134" w14:textId="12FA982A" w:rsidR="00194C7A" w:rsidRPr="00FB6AD4" w:rsidRDefault="0019357F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3N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194C7A" w:rsidRPr="00FB6AD4">
              <w:rPr>
                <w:rFonts w:asciiTheme="minorHAnsi" w:hAnsiTheme="minorHAnsi" w:cstheme="minorHAnsi"/>
                <w:color w:val="000000"/>
              </w:rPr>
              <w:t>E138A, K238T</w:t>
            </w:r>
          </w:p>
          <w:p w14:paraId="1E1F01FE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4981E970" w14:textId="680CE559" w:rsidR="00C255FF" w:rsidRPr="00FB6AD4" w:rsidRDefault="00194C7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7EE8D8DD" w14:textId="302784F3" w:rsidTr="00EC0F9A">
        <w:trPr>
          <w:trHeight w:val="289"/>
        </w:trPr>
        <w:tc>
          <w:tcPr>
            <w:tcW w:w="710" w:type="dxa"/>
          </w:tcPr>
          <w:p w14:paraId="50CB92D0" w14:textId="6F541DA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6</w:t>
            </w:r>
          </w:p>
        </w:tc>
        <w:tc>
          <w:tcPr>
            <w:tcW w:w="2126" w:type="dxa"/>
          </w:tcPr>
          <w:p w14:paraId="0E4064CC" w14:textId="0A34AC1F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33)</w:t>
            </w:r>
          </w:p>
        </w:tc>
        <w:tc>
          <w:tcPr>
            <w:tcW w:w="2268" w:type="dxa"/>
          </w:tcPr>
          <w:p w14:paraId="4FDBF8C6" w14:textId="456CB53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 w:rsidR="00CD1660">
              <w:rPr>
                <w:rFonts w:asciiTheme="minorHAnsi" w:eastAsiaTheme="minorEastAsia" w:hAnsiTheme="minorHAnsi" w:cstheme="minorHAnsi"/>
              </w:rPr>
              <w:t xml:space="preserve">, </w:t>
            </w:r>
            <w:r w:rsidR="00CD1660" w:rsidRPr="00FB6AD4">
              <w:rPr>
                <w:rFonts w:asciiTheme="minorHAnsi" w:eastAsiaTheme="minorEastAsia" w:hAnsiTheme="minorHAnsi" w:cstheme="minorHAnsi"/>
              </w:rPr>
              <w:t>E138K</w:t>
            </w:r>
          </w:p>
        </w:tc>
        <w:tc>
          <w:tcPr>
            <w:tcW w:w="1985" w:type="dxa"/>
          </w:tcPr>
          <w:p w14:paraId="44E3A676" w14:textId="2B5D55D0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40025306" w14:textId="28EDD3AA" w:rsidR="00C255FF" w:rsidRPr="00FB6AD4" w:rsidRDefault="00970104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  <w:r w:rsidR="009462D1">
              <w:rPr>
                <w:rFonts w:asciiTheme="minorHAnsi" w:eastAsiaTheme="minorEastAsia" w:hAnsiTheme="minorHAnsi" w:cstheme="minorHAnsi"/>
                <w:lang w:val="en-US"/>
              </w:rPr>
              <w:t xml:space="preserve">, </w:t>
            </w:r>
            <w:r w:rsidR="009462D1" w:rsidRPr="00FB6AD4">
              <w:rPr>
                <w:rFonts w:asciiTheme="minorHAnsi" w:eastAsiaTheme="minorEastAsia" w:hAnsiTheme="minorHAnsi" w:cstheme="minorHAnsi"/>
                <w:lang w:val="en-US"/>
              </w:rPr>
              <w:t>K219K/R</w:t>
            </w:r>
          </w:p>
        </w:tc>
        <w:tc>
          <w:tcPr>
            <w:tcW w:w="2694" w:type="dxa"/>
          </w:tcPr>
          <w:p w14:paraId="0BC38F27" w14:textId="068FD62F" w:rsidR="00C255FF" w:rsidRPr="00FB6AD4" w:rsidRDefault="00194C7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V106I</w:t>
            </w:r>
          </w:p>
        </w:tc>
        <w:tc>
          <w:tcPr>
            <w:tcW w:w="1984" w:type="dxa"/>
          </w:tcPr>
          <w:p w14:paraId="77242562" w14:textId="4CF14083" w:rsidR="00C255FF" w:rsidRPr="00FB6AD4" w:rsidRDefault="00194C7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7E19FF9A" w14:textId="65ED717E" w:rsidTr="00EC0F9A">
        <w:trPr>
          <w:trHeight w:val="289"/>
        </w:trPr>
        <w:tc>
          <w:tcPr>
            <w:tcW w:w="710" w:type="dxa"/>
          </w:tcPr>
          <w:p w14:paraId="6A509B26" w14:textId="1896D09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7</w:t>
            </w:r>
          </w:p>
        </w:tc>
        <w:tc>
          <w:tcPr>
            <w:tcW w:w="2126" w:type="dxa"/>
          </w:tcPr>
          <w:p w14:paraId="31FDD41A" w14:textId="21BBE4ED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33)</w:t>
            </w:r>
          </w:p>
        </w:tc>
        <w:tc>
          <w:tcPr>
            <w:tcW w:w="2268" w:type="dxa"/>
          </w:tcPr>
          <w:p w14:paraId="62BA6DDC" w14:textId="49FA7856" w:rsidR="00C255FF" w:rsidRPr="00FB6AD4" w:rsidRDefault="000812CC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,</w:t>
            </w:r>
            <w:r w:rsidR="00CD1660"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="00CD1660" w:rsidRPr="00FB6AD4">
              <w:rPr>
                <w:rFonts w:asciiTheme="minorHAnsi" w:eastAsiaTheme="minorEastAsia" w:hAnsiTheme="minorHAnsi" w:cstheme="minorHAnsi"/>
              </w:rPr>
              <w:t>E138K,</w:t>
            </w:r>
            <w:r w:rsidR="00CD1660">
              <w:rPr>
                <w:rFonts w:asciiTheme="minorHAnsi" w:eastAsiaTheme="minorEastAsia" w:hAnsiTheme="minorHAnsi" w:cstheme="minorHAnsi"/>
              </w:rPr>
              <w:t xml:space="preserve"> </w:t>
            </w:r>
            <w:r>
              <w:rPr>
                <w:rFonts w:asciiTheme="minorHAnsi" w:eastAsiaTheme="minorEastAsia" w:hAnsiTheme="minorHAnsi" w:cstheme="minorHAnsi"/>
              </w:rPr>
              <w:t xml:space="preserve">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251589DC" w14:textId="36B1D10C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2E4B4F2E" w14:textId="5D9E12E4" w:rsidR="00C255FF" w:rsidRPr="00FB6AD4" w:rsidRDefault="00194C7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07CA703D" w14:textId="77CEFB53" w:rsidR="00C255FF" w:rsidRPr="004A01F3" w:rsidRDefault="006E3E2E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3N, </w:t>
            </w:r>
            <w:r w:rsidR="0019357F" w:rsidRPr="00FB6AD4">
              <w:rPr>
                <w:rFonts w:asciiTheme="minorHAnsi" w:hAnsiTheme="minorHAnsi" w:cstheme="minorHAnsi"/>
                <w:color w:val="000000"/>
              </w:rPr>
              <w:t>V108V</w:t>
            </w:r>
            <w:r w:rsidR="0019357F">
              <w:rPr>
                <w:rFonts w:asciiTheme="minorHAnsi" w:hAnsiTheme="minorHAnsi" w:cstheme="minorHAnsi"/>
                <w:color w:val="000000"/>
              </w:rPr>
              <w:t>/</w:t>
            </w:r>
            <w:r w:rsidR="0019357F" w:rsidRPr="00FB6AD4">
              <w:rPr>
                <w:rFonts w:asciiTheme="minorHAnsi" w:hAnsiTheme="minorHAnsi" w:cstheme="minorHAnsi"/>
                <w:color w:val="000000"/>
              </w:rPr>
              <w:t>I</w:t>
            </w:r>
            <w:r w:rsidR="0019357F">
              <w:rPr>
                <w:rFonts w:asciiTheme="minorHAnsi" w:hAnsiTheme="minorHAnsi" w:cstheme="minorHAnsi"/>
                <w:color w:val="000000"/>
              </w:rPr>
              <w:t>,</w:t>
            </w:r>
            <w:r w:rsidR="0019357F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P225H </w:t>
            </w:r>
          </w:p>
        </w:tc>
        <w:tc>
          <w:tcPr>
            <w:tcW w:w="1984" w:type="dxa"/>
          </w:tcPr>
          <w:p w14:paraId="6127DEF0" w14:textId="25BB06B8" w:rsidR="00C255FF" w:rsidRPr="00FB6AD4" w:rsidRDefault="006E3E2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99A5DC1" w14:textId="5CEB2B17" w:rsidTr="00EC0F9A">
        <w:trPr>
          <w:trHeight w:val="289"/>
        </w:trPr>
        <w:tc>
          <w:tcPr>
            <w:tcW w:w="710" w:type="dxa"/>
          </w:tcPr>
          <w:p w14:paraId="5183985D" w14:textId="0901794A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8</w:t>
            </w:r>
          </w:p>
        </w:tc>
        <w:tc>
          <w:tcPr>
            <w:tcW w:w="2126" w:type="dxa"/>
          </w:tcPr>
          <w:p w14:paraId="1CED6621" w14:textId="404A0C6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8)</w:t>
            </w:r>
          </w:p>
        </w:tc>
        <w:tc>
          <w:tcPr>
            <w:tcW w:w="2268" w:type="dxa"/>
          </w:tcPr>
          <w:p w14:paraId="41FBC8A7" w14:textId="03449DAF" w:rsidR="00C255FF" w:rsidRPr="00FB6AD4" w:rsidRDefault="000812CC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A128T</w:t>
            </w:r>
            <w:r>
              <w:rPr>
                <w:rFonts w:asciiTheme="minorHAnsi" w:eastAsiaTheme="minorEastAsia" w:hAnsiTheme="minorHAnsi" w:cstheme="minorHAnsi"/>
              </w:rPr>
              <w:t xml:space="preserve">,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K, G140A, Q148K</w:t>
            </w:r>
          </w:p>
        </w:tc>
        <w:tc>
          <w:tcPr>
            <w:tcW w:w="1985" w:type="dxa"/>
          </w:tcPr>
          <w:p w14:paraId="734D86A2" w14:textId="5EAD93F2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2F3650BD" w14:textId="495E8A8D" w:rsidR="00C255FF" w:rsidRPr="00FB6AD4" w:rsidRDefault="006E3E2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70E, M184V</w:t>
            </w:r>
          </w:p>
        </w:tc>
        <w:tc>
          <w:tcPr>
            <w:tcW w:w="2694" w:type="dxa"/>
          </w:tcPr>
          <w:p w14:paraId="51131DA7" w14:textId="4A3D813B" w:rsidR="00C255FF" w:rsidRPr="00FB6AD4" w:rsidRDefault="006E3E2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K103N</w:t>
            </w:r>
          </w:p>
        </w:tc>
        <w:tc>
          <w:tcPr>
            <w:tcW w:w="1984" w:type="dxa"/>
          </w:tcPr>
          <w:p w14:paraId="44E0F5D6" w14:textId="25D789B3" w:rsidR="00C255FF" w:rsidRPr="00FB6AD4" w:rsidRDefault="006E3E2E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85EE568" w14:textId="6CDB605E" w:rsidTr="00EC0F9A">
        <w:trPr>
          <w:trHeight w:val="289"/>
        </w:trPr>
        <w:tc>
          <w:tcPr>
            <w:tcW w:w="710" w:type="dxa"/>
          </w:tcPr>
          <w:p w14:paraId="494DAB05" w14:textId="6CCD2059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29</w:t>
            </w:r>
          </w:p>
        </w:tc>
        <w:tc>
          <w:tcPr>
            <w:tcW w:w="2126" w:type="dxa"/>
          </w:tcPr>
          <w:p w14:paraId="646C6A74" w14:textId="73CA76A6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/ DRV/r (24)</w:t>
            </w:r>
          </w:p>
        </w:tc>
        <w:tc>
          <w:tcPr>
            <w:tcW w:w="2268" w:type="dxa"/>
          </w:tcPr>
          <w:p w14:paraId="4D14B1F6" w14:textId="5B40A989" w:rsidR="00C255FF" w:rsidRPr="00FB6AD4" w:rsidRDefault="00A0413C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G118R</w:t>
            </w:r>
            <w:r>
              <w:rPr>
                <w:rFonts w:asciiTheme="minorHAnsi" w:eastAsiaTheme="minorEastAsia" w:hAnsiTheme="minorHAnsi" w:cstheme="minorHAnsi"/>
              </w:rPr>
              <w:t>,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="00C255FF" w:rsidRPr="00FB6AD4">
              <w:rPr>
                <w:rFonts w:asciiTheme="minorHAnsi" w:eastAsiaTheme="minorEastAsia" w:hAnsiTheme="minorHAnsi" w:cstheme="minorHAnsi"/>
              </w:rPr>
              <w:t>E138K, E157Q</w:t>
            </w:r>
            <w:r w:rsidR="00EF5E56">
              <w:rPr>
                <w:rFonts w:asciiTheme="minorHAnsi" w:eastAsiaTheme="minorEastAsia" w:hAnsiTheme="minorHAnsi" w:cstheme="minorHAnsi"/>
              </w:rPr>
              <w:t xml:space="preserve"> </w:t>
            </w:r>
          </w:p>
        </w:tc>
        <w:tc>
          <w:tcPr>
            <w:tcW w:w="1985" w:type="dxa"/>
          </w:tcPr>
          <w:p w14:paraId="2DFBFC0A" w14:textId="44119BE8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3E586D58" w14:textId="65FA4255" w:rsidR="00C255FF" w:rsidRPr="004A01F3" w:rsidRDefault="00AD0CA4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L74I,</w:t>
            </w:r>
            <w:r w:rsidR="009462D1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9462D1" w:rsidRPr="00FB6AD4">
              <w:rPr>
                <w:rFonts w:asciiTheme="minorHAnsi" w:hAnsiTheme="minorHAnsi" w:cstheme="minorHAnsi"/>
                <w:color w:val="000000"/>
              </w:rPr>
              <w:t>Y115F</w:t>
            </w:r>
            <w:r w:rsidR="009462D1"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> M184V, T215Y</w:t>
            </w:r>
          </w:p>
        </w:tc>
        <w:tc>
          <w:tcPr>
            <w:tcW w:w="2694" w:type="dxa"/>
          </w:tcPr>
          <w:p w14:paraId="516E0D44" w14:textId="41C2202F" w:rsidR="00AD0CA4" w:rsidRPr="00FB6AD4" w:rsidRDefault="0019357F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3S, V106M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AD0CA4" w:rsidRPr="00FB6AD4">
              <w:rPr>
                <w:rFonts w:asciiTheme="minorHAnsi" w:hAnsiTheme="minorHAnsi" w:cstheme="minorHAnsi"/>
                <w:color w:val="000000"/>
              </w:rPr>
              <w:t>E138G</w:t>
            </w:r>
          </w:p>
          <w:p w14:paraId="09B34960" w14:textId="77777777" w:rsidR="00C255FF" w:rsidRPr="00FB6AD4" w:rsidRDefault="00C255F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370CE6EB" w14:textId="788ABC07" w:rsidR="00C255FF" w:rsidRPr="00FB6AD4" w:rsidRDefault="00AD0CA4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A152D" w:rsidRPr="00FB6AD4" w14:paraId="6539D137" w14:textId="77777777" w:rsidTr="00EC0F9A">
        <w:trPr>
          <w:trHeight w:val="289"/>
        </w:trPr>
        <w:tc>
          <w:tcPr>
            <w:tcW w:w="710" w:type="dxa"/>
          </w:tcPr>
          <w:p w14:paraId="6BE86EEA" w14:textId="145EDAF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0</w:t>
            </w:r>
          </w:p>
        </w:tc>
        <w:tc>
          <w:tcPr>
            <w:tcW w:w="2126" w:type="dxa"/>
          </w:tcPr>
          <w:p w14:paraId="4EF3F201" w14:textId="7C080FD4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BC/3TC/DTG (26)</w:t>
            </w:r>
          </w:p>
        </w:tc>
        <w:tc>
          <w:tcPr>
            <w:tcW w:w="2268" w:type="dxa"/>
          </w:tcPr>
          <w:p w14:paraId="7F97F8E2" w14:textId="5C543E5C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57Q, R263K</w:t>
            </w:r>
          </w:p>
        </w:tc>
        <w:tc>
          <w:tcPr>
            <w:tcW w:w="1985" w:type="dxa"/>
          </w:tcPr>
          <w:p w14:paraId="04340538" w14:textId="26E9437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5AB8E66C" w14:textId="0C3222CF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 xml:space="preserve">K65R, K70T, L74I, </w:t>
            </w:r>
            <w:r w:rsidR="009462D1">
              <w:rPr>
                <w:rFonts w:asciiTheme="minorHAnsi" w:eastAsiaTheme="minorEastAsia" w:hAnsiTheme="minorHAnsi" w:cstheme="minorHAnsi"/>
                <w:lang w:val="en-US"/>
              </w:rPr>
              <w:t>Y115F</w:t>
            </w:r>
            <w:r w:rsidR="009462D1">
              <w:rPr>
                <w:rFonts w:asciiTheme="minorHAnsi" w:eastAsiaTheme="minorEastAsia" w:hAnsiTheme="minorHAnsi" w:cstheme="minorHAnsi"/>
                <w:lang w:val="en-US"/>
              </w:rPr>
              <w:t xml:space="preserve">, 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026C961A" w14:textId="6756C64B" w:rsidR="001A152D" w:rsidRPr="00FB6AD4" w:rsidRDefault="0019357F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3S, V106I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1A152D" w:rsidRPr="00FB6AD4">
              <w:rPr>
                <w:rFonts w:asciiTheme="minorHAnsi" w:hAnsiTheme="minorHAnsi" w:cstheme="minorHAnsi"/>
                <w:color w:val="000000"/>
              </w:rPr>
              <w:t>E138G</w:t>
            </w:r>
          </w:p>
        </w:tc>
        <w:tc>
          <w:tcPr>
            <w:tcW w:w="1984" w:type="dxa"/>
          </w:tcPr>
          <w:p w14:paraId="1AC72742" w14:textId="793B311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L33F/L</w:t>
            </w:r>
          </w:p>
        </w:tc>
      </w:tr>
      <w:tr w:rsidR="001F30DF" w:rsidRPr="00FB6AD4" w14:paraId="6F382F7F" w14:textId="0CCA12FD" w:rsidTr="00EC0F9A">
        <w:trPr>
          <w:trHeight w:val="289"/>
        </w:trPr>
        <w:tc>
          <w:tcPr>
            <w:tcW w:w="710" w:type="dxa"/>
          </w:tcPr>
          <w:p w14:paraId="1042C99A" w14:textId="1602E71C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1</w:t>
            </w:r>
          </w:p>
        </w:tc>
        <w:tc>
          <w:tcPr>
            <w:tcW w:w="2126" w:type="dxa"/>
          </w:tcPr>
          <w:p w14:paraId="0A64C9D5" w14:textId="031ABFB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3)</w:t>
            </w:r>
          </w:p>
        </w:tc>
        <w:tc>
          <w:tcPr>
            <w:tcW w:w="2268" w:type="dxa"/>
          </w:tcPr>
          <w:p w14:paraId="31AFC592" w14:textId="77777777" w:rsidR="00A0413C" w:rsidRDefault="00A0413C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T66A</w:t>
            </w:r>
            <w:r>
              <w:rPr>
                <w:rFonts w:asciiTheme="minorHAnsi" w:eastAsiaTheme="minorEastAsia" w:hAnsiTheme="minorHAnsi" w:cstheme="minorHAnsi"/>
              </w:rPr>
              <w:t>,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 </w:t>
            </w:r>
            <w:r w:rsidRPr="00FB6AD4">
              <w:rPr>
                <w:rFonts w:asciiTheme="minorHAnsi" w:eastAsiaTheme="minorEastAsia" w:hAnsiTheme="minorHAnsi" w:cstheme="minorHAnsi"/>
              </w:rPr>
              <w:t xml:space="preserve">G118R, </w:t>
            </w:r>
          </w:p>
          <w:p w14:paraId="725053A9" w14:textId="785D631A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lastRenderedPageBreak/>
              <w:t>E138K,  E157Q</w:t>
            </w:r>
          </w:p>
        </w:tc>
        <w:tc>
          <w:tcPr>
            <w:tcW w:w="1985" w:type="dxa"/>
          </w:tcPr>
          <w:p w14:paraId="0EA67D99" w14:textId="229515A0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lastRenderedPageBreak/>
              <w:t>High</w:t>
            </w:r>
          </w:p>
        </w:tc>
        <w:tc>
          <w:tcPr>
            <w:tcW w:w="2976" w:type="dxa"/>
          </w:tcPr>
          <w:p w14:paraId="7343AC77" w14:textId="703C5559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1EB90D74" w14:textId="15E20B8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Y188L</w:t>
            </w:r>
          </w:p>
        </w:tc>
        <w:tc>
          <w:tcPr>
            <w:tcW w:w="1984" w:type="dxa"/>
          </w:tcPr>
          <w:p w14:paraId="3F473CF7" w14:textId="72C15C48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5C032F45" w14:textId="79C992ED" w:rsidTr="00EC0F9A">
        <w:trPr>
          <w:trHeight w:val="289"/>
        </w:trPr>
        <w:tc>
          <w:tcPr>
            <w:tcW w:w="710" w:type="dxa"/>
          </w:tcPr>
          <w:p w14:paraId="0AB5FDE3" w14:textId="0868EB8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2</w:t>
            </w:r>
          </w:p>
        </w:tc>
        <w:tc>
          <w:tcPr>
            <w:tcW w:w="2126" w:type="dxa"/>
          </w:tcPr>
          <w:p w14:paraId="09134551" w14:textId="343927C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2268" w:type="dxa"/>
          </w:tcPr>
          <w:p w14:paraId="10B95B59" w14:textId="06F387DE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 xml:space="preserve">E138K, </w:t>
            </w:r>
            <w:r w:rsidR="00A0413C">
              <w:rPr>
                <w:rFonts w:asciiTheme="minorHAnsi" w:eastAsiaTheme="minorEastAsia" w:hAnsiTheme="minorHAnsi" w:cstheme="minorHAnsi"/>
                <w:lang w:val="en-US"/>
              </w:rPr>
              <w:t xml:space="preserve">, </w:t>
            </w:r>
            <w:r w:rsidR="00A0413C" w:rsidRPr="00FB6AD4">
              <w:rPr>
                <w:rFonts w:asciiTheme="minorHAnsi" w:eastAsiaTheme="minorEastAsia" w:hAnsiTheme="minorHAnsi" w:cstheme="minorHAnsi"/>
              </w:rPr>
              <w:t>S147G</w:t>
            </w:r>
            <w:r w:rsidR="00A0413C">
              <w:rPr>
                <w:rFonts w:asciiTheme="minorHAnsi" w:eastAsiaTheme="minorEastAsia" w:hAnsiTheme="minorHAnsi" w:cstheme="minorHAnsi"/>
              </w:rPr>
              <w:t>,</w:t>
            </w:r>
            <w:r w:rsidR="00A0413C" w:rsidRPr="00FB6AD4">
              <w:rPr>
                <w:rFonts w:asciiTheme="minorHAnsi" w:eastAsiaTheme="minorEastAsia" w:hAnsiTheme="minorHAnsi" w:cstheme="minorHAnsi"/>
                <w:lang w:val="en-US"/>
              </w:rPr>
              <w:t xml:space="preserve"> </w:t>
            </w: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155H, R263K</w:t>
            </w:r>
          </w:p>
        </w:tc>
        <w:tc>
          <w:tcPr>
            <w:tcW w:w="1985" w:type="dxa"/>
          </w:tcPr>
          <w:p w14:paraId="31F22F83" w14:textId="4C6B6A2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3FC1F764" w14:textId="4DAA1521" w:rsidR="001A152D" w:rsidRPr="00FB6AD4" w:rsidRDefault="009462D1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65R, </w:t>
            </w:r>
            <w:r w:rsidR="009830A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67G,</w:t>
            </w:r>
            <w:r w:rsidR="009830A9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S68G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</w:p>
          <w:p w14:paraId="128640CA" w14:textId="7777777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694" w:type="dxa"/>
          </w:tcPr>
          <w:p w14:paraId="1E28B246" w14:textId="4BFB814D" w:rsidR="001A152D" w:rsidRPr="0019357F" w:rsidRDefault="0019357F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106M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138A,</w:t>
            </w:r>
            <w:r w:rsidR="006748F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179D, </w:t>
            </w:r>
            <w:r w:rsidR="006748F4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230L</w:t>
            </w:r>
          </w:p>
        </w:tc>
        <w:tc>
          <w:tcPr>
            <w:tcW w:w="1984" w:type="dxa"/>
          </w:tcPr>
          <w:p w14:paraId="451695CB" w14:textId="1C5BC3C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475715FF" w14:textId="6C56E945" w:rsidTr="00EC0F9A">
        <w:trPr>
          <w:trHeight w:val="289"/>
        </w:trPr>
        <w:tc>
          <w:tcPr>
            <w:tcW w:w="710" w:type="dxa"/>
          </w:tcPr>
          <w:p w14:paraId="64D7D931" w14:textId="3C21338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3</w:t>
            </w:r>
          </w:p>
        </w:tc>
        <w:tc>
          <w:tcPr>
            <w:tcW w:w="2126" w:type="dxa"/>
          </w:tcPr>
          <w:p w14:paraId="731EE2E9" w14:textId="0FB78012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31)</w:t>
            </w:r>
          </w:p>
        </w:tc>
        <w:tc>
          <w:tcPr>
            <w:tcW w:w="2268" w:type="dxa"/>
          </w:tcPr>
          <w:p w14:paraId="38C70FB7" w14:textId="30DAE760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47B2A4F0" w14:textId="4FD50C06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3AE4FA68" w14:textId="78BB373A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S68S/G</w:t>
            </w:r>
            <w:r w:rsidR="002C1B1B"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2C1B1B" w:rsidRPr="00FB6AD4">
              <w:rPr>
                <w:rFonts w:asciiTheme="minorHAnsi" w:hAnsiTheme="minorHAnsi" w:cstheme="minorHAnsi"/>
                <w:color w:val="000000"/>
              </w:rPr>
              <w:t>M184V</w:t>
            </w:r>
          </w:p>
        </w:tc>
        <w:tc>
          <w:tcPr>
            <w:tcW w:w="2694" w:type="dxa"/>
          </w:tcPr>
          <w:p w14:paraId="18872438" w14:textId="74FCFC4E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A98G, </w:t>
            </w:r>
            <w:r w:rsidR="00CF3BF0" w:rsidRPr="00FB6AD4">
              <w:rPr>
                <w:rFonts w:asciiTheme="minorHAnsi" w:hAnsiTheme="minorHAnsi" w:cstheme="minorHAnsi"/>
                <w:color w:val="000000"/>
              </w:rPr>
              <w:t>K103N, </w:t>
            </w:r>
            <w:r w:rsidRPr="00FB6AD4">
              <w:rPr>
                <w:rFonts w:asciiTheme="minorHAnsi" w:hAnsiTheme="minorHAnsi" w:cstheme="minorHAnsi"/>
                <w:color w:val="000000"/>
              </w:rPr>
              <w:t>E138Q</w:t>
            </w:r>
          </w:p>
        </w:tc>
        <w:tc>
          <w:tcPr>
            <w:tcW w:w="1984" w:type="dxa"/>
          </w:tcPr>
          <w:p w14:paraId="5D3FE7BD" w14:textId="34495BC6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02247F05" w14:textId="34FAA348" w:rsidTr="00EC0F9A">
        <w:trPr>
          <w:trHeight w:val="289"/>
        </w:trPr>
        <w:tc>
          <w:tcPr>
            <w:tcW w:w="710" w:type="dxa"/>
          </w:tcPr>
          <w:p w14:paraId="64FB720D" w14:textId="60C36BF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4</w:t>
            </w:r>
          </w:p>
        </w:tc>
        <w:tc>
          <w:tcPr>
            <w:tcW w:w="2126" w:type="dxa"/>
          </w:tcPr>
          <w:p w14:paraId="34C0AA2E" w14:textId="0DB8F24E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2)</w:t>
            </w:r>
          </w:p>
        </w:tc>
        <w:tc>
          <w:tcPr>
            <w:tcW w:w="2268" w:type="dxa"/>
          </w:tcPr>
          <w:p w14:paraId="1CE5DDEE" w14:textId="58EB23A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E157Q, R263K</w:t>
            </w:r>
          </w:p>
        </w:tc>
        <w:tc>
          <w:tcPr>
            <w:tcW w:w="1985" w:type="dxa"/>
          </w:tcPr>
          <w:p w14:paraId="397FA883" w14:textId="3B3B2D8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59CC0A0C" w14:textId="2EC03A87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70Q, </w:t>
            </w:r>
            <w:r w:rsidR="002C1B1B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Y115F</w:t>
            </w:r>
            <w:r w:rsidR="002C1B1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="002C1B1B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9830A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</w:p>
        </w:tc>
        <w:tc>
          <w:tcPr>
            <w:tcW w:w="2694" w:type="dxa"/>
          </w:tcPr>
          <w:p w14:paraId="72D69271" w14:textId="3C26C58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0E56D322" w14:textId="06101BC9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L10L/F</w:t>
            </w:r>
          </w:p>
        </w:tc>
      </w:tr>
      <w:tr w:rsidR="001F30DF" w:rsidRPr="00FB6AD4" w14:paraId="3A4799DF" w14:textId="77777777" w:rsidTr="00EC0F9A">
        <w:trPr>
          <w:trHeight w:val="289"/>
        </w:trPr>
        <w:tc>
          <w:tcPr>
            <w:tcW w:w="710" w:type="dxa"/>
          </w:tcPr>
          <w:p w14:paraId="0D871E24" w14:textId="441177A3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5</w:t>
            </w:r>
          </w:p>
        </w:tc>
        <w:tc>
          <w:tcPr>
            <w:tcW w:w="2126" w:type="dxa"/>
          </w:tcPr>
          <w:p w14:paraId="139C0F57" w14:textId="0B3463E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9)</w:t>
            </w:r>
          </w:p>
        </w:tc>
        <w:tc>
          <w:tcPr>
            <w:tcW w:w="2268" w:type="dxa"/>
          </w:tcPr>
          <w:p w14:paraId="65054249" w14:textId="74808B74" w:rsidR="001A152D" w:rsidRPr="000812CC" w:rsidRDefault="001A152D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E138K, G140A,</w:t>
            </w:r>
            <w:r w:rsidR="00A0413C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A0413C" w:rsidRPr="00FB6AD4">
              <w:rPr>
                <w:rFonts w:asciiTheme="minorHAnsi" w:hAnsiTheme="minorHAnsi" w:cstheme="minorHAnsi"/>
                <w:color w:val="000000"/>
              </w:rPr>
              <w:t>S147G</w:t>
            </w:r>
            <w:r w:rsidR="00A0413C">
              <w:rPr>
                <w:rFonts w:asciiTheme="minorHAnsi" w:hAnsiTheme="minorHAnsi" w:cstheme="minorHAnsi"/>
                <w:color w:val="000000"/>
              </w:rPr>
              <w:t>,</w:t>
            </w:r>
            <w:r w:rsidR="00A0413C"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Q148R</w:t>
            </w:r>
          </w:p>
        </w:tc>
        <w:tc>
          <w:tcPr>
            <w:tcW w:w="1985" w:type="dxa"/>
          </w:tcPr>
          <w:p w14:paraId="70E851CA" w14:textId="684F5F39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7976C634" w14:textId="77777777" w:rsidR="00BB0036" w:rsidRDefault="001A152D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D67N, K70R,</w:t>
            </w:r>
            <w:r w:rsidR="009830A9"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2C1B1B" w:rsidRPr="00FB6AD4">
              <w:rPr>
                <w:rFonts w:asciiTheme="minorHAnsi" w:hAnsiTheme="minorHAnsi" w:cstheme="minorHAnsi"/>
                <w:color w:val="000000"/>
              </w:rPr>
              <w:t>M184V, </w:t>
            </w:r>
          </w:p>
          <w:p w14:paraId="1B96B549" w14:textId="7F6FA76C" w:rsidR="001A152D" w:rsidRPr="00480B48" w:rsidRDefault="00BB0036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T215F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9830A9" w:rsidRPr="00FB6AD4">
              <w:rPr>
                <w:rFonts w:asciiTheme="minorHAnsi" w:hAnsiTheme="minorHAnsi" w:cstheme="minorHAnsi"/>
                <w:color w:val="000000"/>
              </w:rPr>
              <w:t>K219E</w:t>
            </w:r>
          </w:p>
        </w:tc>
        <w:tc>
          <w:tcPr>
            <w:tcW w:w="2694" w:type="dxa"/>
          </w:tcPr>
          <w:p w14:paraId="76DB811B" w14:textId="6065B42D" w:rsidR="006748F4" w:rsidRPr="006748F4" w:rsidRDefault="00CF3BF0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101E, Y181C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="006748F4" w:rsidRPr="00FB6AD4">
              <w:rPr>
                <w:rFonts w:asciiTheme="minorHAnsi" w:hAnsiTheme="minorHAnsi" w:cstheme="minorHAnsi"/>
                <w:color w:val="000000"/>
              </w:rPr>
              <w:t>G190A</w:t>
            </w:r>
          </w:p>
          <w:p w14:paraId="7FB57194" w14:textId="7777777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6ED34694" w14:textId="05B917EE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1DF096D8" w14:textId="77777777" w:rsidTr="00EC0F9A">
        <w:trPr>
          <w:trHeight w:val="289"/>
        </w:trPr>
        <w:tc>
          <w:tcPr>
            <w:tcW w:w="710" w:type="dxa"/>
          </w:tcPr>
          <w:p w14:paraId="01255C45" w14:textId="6D2775B0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6</w:t>
            </w:r>
          </w:p>
        </w:tc>
        <w:tc>
          <w:tcPr>
            <w:tcW w:w="2126" w:type="dxa"/>
          </w:tcPr>
          <w:p w14:paraId="1151690F" w14:textId="73E9F01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ZT/3TC/DTG (29)</w:t>
            </w:r>
          </w:p>
        </w:tc>
        <w:tc>
          <w:tcPr>
            <w:tcW w:w="2268" w:type="dxa"/>
          </w:tcPr>
          <w:p w14:paraId="6490F120" w14:textId="277F44D3" w:rsidR="001F1B9E" w:rsidRDefault="00A0413C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66A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="001F1B9E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L74I/M, </w:t>
            </w:r>
          </w:p>
          <w:p w14:paraId="7B381B72" w14:textId="44215E85" w:rsidR="001A152D" w:rsidRPr="00FC0032" w:rsidRDefault="00A0413C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18R, </w:t>
            </w:r>
            <w:r w:rsidR="000812CC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138K</w:t>
            </w:r>
            <w:r w:rsidR="000812CC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="00B547E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49G/A</w:t>
            </w:r>
          </w:p>
        </w:tc>
        <w:tc>
          <w:tcPr>
            <w:tcW w:w="1985" w:type="dxa"/>
          </w:tcPr>
          <w:p w14:paraId="3A02FC14" w14:textId="4805083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1F8D62C9" w14:textId="5D559B4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V</w:t>
            </w:r>
          </w:p>
        </w:tc>
        <w:tc>
          <w:tcPr>
            <w:tcW w:w="2694" w:type="dxa"/>
          </w:tcPr>
          <w:p w14:paraId="49FD6A4B" w14:textId="77777777" w:rsidR="001A152D" w:rsidRPr="00FB6AD4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3N, P225H</w:t>
            </w:r>
          </w:p>
          <w:p w14:paraId="0E13727E" w14:textId="7777777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1B1C0B77" w14:textId="5213A44E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31A58AE8" w14:textId="77777777" w:rsidTr="00EC0F9A">
        <w:trPr>
          <w:trHeight w:val="289"/>
        </w:trPr>
        <w:tc>
          <w:tcPr>
            <w:tcW w:w="710" w:type="dxa"/>
          </w:tcPr>
          <w:p w14:paraId="5A17FE50" w14:textId="1DDADA19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7</w:t>
            </w:r>
          </w:p>
        </w:tc>
        <w:tc>
          <w:tcPr>
            <w:tcW w:w="2126" w:type="dxa"/>
          </w:tcPr>
          <w:p w14:paraId="65843999" w14:textId="70AC3AEE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0)</w:t>
            </w:r>
          </w:p>
        </w:tc>
        <w:tc>
          <w:tcPr>
            <w:tcW w:w="2268" w:type="dxa"/>
          </w:tcPr>
          <w:p w14:paraId="10773CA2" w14:textId="77777777" w:rsidR="001F1B9E" w:rsidRDefault="001F1B9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T66I</w:t>
            </w:r>
            <w:r>
              <w:rPr>
                <w:rFonts w:asciiTheme="minorHAnsi" w:hAnsiTheme="minorHAnsi" w:cstheme="minorHAnsi"/>
                <w:color w:val="000000"/>
              </w:rPr>
              <w:t xml:space="preserve">, </w:t>
            </w:r>
            <w:r w:rsidRPr="00FB6AD4">
              <w:rPr>
                <w:rFonts w:asciiTheme="minorHAnsi" w:hAnsiTheme="minorHAnsi" w:cstheme="minorHAnsi"/>
                <w:color w:val="000000"/>
              </w:rPr>
              <w:t>L74M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  <w:p w14:paraId="1CA28A0F" w14:textId="18916B79" w:rsidR="001A152D" w:rsidRPr="00B547E5" w:rsidRDefault="001F1B9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G118R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B547E5" w:rsidRPr="00FB6AD4">
              <w:rPr>
                <w:rFonts w:asciiTheme="minorHAnsi" w:hAnsiTheme="minorHAnsi" w:cstheme="minorHAnsi"/>
                <w:color w:val="000000"/>
              </w:rPr>
              <w:t>E138K</w:t>
            </w:r>
            <w:r w:rsidR="00B547E5">
              <w:rPr>
                <w:rFonts w:asciiTheme="minorHAnsi" w:hAnsiTheme="minorHAnsi" w:cstheme="minorHAnsi"/>
                <w:color w:val="000000"/>
              </w:rPr>
              <w:t xml:space="preserve"> </w:t>
            </w:r>
          </w:p>
        </w:tc>
        <w:tc>
          <w:tcPr>
            <w:tcW w:w="1985" w:type="dxa"/>
          </w:tcPr>
          <w:p w14:paraId="1DE741C6" w14:textId="0418FF26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1E37BC13" w14:textId="3F0B4A6B" w:rsidR="00A756CF" w:rsidRDefault="001A152D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M41L, </w:t>
            </w:r>
            <w:r w:rsidR="00BB0036" w:rsidRPr="00FB6AD4">
              <w:rPr>
                <w:rFonts w:asciiTheme="minorHAnsi" w:hAnsiTheme="minorHAnsi" w:cstheme="minorHAnsi"/>
                <w:color w:val="000000"/>
              </w:rPr>
              <w:t>S68G, </w:t>
            </w:r>
            <w:r w:rsidRPr="00FB6AD4">
              <w:rPr>
                <w:rFonts w:asciiTheme="minorHAnsi" w:hAnsiTheme="minorHAnsi" w:cstheme="minorHAnsi"/>
                <w:color w:val="000000"/>
              </w:rPr>
              <w:t>M184V</w:t>
            </w:r>
            <w:r w:rsidR="00BB0036">
              <w:rPr>
                <w:rFonts w:asciiTheme="minorHAnsi" w:hAnsiTheme="minorHAnsi" w:cstheme="minorHAnsi"/>
                <w:color w:val="000000"/>
              </w:rPr>
              <w:t>,</w:t>
            </w:r>
          </w:p>
          <w:p w14:paraId="4BD30E9D" w14:textId="1A4D8F5B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T215F</w:t>
            </w:r>
            <w:r w:rsidR="007535CE">
              <w:rPr>
                <w:rFonts w:asciiTheme="minorHAnsi" w:hAnsiTheme="minorHAnsi" w:cstheme="minorHAnsi"/>
                <w:color w:val="000000"/>
              </w:rPr>
              <w:t>/</w:t>
            </w:r>
            <w:r w:rsidRPr="00FB6AD4">
              <w:rPr>
                <w:rFonts w:asciiTheme="minorHAnsi" w:hAnsiTheme="minorHAnsi" w:cstheme="minorHAnsi"/>
                <w:color w:val="000000"/>
              </w:rPr>
              <w:t>Y</w:t>
            </w:r>
          </w:p>
        </w:tc>
        <w:tc>
          <w:tcPr>
            <w:tcW w:w="2694" w:type="dxa"/>
          </w:tcPr>
          <w:p w14:paraId="7AE47406" w14:textId="2C094D95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A98G, V106I, Y188L</w:t>
            </w:r>
          </w:p>
        </w:tc>
        <w:tc>
          <w:tcPr>
            <w:tcW w:w="1984" w:type="dxa"/>
          </w:tcPr>
          <w:p w14:paraId="294405F7" w14:textId="035B060B" w:rsidR="001A152D" w:rsidRPr="00480B48" w:rsidRDefault="00CF3BF0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L10F, </w:t>
            </w:r>
            <w:r w:rsidR="001A152D" w:rsidRPr="00FB6AD4">
              <w:rPr>
                <w:rFonts w:asciiTheme="minorHAnsi" w:hAnsiTheme="minorHAnsi" w:cstheme="minorHAnsi"/>
                <w:color w:val="000000"/>
              </w:rPr>
              <w:t>I54V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</w:rPr>
              <w:t>Q58E</w:t>
            </w:r>
            <w:r>
              <w:rPr>
                <w:rFonts w:asciiTheme="minorHAnsi" w:hAnsiTheme="minorHAnsi" w:cstheme="minorHAnsi"/>
                <w:color w:val="000000"/>
              </w:rPr>
              <w:t>,</w:t>
            </w:r>
            <w:r w:rsidR="001A152D" w:rsidRPr="00FB6AD4">
              <w:rPr>
                <w:rFonts w:asciiTheme="minorHAnsi" w:hAnsiTheme="minorHAnsi" w:cstheme="minorHAnsi"/>
                <w:color w:val="000000"/>
              </w:rPr>
              <w:t> L76V,</w:t>
            </w:r>
            <w:r>
              <w:rPr>
                <w:rFonts w:asciiTheme="minorHAnsi" w:hAnsiTheme="minorHAnsi" w:cstheme="minorHAnsi"/>
                <w:color w:val="000000"/>
              </w:rPr>
              <w:t xml:space="preserve"> </w:t>
            </w:r>
            <w:r w:rsidR="006748F4" w:rsidRPr="00FB6AD4">
              <w:rPr>
                <w:rFonts w:asciiTheme="minorHAnsi" w:hAnsiTheme="minorHAnsi" w:cstheme="minorHAnsi"/>
                <w:color w:val="000000"/>
              </w:rPr>
              <w:t>V82A</w:t>
            </w:r>
          </w:p>
        </w:tc>
      </w:tr>
      <w:tr w:rsidR="001F30DF" w:rsidRPr="00FB6AD4" w14:paraId="03175A17" w14:textId="77777777" w:rsidTr="00EC0F9A">
        <w:trPr>
          <w:trHeight w:val="289"/>
        </w:trPr>
        <w:tc>
          <w:tcPr>
            <w:tcW w:w="710" w:type="dxa"/>
          </w:tcPr>
          <w:p w14:paraId="1F82FBCC" w14:textId="6FEDBFF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8</w:t>
            </w:r>
          </w:p>
        </w:tc>
        <w:tc>
          <w:tcPr>
            <w:tcW w:w="2126" w:type="dxa"/>
          </w:tcPr>
          <w:p w14:paraId="7F02916E" w14:textId="1A5DAC7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6)</w:t>
            </w:r>
          </w:p>
        </w:tc>
        <w:tc>
          <w:tcPr>
            <w:tcW w:w="2268" w:type="dxa"/>
          </w:tcPr>
          <w:p w14:paraId="20921E60" w14:textId="58D915F5" w:rsidR="001A152D" w:rsidRPr="00B547E5" w:rsidRDefault="001F1B9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Q95Q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/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,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97T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/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B547E5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138E</w:t>
            </w:r>
            <w:r w:rsidR="00B547E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/</w:t>
            </w:r>
            <w:r w:rsidR="00B547E5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</w:t>
            </w:r>
            <w:r w:rsidR="00B547E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155H</w:t>
            </w:r>
          </w:p>
        </w:tc>
        <w:tc>
          <w:tcPr>
            <w:tcW w:w="1985" w:type="dxa"/>
          </w:tcPr>
          <w:p w14:paraId="51B83077" w14:textId="4E010E20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Low</w:t>
            </w:r>
          </w:p>
        </w:tc>
        <w:tc>
          <w:tcPr>
            <w:tcW w:w="2976" w:type="dxa"/>
          </w:tcPr>
          <w:p w14:paraId="2228261D" w14:textId="0F9A52B1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D67N, K70R,</w:t>
            </w:r>
            <w:r w:rsidR="009830A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BB0036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  <w:r w:rsidR="00BB003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="00BB0036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9830A9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219E</w:t>
            </w:r>
          </w:p>
        </w:tc>
        <w:tc>
          <w:tcPr>
            <w:tcW w:w="2694" w:type="dxa"/>
          </w:tcPr>
          <w:p w14:paraId="78FC4D28" w14:textId="77777777" w:rsidR="001A152D" w:rsidRPr="00FB6AD4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3N, P225H</w:t>
            </w:r>
          </w:p>
          <w:p w14:paraId="794AFB0D" w14:textId="7777777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1984" w:type="dxa"/>
          </w:tcPr>
          <w:p w14:paraId="4C8E1DBB" w14:textId="585591C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6F05FB52" w14:textId="77777777" w:rsidTr="00EC0F9A">
        <w:trPr>
          <w:trHeight w:val="289"/>
        </w:trPr>
        <w:tc>
          <w:tcPr>
            <w:tcW w:w="710" w:type="dxa"/>
          </w:tcPr>
          <w:p w14:paraId="0803DA21" w14:textId="0EEAE44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39</w:t>
            </w:r>
          </w:p>
        </w:tc>
        <w:tc>
          <w:tcPr>
            <w:tcW w:w="2126" w:type="dxa"/>
          </w:tcPr>
          <w:p w14:paraId="16D3EBEC" w14:textId="16AEB371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24)</w:t>
            </w:r>
          </w:p>
        </w:tc>
        <w:tc>
          <w:tcPr>
            <w:tcW w:w="2268" w:type="dxa"/>
          </w:tcPr>
          <w:p w14:paraId="5B0E7E98" w14:textId="100A007A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</w:rPr>
              <w:t>R263K</w:t>
            </w:r>
          </w:p>
        </w:tc>
        <w:tc>
          <w:tcPr>
            <w:tcW w:w="1985" w:type="dxa"/>
          </w:tcPr>
          <w:p w14:paraId="781BF047" w14:textId="1987B9BE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62DDC396" w14:textId="7FBF8AE6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K70E, M184V</w:t>
            </w:r>
          </w:p>
        </w:tc>
        <w:tc>
          <w:tcPr>
            <w:tcW w:w="2694" w:type="dxa"/>
          </w:tcPr>
          <w:p w14:paraId="70A52BA1" w14:textId="6BACED1F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0B87AD09" w14:textId="7F0354B4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6C184545" w14:textId="77777777" w:rsidTr="00EC0F9A">
        <w:trPr>
          <w:trHeight w:val="289"/>
        </w:trPr>
        <w:tc>
          <w:tcPr>
            <w:tcW w:w="710" w:type="dxa"/>
          </w:tcPr>
          <w:p w14:paraId="3C08C08B" w14:textId="6444B822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40</w:t>
            </w:r>
          </w:p>
        </w:tc>
        <w:tc>
          <w:tcPr>
            <w:tcW w:w="2126" w:type="dxa"/>
          </w:tcPr>
          <w:p w14:paraId="36CF5948" w14:textId="4726B7D6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31)</w:t>
            </w:r>
          </w:p>
        </w:tc>
        <w:tc>
          <w:tcPr>
            <w:tcW w:w="2268" w:type="dxa"/>
          </w:tcPr>
          <w:p w14:paraId="4FF77AC5" w14:textId="77777777" w:rsidR="001F1B9E" w:rsidRDefault="001F1B9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66I,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18R, </w:t>
            </w:r>
          </w:p>
          <w:p w14:paraId="4BA0EF41" w14:textId="7705AB2E" w:rsidR="001A152D" w:rsidRPr="001F1B9E" w:rsidRDefault="00B547E5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138K, 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49G</w:t>
            </w:r>
            <w:r w:rsidR="0087346B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/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A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985" w:type="dxa"/>
          </w:tcPr>
          <w:p w14:paraId="508B8A4D" w14:textId="06ED78E1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5A27BA82" w14:textId="0702C97F" w:rsidR="001A152D" w:rsidRPr="00FB6AD4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S68G</w:t>
            </w:r>
            <w:r w:rsidR="00BB0036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BB0036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</w:p>
          <w:p w14:paraId="1445964D" w14:textId="77777777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</w:p>
        </w:tc>
        <w:tc>
          <w:tcPr>
            <w:tcW w:w="2694" w:type="dxa"/>
          </w:tcPr>
          <w:p w14:paraId="4CA3B1C8" w14:textId="1D5D59E0" w:rsidR="001A152D" w:rsidRPr="00CF3BF0" w:rsidRDefault="00CF3BF0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1H, Y181C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6748F4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G190A, H221Y</w:t>
            </w:r>
          </w:p>
        </w:tc>
        <w:tc>
          <w:tcPr>
            <w:tcW w:w="1984" w:type="dxa"/>
          </w:tcPr>
          <w:p w14:paraId="3EE82D22" w14:textId="7E803DB0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71B97466" w14:textId="77777777" w:rsidTr="00EC0F9A">
        <w:trPr>
          <w:trHeight w:val="289"/>
        </w:trPr>
        <w:tc>
          <w:tcPr>
            <w:tcW w:w="710" w:type="dxa"/>
          </w:tcPr>
          <w:p w14:paraId="38A5C02C" w14:textId="3B58D49B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41</w:t>
            </w:r>
          </w:p>
        </w:tc>
        <w:tc>
          <w:tcPr>
            <w:tcW w:w="2126" w:type="dxa"/>
          </w:tcPr>
          <w:p w14:paraId="49CA1EA4" w14:textId="33677904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ABC/3TC/DTG (23)</w:t>
            </w:r>
          </w:p>
        </w:tc>
        <w:tc>
          <w:tcPr>
            <w:tcW w:w="2268" w:type="dxa"/>
          </w:tcPr>
          <w:p w14:paraId="61F4A2B3" w14:textId="77777777" w:rsidR="00A756CF" w:rsidRDefault="001A152D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E138A, G140A, </w:t>
            </w:r>
          </w:p>
          <w:p w14:paraId="6A065E6E" w14:textId="7758D718" w:rsidR="001A152D" w:rsidRPr="00A756CF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</w:rPr>
              <w:t>Q148R</w:t>
            </w:r>
          </w:p>
        </w:tc>
        <w:tc>
          <w:tcPr>
            <w:tcW w:w="1985" w:type="dxa"/>
          </w:tcPr>
          <w:p w14:paraId="66A5D8D0" w14:textId="5F4314D2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High</w:t>
            </w:r>
          </w:p>
        </w:tc>
        <w:tc>
          <w:tcPr>
            <w:tcW w:w="2976" w:type="dxa"/>
          </w:tcPr>
          <w:p w14:paraId="037B8280" w14:textId="4148BF65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M184</w:t>
            </w:r>
            <w:r>
              <w:rPr>
                <w:rFonts w:asciiTheme="minorHAnsi" w:eastAsiaTheme="minorEastAsia" w:hAnsiTheme="minorHAnsi" w:cstheme="minorHAnsi"/>
                <w:lang w:val="en-US"/>
              </w:rPr>
              <w:t>V</w:t>
            </w:r>
          </w:p>
        </w:tc>
        <w:tc>
          <w:tcPr>
            <w:tcW w:w="2694" w:type="dxa"/>
          </w:tcPr>
          <w:p w14:paraId="344A214C" w14:textId="33B988B2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  <w:tc>
          <w:tcPr>
            <w:tcW w:w="1984" w:type="dxa"/>
          </w:tcPr>
          <w:p w14:paraId="1AEC2E50" w14:textId="5C7E5643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1F30DF" w:rsidRPr="00FB6AD4" w14:paraId="5E4A8986" w14:textId="77777777" w:rsidTr="00EC0F9A">
        <w:trPr>
          <w:trHeight w:val="289"/>
        </w:trPr>
        <w:tc>
          <w:tcPr>
            <w:tcW w:w="710" w:type="dxa"/>
          </w:tcPr>
          <w:p w14:paraId="3D7B3C4C" w14:textId="59E1197F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lastRenderedPageBreak/>
              <w:t>42</w:t>
            </w:r>
          </w:p>
        </w:tc>
        <w:tc>
          <w:tcPr>
            <w:tcW w:w="2126" w:type="dxa"/>
          </w:tcPr>
          <w:p w14:paraId="3BC4F944" w14:textId="239A53FD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TDF/3TC/DTG (40)</w:t>
            </w:r>
          </w:p>
        </w:tc>
        <w:tc>
          <w:tcPr>
            <w:tcW w:w="2268" w:type="dxa"/>
          </w:tcPr>
          <w:p w14:paraId="0E9B6E63" w14:textId="2BABB706" w:rsidR="001A152D" w:rsidRPr="00B547E5" w:rsidRDefault="001F1B9E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T97A</w:t>
            </w:r>
            <w:r w:rsidR="00A57F0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A57F02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S147G,</w:t>
            </w:r>
            <w:r w:rsidR="00A57F02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A57F02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N155H, </w:t>
            </w:r>
            <w:r w:rsidR="00B547E5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E157Q</w:t>
            </w:r>
          </w:p>
        </w:tc>
        <w:tc>
          <w:tcPr>
            <w:tcW w:w="1985" w:type="dxa"/>
          </w:tcPr>
          <w:p w14:paraId="55CD970C" w14:textId="2B82A843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4B2892E2" w14:textId="2C815BF8" w:rsidR="001A152D" w:rsidRPr="00480B48" w:rsidRDefault="001A152D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65K</w:t>
            </w:r>
            <w:r w:rsidR="007535CE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/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R, K70G</w:t>
            </w:r>
            <w:r w:rsidR="007535CE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/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R, M184V</w:t>
            </w:r>
          </w:p>
        </w:tc>
        <w:tc>
          <w:tcPr>
            <w:tcW w:w="2694" w:type="dxa"/>
          </w:tcPr>
          <w:p w14:paraId="6E97B4AD" w14:textId="02B0438B" w:rsidR="001A152D" w:rsidRPr="00480B48" w:rsidRDefault="00CF3BF0" w:rsidP="00F77BAD">
            <w:pPr>
              <w:spacing w:line="360" w:lineRule="auto"/>
              <w:rPr>
                <w:rFonts w:asciiTheme="minorHAnsi" w:hAnsiTheme="minorHAnsi" w:cstheme="minorHAnsi"/>
              </w:rPr>
            </w:pP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V106M, V179D</w:t>
            </w: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,</w:t>
            </w:r>
            <w:r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  <w:r w:rsidR="001A152D" w:rsidRPr="00FB6AD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F227L</w:t>
            </w:r>
            <w:r w:rsidR="006748F4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 </w:t>
            </w:r>
          </w:p>
        </w:tc>
        <w:tc>
          <w:tcPr>
            <w:tcW w:w="1984" w:type="dxa"/>
          </w:tcPr>
          <w:p w14:paraId="4CFB431D" w14:textId="220C4763" w:rsidR="001A152D" w:rsidRPr="00FB6AD4" w:rsidRDefault="001A152D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 w:rsidRPr="00FB6AD4"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363152" w:rsidRPr="00FB6AD4" w14:paraId="4488E2A3" w14:textId="77777777" w:rsidTr="00EC0F9A">
        <w:trPr>
          <w:trHeight w:val="289"/>
        </w:trPr>
        <w:tc>
          <w:tcPr>
            <w:tcW w:w="710" w:type="dxa"/>
          </w:tcPr>
          <w:p w14:paraId="1DFD7E77" w14:textId="7E123543" w:rsidR="00363152" w:rsidRPr="00FB6AD4" w:rsidRDefault="00363152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43</w:t>
            </w:r>
          </w:p>
        </w:tc>
        <w:tc>
          <w:tcPr>
            <w:tcW w:w="2126" w:type="dxa"/>
          </w:tcPr>
          <w:p w14:paraId="20E95B99" w14:textId="4AA37AE5" w:rsidR="00363152" w:rsidRPr="00FB6AD4" w:rsidRDefault="00363152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AZT/3TC/DTG (24)</w:t>
            </w:r>
          </w:p>
        </w:tc>
        <w:tc>
          <w:tcPr>
            <w:tcW w:w="2268" w:type="dxa"/>
          </w:tcPr>
          <w:p w14:paraId="336BB12F" w14:textId="7A64A706" w:rsidR="00363152" w:rsidRPr="00FB6AD4" w:rsidRDefault="00736938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H51Y</w:t>
            </w:r>
            <w:r w:rsidR="00B547E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 xml:space="preserve">, </w:t>
            </w:r>
            <w:r w:rsidR="00B547E5"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R263K</w:t>
            </w:r>
          </w:p>
        </w:tc>
        <w:tc>
          <w:tcPr>
            <w:tcW w:w="1985" w:type="dxa"/>
          </w:tcPr>
          <w:p w14:paraId="45791F2E" w14:textId="0BC37AF1" w:rsidR="00363152" w:rsidRPr="00FB6AD4" w:rsidRDefault="00736938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Intermediate</w:t>
            </w:r>
          </w:p>
        </w:tc>
        <w:tc>
          <w:tcPr>
            <w:tcW w:w="2976" w:type="dxa"/>
          </w:tcPr>
          <w:p w14:paraId="52AE1003" w14:textId="44C1721B" w:rsidR="00363152" w:rsidRPr="00FB6AD4" w:rsidRDefault="002E0729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M184V</w:t>
            </w:r>
          </w:p>
        </w:tc>
        <w:tc>
          <w:tcPr>
            <w:tcW w:w="2694" w:type="dxa"/>
          </w:tcPr>
          <w:p w14:paraId="7AA916EE" w14:textId="7D986BFF" w:rsidR="00363152" w:rsidRPr="00FB6AD4" w:rsidRDefault="002E0729" w:rsidP="00F77BAD">
            <w:pPr>
              <w:spacing w:line="360" w:lineRule="auto"/>
              <w:rPr>
                <w:rFonts w:asciiTheme="minorHAnsi" w:hAnsiTheme="minorHAnsi" w:cstheme="minorHAnsi"/>
                <w:color w:val="000000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color w:val="000000"/>
                <w:shd w:val="clear" w:color="auto" w:fill="FFFFFF"/>
              </w:rPr>
              <w:t>K103N</w:t>
            </w:r>
          </w:p>
        </w:tc>
        <w:tc>
          <w:tcPr>
            <w:tcW w:w="1984" w:type="dxa"/>
          </w:tcPr>
          <w:p w14:paraId="43E1B27B" w14:textId="28A8E9D1" w:rsidR="00363152" w:rsidRPr="00FB6AD4" w:rsidRDefault="00EC0F9A" w:rsidP="00F77BAD">
            <w:pPr>
              <w:spacing w:line="360" w:lineRule="auto"/>
              <w:rPr>
                <w:rFonts w:asciiTheme="minorHAnsi" w:eastAsiaTheme="minorEastAsia" w:hAnsiTheme="minorHAnsi" w:cstheme="minorHAnsi"/>
                <w:lang w:val="en-US"/>
              </w:rPr>
            </w:pPr>
            <w:r>
              <w:rPr>
                <w:rFonts w:asciiTheme="minorHAnsi" w:eastAsiaTheme="minorEastAsia" w:hAnsiTheme="minorHAnsi" w:cstheme="minorHAnsi"/>
                <w:lang w:val="en-US"/>
              </w:rPr>
              <w:t>None</w:t>
            </w:r>
          </w:p>
        </w:tc>
      </w:tr>
      <w:tr w:rsidR="00DC04A7" w:rsidRPr="00603EBE" w14:paraId="488E8A36" w14:textId="77777777" w:rsidTr="00EC0F9A">
        <w:trPr>
          <w:trHeight w:val="255"/>
        </w:trPr>
        <w:tc>
          <w:tcPr>
            <w:tcW w:w="14743" w:type="dxa"/>
            <w:gridSpan w:val="7"/>
          </w:tcPr>
          <w:p w14:paraId="39609059" w14:textId="4BFFEA96" w:rsidR="00DC04A7" w:rsidRPr="00603EBE" w:rsidRDefault="00603EBE" w:rsidP="00F77BAD">
            <w:pPr>
              <w:spacing w:line="360" w:lineRule="auto"/>
              <w:rPr>
                <w:rFonts w:asciiTheme="minorHAnsi" w:eastAsiaTheme="minorEastAsia" w:hAnsiTheme="minorHAnsi" w:cstheme="minorBidi"/>
              </w:rPr>
            </w:pPr>
            <w:proofErr w:type="spellStart"/>
            <w:r w:rsidRPr="00603EBE">
              <w:rPr>
                <w:rFonts w:asciiTheme="minorHAnsi" w:hAnsiTheme="minorHAnsi" w:cstheme="minorHAnsi"/>
                <w:vertAlign w:val="superscript"/>
                <w:lang w:val="en-US"/>
              </w:rPr>
              <w:t>a</w:t>
            </w:r>
            <w:r w:rsidR="00401633" w:rsidRPr="00603EBE">
              <w:rPr>
                <w:rFonts w:asciiTheme="minorHAnsi" w:hAnsiTheme="minorHAnsi" w:cstheme="minorHAnsi"/>
                <w:lang w:val="en-US"/>
              </w:rPr>
              <w:t>Resistance</w:t>
            </w:r>
            <w:proofErr w:type="spellEnd"/>
            <w:r w:rsidR="00401633" w:rsidRPr="00603EBE">
              <w:rPr>
                <w:rFonts w:asciiTheme="minorHAnsi" w:hAnsiTheme="minorHAnsi" w:cstheme="minorHAnsi"/>
                <w:lang w:val="en-US"/>
              </w:rPr>
              <w:t xml:space="preserve"> was classified with the Stanford algorithm</w:t>
            </w:r>
            <w:r w:rsidR="00782EFE" w:rsidRPr="00603EBE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2C2D7A" w:rsidRPr="00603EBE">
              <w:rPr>
                <w:rFonts w:asciiTheme="minorHAnsi" w:hAnsiTheme="minorHAnsi" w:cstheme="minorHAnsi"/>
              </w:rPr>
              <w:t>as susceptible (score &lt;10), potential low (10 – 14), low (15 – 29), intermediate (30 – 59), or high (≥60).</w:t>
            </w:r>
          </w:p>
        </w:tc>
      </w:tr>
      <w:tr w:rsidR="0060576C" w:rsidRPr="00FB6AD4" w14:paraId="3D68611F" w14:textId="77777777" w:rsidTr="00EC0F9A">
        <w:trPr>
          <w:trHeight w:val="570"/>
        </w:trPr>
        <w:tc>
          <w:tcPr>
            <w:tcW w:w="14743" w:type="dxa"/>
            <w:gridSpan w:val="7"/>
          </w:tcPr>
          <w:p w14:paraId="1DF79052" w14:textId="386919F8" w:rsidR="0060576C" w:rsidRPr="00350C14" w:rsidRDefault="0060576C" w:rsidP="00F77BAD">
            <w:pPr>
              <w:spacing w:line="360" w:lineRule="auto"/>
              <w:contextualSpacing/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</w:pP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TG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olutegravir; AB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abacavir; 3TC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lamivudine; TDF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tenofovir disoproxil; 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AZT, zidovudine;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DRV/r</w:t>
            </w:r>
            <w:r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, </w:t>
            </w:r>
            <w:r w:rsidRPr="00DA1887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ritonavir boosted darunavir</w:t>
            </w:r>
            <w:r w:rsidR="00FC0032" w:rsidRPr="00C9718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>; INSTI, integrase strand transfer inhibitor</w:t>
            </w:r>
            <w:r w:rsidR="00D402ED" w:rsidRPr="00C9718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; </w:t>
            </w:r>
            <w:r w:rsidR="00A015B3" w:rsidRPr="00C9718D">
              <w:rPr>
                <w:rFonts w:asciiTheme="minorHAnsi" w:eastAsiaTheme="minorEastAsia" w:hAnsiTheme="minorHAnsi" w:cstheme="minorHAnsi"/>
                <w:i/>
                <w:iCs/>
                <w:lang w:val="en-US"/>
              </w:rPr>
              <w:t xml:space="preserve">NRTI, </w:t>
            </w:r>
            <w:r w:rsidR="00D402ED" w:rsidRPr="00C9718D">
              <w:rPr>
                <w:rFonts w:ascii="Calibri" w:hAnsi="Calibri" w:cs="Calibri"/>
                <w:i/>
                <w:iCs/>
              </w:rPr>
              <w:t>nucleoside reverse transcriptase inhibitor</w:t>
            </w:r>
            <w:r w:rsidR="00A015B3" w:rsidRPr="00C9718D">
              <w:rPr>
                <w:rFonts w:ascii="Calibri" w:hAnsi="Calibri" w:cs="Calibri"/>
                <w:i/>
                <w:iCs/>
              </w:rPr>
              <w:t xml:space="preserve">; </w:t>
            </w:r>
            <w:r w:rsidR="00C9718D" w:rsidRPr="00C9718D">
              <w:rPr>
                <w:rFonts w:ascii="Calibri" w:hAnsi="Calibri" w:cs="Calibri"/>
                <w:i/>
                <w:iCs/>
              </w:rPr>
              <w:t>NNRTI, non-nucleoside reverse transcriptase inhibitor; PI, protease inhibitor.</w:t>
            </w:r>
          </w:p>
        </w:tc>
      </w:tr>
    </w:tbl>
    <w:p w14:paraId="19F42C0C" w14:textId="77777777" w:rsidR="00E44ACF" w:rsidRDefault="00E44ACF"/>
    <w:p w14:paraId="2B9CE30A" w14:textId="77777777" w:rsidR="00026DC6" w:rsidRDefault="00026DC6"/>
    <w:p w14:paraId="7BDB2B75" w14:textId="77777777" w:rsidR="00026DC6" w:rsidRDefault="00026DC6"/>
    <w:p w14:paraId="20B05797" w14:textId="77777777" w:rsidR="00026DC6" w:rsidRDefault="00026DC6"/>
    <w:p w14:paraId="7997BBBA" w14:textId="77777777" w:rsidR="00026DC6" w:rsidRDefault="00026DC6"/>
    <w:p w14:paraId="6D40A074" w14:textId="77777777" w:rsidR="00026DC6" w:rsidRDefault="00026DC6"/>
    <w:sectPr w:rsidR="00026DC6" w:rsidSect="009736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8B640A"/>
    <w:multiLevelType w:val="hybridMultilevel"/>
    <w:tmpl w:val="9850A25C"/>
    <w:lvl w:ilvl="0" w:tplc="9E444858">
      <w:start w:val="1"/>
      <w:numFmt w:val="lowerLetter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0D905DB"/>
    <w:multiLevelType w:val="hybridMultilevel"/>
    <w:tmpl w:val="F71A328A"/>
    <w:lvl w:ilvl="0" w:tplc="5B18FCF6">
      <w:start w:val="1"/>
      <w:numFmt w:val="lowerLetter"/>
      <w:lvlText w:val="%1."/>
      <w:lvlJc w:val="left"/>
      <w:pPr>
        <w:ind w:left="360" w:hanging="360"/>
      </w:pPr>
      <w:rPr>
        <w:rFonts w:eastAsia="Times New Roman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36BC"/>
    <w:rsid w:val="00001D06"/>
    <w:rsid w:val="00006F14"/>
    <w:rsid w:val="00010E6F"/>
    <w:rsid w:val="00024D48"/>
    <w:rsid w:val="00026DC6"/>
    <w:rsid w:val="00027E9F"/>
    <w:rsid w:val="00042B4E"/>
    <w:rsid w:val="0005226A"/>
    <w:rsid w:val="00053168"/>
    <w:rsid w:val="00054284"/>
    <w:rsid w:val="000812CC"/>
    <w:rsid w:val="00083035"/>
    <w:rsid w:val="000A2649"/>
    <w:rsid w:val="000A3F09"/>
    <w:rsid w:val="000B4D0E"/>
    <w:rsid w:val="000C201A"/>
    <w:rsid w:val="000E1941"/>
    <w:rsid w:val="000E5A93"/>
    <w:rsid w:val="000F153B"/>
    <w:rsid w:val="000F5970"/>
    <w:rsid w:val="000F6627"/>
    <w:rsid w:val="0010125B"/>
    <w:rsid w:val="00117DEB"/>
    <w:rsid w:val="00121494"/>
    <w:rsid w:val="0012270C"/>
    <w:rsid w:val="00130D4F"/>
    <w:rsid w:val="00133279"/>
    <w:rsid w:val="00137D3E"/>
    <w:rsid w:val="001404C7"/>
    <w:rsid w:val="001442B9"/>
    <w:rsid w:val="001519D1"/>
    <w:rsid w:val="001612CA"/>
    <w:rsid w:val="00162C98"/>
    <w:rsid w:val="00162ED9"/>
    <w:rsid w:val="00163CD2"/>
    <w:rsid w:val="00163DAB"/>
    <w:rsid w:val="0017763F"/>
    <w:rsid w:val="001803C0"/>
    <w:rsid w:val="0019357F"/>
    <w:rsid w:val="00194C7A"/>
    <w:rsid w:val="001A152D"/>
    <w:rsid w:val="001C1754"/>
    <w:rsid w:val="001C298C"/>
    <w:rsid w:val="001C2B96"/>
    <w:rsid w:val="001D79E5"/>
    <w:rsid w:val="001E108E"/>
    <w:rsid w:val="001E4C01"/>
    <w:rsid w:val="001F037E"/>
    <w:rsid w:val="001F04C6"/>
    <w:rsid w:val="001F1B9E"/>
    <w:rsid w:val="001F30DF"/>
    <w:rsid w:val="001F74BA"/>
    <w:rsid w:val="002031DD"/>
    <w:rsid w:val="002040B8"/>
    <w:rsid w:val="00236B9C"/>
    <w:rsid w:val="00244DBF"/>
    <w:rsid w:val="00257DEF"/>
    <w:rsid w:val="00261D58"/>
    <w:rsid w:val="00275D19"/>
    <w:rsid w:val="0028398F"/>
    <w:rsid w:val="002910C6"/>
    <w:rsid w:val="002A6DF1"/>
    <w:rsid w:val="002B035A"/>
    <w:rsid w:val="002B38F2"/>
    <w:rsid w:val="002C004E"/>
    <w:rsid w:val="002C1B1B"/>
    <w:rsid w:val="002C2D7A"/>
    <w:rsid w:val="002C5519"/>
    <w:rsid w:val="002D0A62"/>
    <w:rsid w:val="002D154B"/>
    <w:rsid w:val="002D6B0E"/>
    <w:rsid w:val="002E0729"/>
    <w:rsid w:val="002E69AA"/>
    <w:rsid w:val="002F77C4"/>
    <w:rsid w:val="0032112A"/>
    <w:rsid w:val="00334992"/>
    <w:rsid w:val="003502F1"/>
    <w:rsid w:val="00350C14"/>
    <w:rsid w:val="00350CB6"/>
    <w:rsid w:val="00353D09"/>
    <w:rsid w:val="003600AB"/>
    <w:rsid w:val="0036208C"/>
    <w:rsid w:val="00363152"/>
    <w:rsid w:val="00374C9B"/>
    <w:rsid w:val="00394FA0"/>
    <w:rsid w:val="003A3729"/>
    <w:rsid w:val="003A73C0"/>
    <w:rsid w:val="003B64E4"/>
    <w:rsid w:val="003C1120"/>
    <w:rsid w:val="003C4A00"/>
    <w:rsid w:val="003C66F0"/>
    <w:rsid w:val="003C74FE"/>
    <w:rsid w:val="003D34EF"/>
    <w:rsid w:val="003D4F55"/>
    <w:rsid w:val="003D7C1A"/>
    <w:rsid w:val="003F074D"/>
    <w:rsid w:val="00401633"/>
    <w:rsid w:val="00403079"/>
    <w:rsid w:val="0041107B"/>
    <w:rsid w:val="00413430"/>
    <w:rsid w:val="004156CD"/>
    <w:rsid w:val="00416C10"/>
    <w:rsid w:val="00416E1C"/>
    <w:rsid w:val="004174E2"/>
    <w:rsid w:val="00421853"/>
    <w:rsid w:val="00422F05"/>
    <w:rsid w:val="004261B0"/>
    <w:rsid w:val="00444D93"/>
    <w:rsid w:val="00444EFF"/>
    <w:rsid w:val="00450BC9"/>
    <w:rsid w:val="0045241C"/>
    <w:rsid w:val="004548D2"/>
    <w:rsid w:val="004554AF"/>
    <w:rsid w:val="00457445"/>
    <w:rsid w:val="00464EE9"/>
    <w:rsid w:val="00480B48"/>
    <w:rsid w:val="00487592"/>
    <w:rsid w:val="004A01F3"/>
    <w:rsid w:val="004A4B31"/>
    <w:rsid w:val="004A4BEB"/>
    <w:rsid w:val="004B50AC"/>
    <w:rsid w:val="004C4CFA"/>
    <w:rsid w:val="004C6D3E"/>
    <w:rsid w:val="004D23B5"/>
    <w:rsid w:val="004D6227"/>
    <w:rsid w:val="004D6A0E"/>
    <w:rsid w:val="004E0757"/>
    <w:rsid w:val="004E07FA"/>
    <w:rsid w:val="004E2561"/>
    <w:rsid w:val="005008D7"/>
    <w:rsid w:val="005030AC"/>
    <w:rsid w:val="00503FDD"/>
    <w:rsid w:val="00514869"/>
    <w:rsid w:val="0051594E"/>
    <w:rsid w:val="00527EA0"/>
    <w:rsid w:val="00534488"/>
    <w:rsid w:val="00537342"/>
    <w:rsid w:val="00537643"/>
    <w:rsid w:val="00537944"/>
    <w:rsid w:val="00541797"/>
    <w:rsid w:val="0054583C"/>
    <w:rsid w:val="00546E77"/>
    <w:rsid w:val="00551FCB"/>
    <w:rsid w:val="00590DE7"/>
    <w:rsid w:val="00594C1B"/>
    <w:rsid w:val="00596254"/>
    <w:rsid w:val="005A54E2"/>
    <w:rsid w:val="005A6058"/>
    <w:rsid w:val="005B47D1"/>
    <w:rsid w:val="005B5D2D"/>
    <w:rsid w:val="005B6EF2"/>
    <w:rsid w:val="005C71E3"/>
    <w:rsid w:val="005D12E3"/>
    <w:rsid w:val="005D1EB8"/>
    <w:rsid w:val="005E5A92"/>
    <w:rsid w:val="005F4105"/>
    <w:rsid w:val="005F51E3"/>
    <w:rsid w:val="00603EBE"/>
    <w:rsid w:val="0060576C"/>
    <w:rsid w:val="006148CC"/>
    <w:rsid w:val="0061617D"/>
    <w:rsid w:val="0062239D"/>
    <w:rsid w:val="00630009"/>
    <w:rsid w:val="006304E0"/>
    <w:rsid w:val="00641499"/>
    <w:rsid w:val="0064424C"/>
    <w:rsid w:val="006516DE"/>
    <w:rsid w:val="0065748B"/>
    <w:rsid w:val="00665374"/>
    <w:rsid w:val="006748F4"/>
    <w:rsid w:val="00682E4C"/>
    <w:rsid w:val="006841BA"/>
    <w:rsid w:val="00685CB4"/>
    <w:rsid w:val="006B17CB"/>
    <w:rsid w:val="006B4D6A"/>
    <w:rsid w:val="006C51E3"/>
    <w:rsid w:val="006D06BA"/>
    <w:rsid w:val="006D4003"/>
    <w:rsid w:val="006D6F15"/>
    <w:rsid w:val="006E2A64"/>
    <w:rsid w:val="006E3E2E"/>
    <w:rsid w:val="006F00D4"/>
    <w:rsid w:val="007045B9"/>
    <w:rsid w:val="0070556E"/>
    <w:rsid w:val="00707A01"/>
    <w:rsid w:val="00707C3B"/>
    <w:rsid w:val="0071245E"/>
    <w:rsid w:val="00715A60"/>
    <w:rsid w:val="00726023"/>
    <w:rsid w:val="00736938"/>
    <w:rsid w:val="00742216"/>
    <w:rsid w:val="00743C63"/>
    <w:rsid w:val="00752844"/>
    <w:rsid w:val="007535CE"/>
    <w:rsid w:val="0075479E"/>
    <w:rsid w:val="00764843"/>
    <w:rsid w:val="0076516B"/>
    <w:rsid w:val="00774EA7"/>
    <w:rsid w:val="00777F4A"/>
    <w:rsid w:val="00780200"/>
    <w:rsid w:val="00781663"/>
    <w:rsid w:val="00782EFE"/>
    <w:rsid w:val="00787E0D"/>
    <w:rsid w:val="00797F62"/>
    <w:rsid w:val="007B557A"/>
    <w:rsid w:val="007D7366"/>
    <w:rsid w:val="007F51BC"/>
    <w:rsid w:val="007F52CC"/>
    <w:rsid w:val="00814338"/>
    <w:rsid w:val="0081572A"/>
    <w:rsid w:val="00816CED"/>
    <w:rsid w:val="00835359"/>
    <w:rsid w:val="00835672"/>
    <w:rsid w:val="00840316"/>
    <w:rsid w:val="008468F5"/>
    <w:rsid w:val="00847829"/>
    <w:rsid w:val="00864704"/>
    <w:rsid w:val="0086506E"/>
    <w:rsid w:val="008671A6"/>
    <w:rsid w:val="0086748B"/>
    <w:rsid w:val="00871668"/>
    <w:rsid w:val="0087258D"/>
    <w:rsid w:val="0087346B"/>
    <w:rsid w:val="0087404A"/>
    <w:rsid w:val="00874377"/>
    <w:rsid w:val="00874B3C"/>
    <w:rsid w:val="008827E7"/>
    <w:rsid w:val="00893938"/>
    <w:rsid w:val="00895156"/>
    <w:rsid w:val="00895B13"/>
    <w:rsid w:val="008C6BE9"/>
    <w:rsid w:val="008C7B5D"/>
    <w:rsid w:val="008E02CD"/>
    <w:rsid w:val="008E218D"/>
    <w:rsid w:val="008F0369"/>
    <w:rsid w:val="008F1B7B"/>
    <w:rsid w:val="008F73B2"/>
    <w:rsid w:val="00903A5A"/>
    <w:rsid w:val="009076F1"/>
    <w:rsid w:val="0091048E"/>
    <w:rsid w:val="00913455"/>
    <w:rsid w:val="00920FA4"/>
    <w:rsid w:val="0092292E"/>
    <w:rsid w:val="0093106C"/>
    <w:rsid w:val="00934EAA"/>
    <w:rsid w:val="009462D1"/>
    <w:rsid w:val="00955875"/>
    <w:rsid w:val="00970104"/>
    <w:rsid w:val="009722AA"/>
    <w:rsid w:val="009736BC"/>
    <w:rsid w:val="009830A9"/>
    <w:rsid w:val="00991B59"/>
    <w:rsid w:val="00993D67"/>
    <w:rsid w:val="009A269D"/>
    <w:rsid w:val="009C4266"/>
    <w:rsid w:val="009C43EB"/>
    <w:rsid w:val="009D3855"/>
    <w:rsid w:val="009E0CC5"/>
    <w:rsid w:val="009F727B"/>
    <w:rsid w:val="00A015B3"/>
    <w:rsid w:val="00A0413C"/>
    <w:rsid w:val="00A24CFE"/>
    <w:rsid w:val="00A2698F"/>
    <w:rsid w:val="00A354B6"/>
    <w:rsid w:val="00A57F02"/>
    <w:rsid w:val="00A71BF9"/>
    <w:rsid w:val="00A756CF"/>
    <w:rsid w:val="00A776E3"/>
    <w:rsid w:val="00A83C7C"/>
    <w:rsid w:val="00A83FDA"/>
    <w:rsid w:val="00A933EB"/>
    <w:rsid w:val="00A9770F"/>
    <w:rsid w:val="00A9777E"/>
    <w:rsid w:val="00AA24FF"/>
    <w:rsid w:val="00AC16FE"/>
    <w:rsid w:val="00AC37EC"/>
    <w:rsid w:val="00AD0CA4"/>
    <w:rsid w:val="00AF21EE"/>
    <w:rsid w:val="00AF6178"/>
    <w:rsid w:val="00B12075"/>
    <w:rsid w:val="00B12250"/>
    <w:rsid w:val="00B13663"/>
    <w:rsid w:val="00B22F99"/>
    <w:rsid w:val="00B26749"/>
    <w:rsid w:val="00B26964"/>
    <w:rsid w:val="00B31FB7"/>
    <w:rsid w:val="00B4273C"/>
    <w:rsid w:val="00B438F0"/>
    <w:rsid w:val="00B51017"/>
    <w:rsid w:val="00B547E5"/>
    <w:rsid w:val="00B679A9"/>
    <w:rsid w:val="00B857CB"/>
    <w:rsid w:val="00BA11E1"/>
    <w:rsid w:val="00BA761D"/>
    <w:rsid w:val="00BB0036"/>
    <w:rsid w:val="00BB0E11"/>
    <w:rsid w:val="00BB3961"/>
    <w:rsid w:val="00BB6C53"/>
    <w:rsid w:val="00BB7138"/>
    <w:rsid w:val="00BD5DF5"/>
    <w:rsid w:val="00BE1235"/>
    <w:rsid w:val="00BE4734"/>
    <w:rsid w:val="00BE6039"/>
    <w:rsid w:val="00C064AD"/>
    <w:rsid w:val="00C255FF"/>
    <w:rsid w:val="00C33E25"/>
    <w:rsid w:val="00C36EBD"/>
    <w:rsid w:val="00C46F7A"/>
    <w:rsid w:val="00C50748"/>
    <w:rsid w:val="00C55CA7"/>
    <w:rsid w:val="00C60BA8"/>
    <w:rsid w:val="00C713C6"/>
    <w:rsid w:val="00C7524C"/>
    <w:rsid w:val="00C942FE"/>
    <w:rsid w:val="00C9718D"/>
    <w:rsid w:val="00CA6A66"/>
    <w:rsid w:val="00CC0BF7"/>
    <w:rsid w:val="00CC5C25"/>
    <w:rsid w:val="00CD15F0"/>
    <w:rsid w:val="00CD1660"/>
    <w:rsid w:val="00CD590A"/>
    <w:rsid w:val="00CE331C"/>
    <w:rsid w:val="00CE4884"/>
    <w:rsid w:val="00CF2E9B"/>
    <w:rsid w:val="00CF3BF0"/>
    <w:rsid w:val="00D27B22"/>
    <w:rsid w:val="00D402ED"/>
    <w:rsid w:val="00D46680"/>
    <w:rsid w:val="00D57A55"/>
    <w:rsid w:val="00D874F1"/>
    <w:rsid w:val="00DA0B88"/>
    <w:rsid w:val="00DB7822"/>
    <w:rsid w:val="00DC04A7"/>
    <w:rsid w:val="00DC4A45"/>
    <w:rsid w:val="00DD0DCE"/>
    <w:rsid w:val="00DE4CB2"/>
    <w:rsid w:val="00DF3F9B"/>
    <w:rsid w:val="00DF68C1"/>
    <w:rsid w:val="00DF6E9D"/>
    <w:rsid w:val="00E050C4"/>
    <w:rsid w:val="00E14E0E"/>
    <w:rsid w:val="00E234C0"/>
    <w:rsid w:val="00E3551D"/>
    <w:rsid w:val="00E411DD"/>
    <w:rsid w:val="00E41673"/>
    <w:rsid w:val="00E44ACF"/>
    <w:rsid w:val="00E44F11"/>
    <w:rsid w:val="00E4700D"/>
    <w:rsid w:val="00E54391"/>
    <w:rsid w:val="00E64D3C"/>
    <w:rsid w:val="00E653E7"/>
    <w:rsid w:val="00E7030B"/>
    <w:rsid w:val="00E72128"/>
    <w:rsid w:val="00E7632A"/>
    <w:rsid w:val="00E80377"/>
    <w:rsid w:val="00E94F07"/>
    <w:rsid w:val="00E970D4"/>
    <w:rsid w:val="00EA2463"/>
    <w:rsid w:val="00EC0F9A"/>
    <w:rsid w:val="00ED1E7F"/>
    <w:rsid w:val="00ED5B13"/>
    <w:rsid w:val="00EE753B"/>
    <w:rsid w:val="00EF5E56"/>
    <w:rsid w:val="00EF60ED"/>
    <w:rsid w:val="00F32E6C"/>
    <w:rsid w:val="00F347AA"/>
    <w:rsid w:val="00F502E1"/>
    <w:rsid w:val="00F676ED"/>
    <w:rsid w:val="00F77100"/>
    <w:rsid w:val="00F77BAD"/>
    <w:rsid w:val="00F91C2D"/>
    <w:rsid w:val="00FA05B4"/>
    <w:rsid w:val="00FA331E"/>
    <w:rsid w:val="00FB092B"/>
    <w:rsid w:val="00FB2766"/>
    <w:rsid w:val="00FB6AD4"/>
    <w:rsid w:val="00FC0032"/>
    <w:rsid w:val="00FC04D3"/>
    <w:rsid w:val="00FC0BE1"/>
    <w:rsid w:val="00FD5DB2"/>
    <w:rsid w:val="00FE3E76"/>
    <w:rsid w:val="00FE4801"/>
    <w:rsid w:val="00FF6C4A"/>
    <w:rsid w:val="00FF7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37444C4"/>
  <w15:chartTrackingRefBased/>
  <w15:docId w15:val="{21674B98-7C44-EB47-9804-86E411A89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6AD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36BC"/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70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5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91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15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57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1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35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3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51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892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7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8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6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1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9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1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5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8</Pages>
  <Words>1388</Words>
  <Characters>7914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Zhao</dc:creator>
  <cp:keywords/>
  <dc:description/>
  <cp:lastModifiedBy>Ying Zhao</cp:lastModifiedBy>
  <cp:revision>140</cp:revision>
  <cp:lastPrinted>2024-08-03T19:50:00Z</cp:lastPrinted>
  <dcterms:created xsi:type="dcterms:W3CDTF">2024-08-03T15:24:00Z</dcterms:created>
  <dcterms:modified xsi:type="dcterms:W3CDTF">2024-12-19T19:50:00Z</dcterms:modified>
</cp:coreProperties>
</file>